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DBE32" w14:textId="13CA54C6" w:rsidR="00803A11" w:rsidRDefault="00803A11" w:rsidP="00803A11">
      <w:pPr>
        <w:rPr>
          <w:rFonts w:ascii="Times New Roman" w:hAnsi="Times New Roman"/>
          <w:sz w:val="24"/>
          <w:szCs w:val="24"/>
          <w:lang w:val="en-US"/>
        </w:rPr>
      </w:pP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D</w:t>
      </w: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lpha functional diversity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models selection results. Model rankings were based on </w:t>
      </w:r>
      <w:proofErr w:type="spellStart"/>
      <w:r w:rsidRPr="004A2B8F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Pr="004A2B8F">
        <w:rPr>
          <w:rFonts w:ascii="Times New Roman" w:hAnsi="Times New Roman"/>
          <w:sz w:val="24"/>
          <w:szCs w:val="24"/>
          <w:lang w:val="en-US"/>
        </w:rPr>
        <w:t xml:space="preserve"> values. Variables are: </w:t>
      </w:r>
      <w:r>
        <w:rPr>
          <w:rFonts w:ascii="Times New Roman" w:hAnsi="Times New Roman"/>
          <w:sz w:val="24"/>
          <w:szCs w:val="24"/>
          <w:lang w:val="en-US"/>
        </w:rPr>
        <w:t>CANOPY=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anopy cover, C= carbon content in soil, </w:t>
      </w:r>
      <w:r w:rsidRPr="004A2B8F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 nitrogen content in soil,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= phosphorus content in soil, pH= soil pH, LITTER= leaf litter depth, </w:t>
      </w:r>
      <w:r w:rsidRPr="004A2B8F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 xml:space="preserve">EMP= temperature </w:t>
      </w:r>
      <w:r w:rsidRPr="00412088">
        <w:rPr>
          <w:rFonts w:ascii="Times New Roman" w:hAnsi="Times New Roman"/>
          <w:sz w:val="24"/>
          <w:szCs w:val="24"/>
          <w:lang w:val="en-US"/>
        </w:rPr>
        <w:t>at 10 cm abov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088">
        <w:rPr>
          <w:rFonts w:ascii="Times New Roman" w:hAnsi="Times New Roman"/>
          <w:sz w:val="24"/>
          <w:szCs w:val="24"/>
          <w:lang w:val="en-US"/>
        </w:rPr>
        <w:t>the groun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422FBD5" w14:textId="77777777" w:rsidR="00EE1E8F" w:rsidRDefault="00EE1E8F" w:rsidP="00803A11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835"/>
        <w:gridCol w:w="835"/>
        <w:gridCol w:w="835"/>
        <w:gridCol w:w="774"/>
        <w:gridCol w:w="835"/>
        <w:gridCol w:w="835"/>
        <w:gridCol w:w="387"/>
        <w:gridCol w:w="936"/>
        <w:gridCol w:w="875"/>
        <w:gridCol w:w="787"/>
      </w:tblGrid>
      <w:tr w:rsidR="00803A11" w:rsidRPr="003770BF" w14:paraId="43A60CD0" w14:textId="77777777" w:rsidTr="00803A11">
        <w:trPr>
          <w:jc w:val="center"/>
        </w:trPr>
        <w:tc>
          <w:tcPr>
            <w:tcW w:w="0" w:type="auto"/>
          </w:tcPr>
          <w:p w14:paraId="2018C204" w14:textId="5708DC1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CANOPY</w:t>
            </w:r>
          </w:p>
        </w:tc>
        <w:tc>
          <w:tcPr>
            <w:tcW w:w="0" w:type="auto"/>
          </w:tcPr>
          <w:p w14:paraId="70D7D2EA" w14:textId="09EF3BB1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2C35571" w14:textId="39D19BAA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LITTER</w:t>
            </w:r>
          </w:p>
        </w:tc>
        <w:tc>
          <w:tcPr>
            <w:tcW w:w="0" w:type="auto"/>
          </w:tcPr>
          <w:p w14:paraId="3AB1A266" w14:textId="394DA299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BAFEE6F" w14:textId="7263994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75AE7D3" w14:textId="71FB2C0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14:paraId="357C58C7" w14:textId="4BD3F0AA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0" w:type="auto"/>
          </w:tcPr>
          <w:p w14:paraId="7E669CEF" w14:textId="1CC47C8E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419F8A70" w14:textId="38EB2269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208ED038" w14:textId="24850D9E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21D6AC8B" w14:textId="59E8E287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803A11" w:rsidRPr="003770BF" w14:paraId="42364117" w14:textId="77777777" w:rsidTr="00803A11">
        <w:trPr>
          <w:jc w:val="center"/>
        </w:trPr>
        <w:tc>
          <w:tcPr>
            <w:tcW w:w="0" w:type="auto"/>
          </w:tcPr>
          <w:p w14:paraId="544669DE" w14:textId="564738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C584F7A" w14:textId="055F94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EDCF64" w14:textId="3ECEA3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A0187" w14:textId="1869B1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59557C" w14:textId="29BF3E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314DC9" w14:textId="28D359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820CC3" w14:textId="4F24D1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30482A" w14:textId="527347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4D5D5B" w14:textId="2B9039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7.3767</w:t>
            </w:r>
          </w:p>
        </w:tc>
        <w:tc>
          <w:tcPr>
            <w:tcW w:w="0" w:type="auto"/>
          </w:tcPr>
          <w:p w14:paraId="1E034DB1" w14:textId="7DEEDB6C" w:rsidR="00803A11" w:rsidRPr="003770BF" w:rsidRDefault="00D41690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C84CC6" w14:textId="3A66A2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28</w:t>
            </w:r>
          </w:p>
        </w:tc>
      </w:tr>
      <w:tr w:rsidR="00803A11" w:rsidRPr="003770BF" w14:paraId="41D49D7A" w14:textId="77777777" w:rsidTr="00803A11">
        <w:trPr>
          <w:jc w:val="center"/>
        </w:trPr>
        <w:tc>
          <w:tcPr>
            <w:tcW w:w="0" w:type="auto"/>
          </w:tcPr>
          <w:p w14:paraId="366BDE42" w14:textId="0E6F50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33A47B7" w14:textId="5F7132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DE2B18" w14:textId="14A06C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5F281BF9" w14:textId="6978FC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C5FAA6" w14:textId="618948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2D67F4" w14:textId="6AA018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F9D793" w14:textId="1AE797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D01DBB" w14:textId="41AEDD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118E89" w14:textId="6C802E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5.9271</w:t>
            </w:r>
          </w:p>
        </w:tc>
        <w:tc>
          <w:tcPr>
            <w:tcW w:w="0" w:type="auto"/>
          </w:tcPr>
          <w:p w14:paraId="6C96046B" w14:textId="0C7B6E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.4496</w:t>
            </w:r>
          </w:p>
        </w:tc>
        <w:tc>
          <w:tcPr>
            <w:tcW w:w="0" w:type="auto"/>
          </w:tcPr>
          <w:p w14:paraId="52347761" w14:textId="764DB3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89</w:t>
            </w:r>
          </w:p>
        </w:tc>
      </w:tr>
      <w:tr w:rsidR="00803A11" w:rsidRPr="003770BF" w14:paraId="5B169C87" w14:textId="77777777" w:rsidTr="00803A11">
        <w:trPr>
          <w:jc w:val="center"/>
        </w:trPr>
        <w:tc>
          <w:tcPr>
            <w:tcW w:w="0" w:type="auto"/>
          </w:tcPr>
          <w:p w14:paraId="14AA37FA" w14:textId="1DF4B4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321F73" w14:textId="4FBD42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ED705E" w14:textId="2AA85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61FCAE12" w14:textId="186C35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AEE645" w14:textId="0A49DF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C4B6F7" w14:textId="4F19A4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ABE9A9" w14:textId="25B8C9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2FE09E" w14:textId="3D27F6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C900A3" w14:textId="411EA4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8373</w:t>
            </w:r>
          </w:p>
        </w:tc>
        <w:tc>
          <w:tcPr>
            <w:tcW w:w="0" w:type="auto"/>
          </w:tcPr>
          <w:p w14:paraId="1D2A54FE" w14:textId="4F9DA0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5394</w:t>
            </w:r>
          </w:p>
        </w:tc>
        <w:tc>
          <w:tcPr>
            <w:tcW w:w="0" w:type="auto"/>
          </w:tcPr>
          <w:p w14:paraId="7C0B5DB3" w14:textId="6D1D98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57</w:t>
            </w:r>
          </w:p>
        </w:tc>
      </w:tr>
      <w:tr w:rsidR="00803A11" w:rsidRPr="003770BF" w14:paraId="78331B91" w14:textId="77777777" w:rsidTr="00803A11">
        <w:trPr>
          <w:jc w:val="center"/>
        </w:trPr>
        <w:tc>
          <w:tcPr>
            <w:tcW w:w="0" w:type="auto"/>
          </w:tcPr>
          <w:p w14:paraId="0D7FD4AB" w14:textId="23809C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C0E4DA1" w14:textId="17F09F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C50B74" w14:textId="051D41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55459E" w14:textId="4E5BC3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5CAE7E" w14:textId="317394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19EE76C" w14:textId="3A0549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20F74D" w14:textId="77F07C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BBE903" w14:textId="5FDBAD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E70018" w14:textId="09ACD8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7364</w:t>
            </w:r>
          </w:p>
        </w:tc>
        <w:tc>
          <w:tcPr>
            <w:tcW w:w="0" w:type="auto"/>
          </w:tcPr>
          <w:p w14:paraId="5AFB50B0" w14:textId="47054F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6403</w:t>
            </w:r>
          </w:p>
        </w:tc>
        <w:tc>
          <w:tcPr>
            <w:tcW w:w="0" w:type="auto"/>
          </w:tcPr>
          <w:p w14:paraId="76536413" w14:textId="31C853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35</w:t>
            </w:r>
          </w:p>
        </w:tc>
      </w:tr>
      <w:tr w:rsidR="00803A11" w:rsidRPr="003770BF" w14:paraId="79811D81" w14:textId="77777777" w:rsidTr="00803A11">
        <w:trPr>
          <w:jc w:val="center"/>
        </w:trPr>
        <w:tc>
          <w:tcPr>
            <w:tcW w:w="0" w:type="auto"/>
          </w:tcPr>
          <w:p w14:paraId="5BB594D1" w14:textId="6D2A84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601AFB9A" w14:textId="1320E5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332F72" w14:textId="7017972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AFDC7D" w14:textId="540F93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AA8A78" w14:textId="748E33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8ED62A" w14:textId="0E48CC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BAE86C" w14:textId="19DE96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05731E93" w14:textId="0B2F43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68AEBE" w14:textId="2F40F4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799</w:t>
            </w:r>
          </w:p>
        </w:tc>
        <w:tc>
          <w:tcPr>
            <w:tcW w:w="0" w:type="auto"/>
          </w:tcPr>
          <w:p w14:paraId="4704717C" w14:textId="69DDF0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6968</w:t>
            </w:r>
          </w:p>
        </w:tc>
        <w:tc>
          <w:tcPr>
            <w:tcW w:w="0" w:type="auto"/>
          </w:tcPr>
          <w:p w14:paraId="1082804F" w14:textId="02510D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23</w:t>
            </w:r>
          </w:p>
        </w:tc>
      </w:tr>
      <w:tr w:rsidR="00803A11" w:rsidRPr="003770BF" w14:paraId="41C9C5EC" w14:textId="77777777" w:rsidTr="00803A11">
        <w:trPr>
          <w:jc w:val="center"/>
        </w:trPr>
        <w:tc>
          <w:tcPr>
            <w:tcW w:w="0" w:type="auto"/>
          </w:tcPr>
          <w:p w14:paraId="6955D0A7" w14:textId="7A81E0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1C327B00" w14:textId="639F6E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A56ACB" w14:textId="764C98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FEC5A2" w14:textId="739461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3</w:t>
            </w:r>
          </w:p>
        </w:tc>
        <w:tc>
          <w:tcPr>
            <w:tcW w:w="0" w:type="auto"/>
          </w:tcPr>
          <w:p w14:paraId="6BF0DA86" w14:textId="1E73AA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C3E7E" w14:textId="565BE2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F62C56" w14:textId="1E1A34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0F9A70" w14:textId="6E53C6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A48132" w14:textId="1EE8A1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447</w:t>
            </w:r>
          </w:p>
        </w:tc>
        <w:tc>
          <w:tcPr>
            <w:tcW w:w="0" w:type="auto"/>
          </w:tcPr>
          <w:p w14:paraId="69FD3214" w14:textId="5D91ED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319</w:t>
            </w:r>
          </w:p>
        </w:tc>
        <w:tc>
          <w:tcPr>
            <w:tcW w:w="0" w:type="auto"/>
          </w:tcPr>
          <w:p w14:paraId="31771E14" w14:textId="425DEF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15</w:t>
            </w:r>
          </w:p>
        </w:tc>
      </w:tr>
      <w:tr w:rsidR="00803A11" w:rsidRPr="003770BF" w14:paraId="5B3F7EFE" w14:textId="77777777" w:rsidTr="00803A11">
        <w:trPr>
          <w:jc w:val="center"/>
        </w:trPr>
        <w:tc>
          <w:tcPr>
            <w:tcW w:w="0" w:type="auto"/>
          </w:tcPr>
          <w:p w14:paraId="74BAD4B5" w14:textId="28AF5E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E7F2C20" w14:textId="6ACF44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2</w:t>
            </w:r>
          </w:p>
        </w:tc>
        <w:tc>
          <w:tcPr>
            <w:tcW w:w="0" w:type="auto"/>
          </w:tcPr>
          <w:p w14:paraId="2FCC9195" w14:textId="2C7170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F9BF52" w14:textId="16FE3B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2D7D7C" w14:textId="323402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33EFF1" w14:textId="105008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8A7A0" w14:textId="696955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936C01" w14:textId="090B61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3A35C1F" w14:textId="1499A8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368</w:t>
            </w:r>
          </w:p>
        </w:tc>
        <w:tc>
          <w:tcPr>
            <w:tcW w:w="0" w:type="auto"/>
          </w:tcPr>
          <w:p w14:paraId="0D11F179" w14:textId="65EF44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399</w:t>
            </w:r>
          </w:p>
        </w:tc>
        <w:tc>
          <w:tcPr>
            <w:tcW w:w="0" w:type="auto"/>
          </w:tcPr>
          <w:p w14:paraId="04696B21" w14:textId="271E21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14</w:t>
            </w:r>
          </w:p>
        </w:tc>
      </w:tr>
      <w:tr w:rsidR="00803A11" w:rsidRPr="003770BF" w14:paraId="6D774C18" w14:textId="77777777" w:rsidTr="00803A11">
        <w:trPr>
          <w:jc w:val="center"/>
        </w:trPr>
        <w:tc>
          <w:tcPr>
            <w:tcW w:w="0" w:type="auto"/>
          </w:tcPr>
          <w:p w14:paraId="2DF7C458" w14:textId="49F3B3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534374B" w14:textId="254D20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39EB20" w14:textId="1AD506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FDEAEA" w14:textId="79589F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29E701" w14:textId="57DC08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8FDC97" w14:textId="2F374E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30E74C8" w14:textId="77D737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A2F405" w14:textId="16682E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785C14" w14:textId="35D8BE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047</w:t>
            </w:r>
          </w:p>
        </w:tc>
        <w:tc>
          <w:tcPr>
            <w:tcW w:w="0" w:type="auto"/>
          </w:tcPr>
          <w:p w14:paraId="1E713346" w14:textId="571E6A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720</w:t>
            </w:r>
          </w:p>
        </w:tc>
        <w:tc>
          <w:tcPr>
            <w:tcW w:w="0" w:type="auto"/>
          </w:tcPr>
          <w:p w14:paraId="77C8CD42" w14:textId="44DAC2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07</w:t>
            </w:r>
          </w:p>
        </w:tc>
      </w:tr>
      <w:tr w:rsidR="00803A11" w:rsidRPr="003770BF" w14:paraId="392833D9" w14:textId="77777777" w:rsidTr="00803A11">
        <w:trPr>
          <w:jc w:val="center"/>
        </w:trPr>
        <w:tc>
          <w:tcPr>
            <w:tcW w:w="0" w:type="auto"/>
          </w:tcPr>
          <w:p w14:paraId="14AF1CF2" w14:textId="176CC5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F63CDE" w14:textId="42F271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89D908" w14:textId="6A031D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57CD38" w14:textId="147E8C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8917E" w14:textId="55DD68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A278CD" w14:textId="29F7D2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104DA" w14:textId="2362BB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0723D167" w14:textId="1DCCEB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25045C" w14:textId="596E3A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8400</w:t>
            </w:r>
          </w:p>
        </w:tc>
        <w:tc>
          <w:tcPr>
            <w:tcW w:w="0" w:type="auto"/>
          </w:tcPr>
          <w:p w14:paraId="1B24E9C8" w14:textId="74D3D4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.5367</w:t>
            </w:r>
          </w:p>
        </w:tc>
        <w:tc>
          <w:tcPr>
            <w:tcW w:w="0" w:type="auto"/>
          </w:tcPr>
          <w:p w14:paraId="72296582" w14:textId="7D8715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78</w:t>
            </w:r>
          </w:p>
        </w:tc>
      </w:tr>
      <w:tr w:rsidR="00803A11" w:rsidRPr="003770BF" w14:paraId="3E28B64C" w14:textId="77777777" w:rsidTr="00803A11">
        <w:trPr>
          <w:jc w:val="center"/>
        </w:trPr>
        <w:tc>
          <w:tcPr>
            <w:tcW w:w="0" w:type="auto"/>
          </w:tcPr>
          <w:p w14:paraId="5659DCFA" w14:textId="426127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7F5828" w14:textId="244848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65E19B" w14:textId="040173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F8CC071" w14:textId="46AFCF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BF6D50" w14:textId="61B057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D19417" w14:textId="450849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2B2447" w14:textId="69F085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0C1B7D2E" w14:textId="4B3411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9E08D5" w14:textId="27812F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3126</w:t>
            </w:r>
          </w:p>
        </w:tc>
        <w:tc>
          <w:tcPr>
            <w:tcW w:w="0" w:type="auto"/>
          </w:tcPr>
          <w:p w14:paraId="6AC592EA" w14:textId="2207EA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0640</w:t>
            </w:r>
          </w:p>
        </w:tc>
        <w:tc>
          <w:tcPr>
            <w:tcW w:w="0" w:type="auto"/>
          </w:tcPr>
          <w:p w14:paraId="38A21C69" w14:textId="24AFFF1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13</w:t>
            </w:r>
          </w:p>
        </w:tc>
      </w:tr>
      <w:tr w:rsidR="00803A11" w:rsidRPr="003770BF" w14:paraId="2E99E1D2" w14:textId="77777777" w:rsidTr="00803A11">
        <w:trPr>
          <w:jc w:val="center"/>
        </w:trPr>
        <w:tc>
          <w:tcPr>
            <w:tcW w:w="0" w:type="auto"/>
          </w:tcPr>
          <w:p w14:paraId="3AE64665" w14:textId="0EDAE6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2F2760CB" w14:textId="7ED937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0</w:t>
            </w:r>
          </w:p>
        </w:tc>
        <w:tc>
          <w:tcPr>
            <w:tcW w:w="0" w:type="auto"/>
          </w:tcPr>
          <w:p w14:paraId="14B905E5" w14:textId="6E2ABF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1923D3DF" w14:textId="7907B5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83D5E6" w14:textId="37DDDE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B1A1C2" w14:textId="55A870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77B13" w14:textId="39FD1C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595B74" w14:textId="3E43EF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16128F" w14:textId="4F516C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1367</w:t>
            </w:r>
          </w:p>
        </w:tc>
        <w:tc>
          <w:tcPr>
            <w:tcW w:w="0" w:type="auto"/>
          </w:tcPr>
          <w:p w14:paraId="79D2D23C" w14:textId="01CE46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2400</w:t>
            </w:r>
          </w:p>
        </w:tc>
        <w:tc>
          <w:tcPr>
            <w:tcW w:w="0" w:type="auto"/>
          </w:tcPr>
          <w:p w14:paraId="27D84348" w14:textId="6168FA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95</w:t>
            </w:r>
          </w:p>
        </w:tc>
      </w:tr>
      <w:tr w:rsidR="00803A11" w:rsidRPr="003770BF" w14:paraId="6D5A6DE5" w14:textId="77777777" w:rsidTr="00803A11">
        <w:trPr>
          <w:jc w:val="center"/>
        </w:trPr>
        <w:tc>
          <w:tcPr>
            <w:tcW w:w="0" w:type="auto"/>
          </w:tcPr>
          <w:p w14:paraId="607905C3" w14:textId="1363F1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DDEE6D4" w14:textId="7C2E9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4A1674" w14:textId="2308CD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7</w:t>
            </w:r>
          </w:p>
        </w:tc>
        <w:tc>
          <w:tcPr>
            <w:tcW w:w="0" w:type="auto"/>
          </w:tcPr>
          <w:p w14:paraId="344C25E6" w14:textId="23B19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6C683" w14:textId="6F6D71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0A8740" w14:textId="54AA04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F37F2A" w14:textId="197FE5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52622AB9" w14:textId="5A948A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0DEB74" w14:textId="0F8BE4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1075</w:t>
            </w:r>
          </w:p>
        </w:tc>
        <w:tc>
          <w:tcPr>
            <w:tcW w:w="0" w:type="auto"/>
          </w:tcPr>
          <w:p w14:paraId="000E8F5F" w14:textId="04C8F0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2691</w:t>
            </w:r>
          </w:p>
        </w:tc>
        <w:tc>
          <w:tcPr>
            <w:tcW w:w="0" w:type="auto"/>
          </w:tcPr>
          <w:p w14:paraId="499ED4E7" w14:textId="2BD1FD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93</w:t>
            </w:r>
          </w:p>
        </w:tc>
      </w:tr>
      <w:tr w:rsidR="00803A11" w:rsidRPr="003770BF" w14:paraId="050F10AE" w14:textId="77777777" w:rsidTr="00803A11">
        <w:trPr>
          <w:jc w:val="center"/>
        </w:trPr>
        <w:tc>
          <w:tcPr>
            <w:tcW w:w="0" w:type="auto"/>
          </w:tcPr>
          <w:p w14:paraId="4136D8B6" w14:textId="31F68D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702494F5" w14:textId="5AA374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7368D9" w14:textId="4BB5B8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548A31C2" w14:textId="157BEC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A3D304" w14:textId="4E2997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BE31DBE" w14:textId="2CA96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F8BAF8" w14:textId="7A573C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2997BB" w14:textId="7FABC1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AEC064" w14:textId="7B3A2F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0275</w:t>
            </w:r>
          </w:p>
        </w:tc>
        <w:tc>
          <w:tcPr>
            <w:tcW w:w="0" w:type="auto"/>
          </w:tcPr>
          <w:p w14:paraId="7C17A5E6" w14:textId="023597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3492</w:t>
            </w:r>
          </w:p>
        </w:tc>
        <w:tc>
          <w:tcPr>
            <w:tcW w:w="0" w:type="auto"/>
          </w:tcPr>
          <w:p w14:paraId="32446623" w14:textId="5CFB63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85</w:t>
            </w:r>
          </w:p>
        </w:tc>
      </w:tr>
      <w:tr w:rsidR="00803A11" w:rsidRPr="003770BF" w14:paraId="09FEDD87" w14:textId="77777777" w:rsidTr="00803A11">
        <w:trPr>
          <w:jc w:val="center"/>
        </w:trPr>
        <w:tc>
          <w:tcPr>
            <w:tcW w:w="0" w:type="auto"/>
          </w:tcPr>
          <w:p w14:paraId="2DFF8D06" w14:textId="3318C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3FD1E04B" w14:textId="592186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96712A" w14:textId="7633E5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338042E2" w14:textId="3FEAF4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929DDC" w14:textId="33BCD6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BEDEE2" w14:textId="6E874B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46795566" w14:textId="57697A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CE06F7" w14:textId="0494D3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5EE148F" w14:textId="5C9066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9913</w:t>
            </w:r>
          </w:p>
        </w:tc>
        <w:tc>
          <w:tcPr>
            <w:tcW w:w="0" w:type="auto"/>
          </w:tcPr>
          <w:p w14:paraId="4997A231" w14:textId="2ABB21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3854</w:t>
            </w:r>
          </w:p>
        </w:tc>
        <w:tc>
          <w:tcPr>
            <w:tcW w:w="0" w:type="auto"/>
          </w:tcPr>
          <w:p w14:paraId="59360F89" w14:textId="6811D1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82</w:t>
            </w:r>
          </w:p>
        </w:tc>
      </w:tr>
      <w:tr w:rsidR="00803A11" w:rsidRPr="003770BF" w14:paraId="70BFF855" w14:textId="77777777" w:rsidTr="00803A11">
        <w:trPr>
          <w:jc w:val="center"/>
        </w:trPr>
        <w:tc>
          <w:tcPr>
            <w:tcW w:w="0" w:type="auto"/>
          </w:tcPr>
          <w:p w14:paraId="118546F5" w14:textId="0EA0CE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0FFE059" w14:textId="4A10EC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4E8AC7" w14:textId="064373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672EC2F7" w14:textId="64A9DD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02</w:t>
            </w:r>
          </w:p>
        </w:tc>
        <w:tc>
          <w:tcPr>
            <w:tcW w:w="0" w:type="auto"/>
          </w:tcPr>
          <w:p w14:paraId="07FA734C" w14:textId="63AD1E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5DDDD" w14:textId="03681E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BD240C" w14:textId="4C5AFC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1CEC79" w14:textId="59906F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CA8D192" w14:textId="150BA0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9078</w:t>
            </w:r>
          </w:p>
        </w:tc>
        <w:tc>
          <w:tcPr>
            <w:tcW w:w="0" w:type="auto"/>
          </w:tcPr>
          <w:p w14:paraId="537CB24B" w14:textId="7A16C7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4688</w:t>
            </w:r>
          </w:p>
        </w:tc>
        <w:tc>
          <w:tcPr>
            <w:tcW w:w="0" w:type="auto"/>
          </w:tcPr>
          <w:p w14:paraId="71D0C26E" w14:textId="57035D4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74</w:t>
            </w:r>
          </w:p>
        </w:tc>
      </w:tr>
      <w:tr w:rsidR="00803A11" w:rsidRPr="003770BF" w14:paraId="1DAE1B38" w14:textId="77777777" w:rsidTr="00803A11">
        <w:trPr>
          <w:jc w:val="center"/>
        </w:trPr>
        <w:tc>
          <w:tcPr>
            <w:tcW w:w="0" w:type="auto"/>
          </w:tcPr>
          <w:p w14:paraId="0FA6D72F" w14:textId="371E25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99D4C2" w14:textId="1AA33E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83D02C" w14:textId="03B143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D5FC94" w14:textId="428094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79660" w14:textId="59C85A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60CE31" w14:textId="76345D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D32E86" w14:textId="51FE4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ACCD48" w14:textId="238574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4C0DB6" w14:textId="51CB60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7552</w:t>
            </w:r>
          </w:p>
        </w:tc>
        <w:tc>
          <w:tcPr>
            <w:tcW w:w="0" w:type="auto"/>
          </w:tcPr>
          <w:p w14:paraId="66B6CEB0" w14:textId="023B2C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6215</w:t>
            </w:r>
          </w:p>
        </w:tc>
        <w:tc>
          <w:tcPr>
            <w:tcW w:w="0" w:type="auto"/>
          </w:tcPr>
          <w:p w14:paraId="0E243266" w14:textId="3322C2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62</w:t>
            </w:r>
          </w:p>
        </w:tc>
      </w:tr>
      <w:tr w:rsidR="00803A11" w:rsidRPr="003770BF" w14:paraId="01031815" w14:textId="77777777" w:rsidTr="00803A11">
        <w:trPr>
          <w:jc w:val="center"/>
        </w:trPr>
        <w:tc>
          <w:tcPr>
            <w:tcW w:w="0" w:type="auto"/>
          </w:tcPr>
          <w:p w14:paraId="3B56F49B" w14:textId="579847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2C02B" w14:textId="08079B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0</w:t>
            </w:r>
          </w:p>
        </w:tc>
        <w:tc>
          <w:tcPr>
            <w:tcW w:w="0" w:type="auto"/>
          </w:tcPr>
          <w:p w14:paraId="28C2EDA4" w14:textId="26D42D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59237302" w14:textId="34D5B6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000A0A" w14:textId="05CAB5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8DF434" w14:textId="4C97E5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DE4F2C" w14:textId="7A3B72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90347D" w14:textId="55B6A4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3A494C" w14:textId="5ACB1D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5627</w:t>
            </w:r>
          </w:p>
        </w:tc>
        <w:tc>
          <w:tcPr>
            <w:tcW w:w="0" w:type="auto"/>
          </w:tcPr>
          <w:p w14:paraId="511AB0B1" w14:textId="3D3E7D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8140</w:t>
            </w:r>
          </w:p>
        </w:tc>
        <w:tc>
          <w:tcPr>
            <w:tcW w:w="0" w:type="auto"/>
          </w:tcPr>
          <w:p w14:paraId="07F9461A" w14:textId="214EF6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47</w:t>
            </w:r>
          </w:p>
        </w:tc>
      </w:tr>
      <w:tr w:rsidR="00803A11" w:rsidRPr="003770BF" w14:paraId="2F4091DE" w14:textId="77777777" w:rsidTr="00803A11">
        <w:trPr>
          <w:jc w:val="center"/>
        </w:trPr>
        <w:tc>
          <w:tcPr>
            <w:tcW w:w="0" w:type="auto"/>
          </w:tcPr>
          <w:p w14:paraId="6EBF9FCA" w14:textId="6D4E4D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61F122" w14:textId="700FD4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6C882E" w14:textId="2A6027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0EB13CF5" w14:textId="45DFF9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7C3A60" w14:textId="3C6B37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857A1" w14:textId="78426B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6</w:t>
            </w:r>
          </w:p>
        </w:tc>
        <w:tc>
          <w:tcPr>
            <w:tcW w:w="0" w:type="auto"/>
          </w:tcPr>
          <w:p w14:paraId="1EA6A4C4" w14:textId="271F9D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0BAE9E" w14:textId="02E513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D36E52D" w14:textId="293025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1935</w:t>
            </w:r>
          </w:p>
        </w:tc>
        <w:tc>
          <w:tcPr>
            <w:tcW w:w="0" w:type="auto"/>
          </w:tcPr>
          <w:p w14:paraId="2E02B9E7" w14:textId="371D15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1832</w:t>
            </w:r>
          </w:p>
        </w:tc>
        <w:tc>
          <w:tcPr>
            <w:tcW w:w="0" w:type="auto"/>
          </w:tcPr>
          <w:p w14:paraId="39A2A27E" w14:textId="71D25F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2</w:t>
            </w:r>
          </w:p>
        </w:tc>
      </w:tr>
      <w:tr w:rsidR="00803A11" w:rsidRPr="003770BF" w14:paraId="79FADFE5" w14:textId="77777777" w:rsidTr="00803A11">
        <w:trPr>
          <w:jc w:val="center"/>
        </w:trPr>
        <w:tc>
          <w:tcPr>
            <w:tcW w:w="0" w:type="auto"/>
          </w:tcPr>
          <w:p w14:paraId="5B28C02C" w14:textId="2EAF57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613F9C" w14:textId="17CC4A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D22587" w14:textId="13530D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EF68E6D" w14:textId="744A3F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C2B207" w14:textId="5F8040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0F34ACDC" w14:textId="562D97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D82034" w14:textId="2E1E3D0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85224" w14:textId="5916F0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F54149C" w14:textId="600624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1564</w:t>
            </w:r>
          </w:p>
        </w:tc>
        <w:tc>
          <w:tcPr>
            <w:tcW w:w="0" w:type="auto"/>
          </w:tcPr>
          <w:p w14:paraId="77A75CDD" w14:textId="66A41A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2202</w:t>
            </w:r>
          </w:p>
        </w:tc>
        <w:tc>
          <w:tcPr>
            <w:tcW w:w="0" w:type="auto"/>
          </w:tcPr>
          <w:p w14:paraId="6AA29354" w14:textId="4086EF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0</w:t>
            </w:r>
          </w:p>
        </w:tc>
      </w:tr>
      <w:tr w:rsidR="00803A11" w:rsidRPr="003770BF" w14:paraId="5F3FDCB3" w14:textId="77777777" w:rsidTr="00803A11">
        <w:trPr>
          <w:jc w:val="center"/>
        </w:trPr>
        <w:tc>
          <w:tcPr>
            <w:tcW w:w="0" w:type="auto"/>
          </w:tcPr>
          <w:p w14:paraId="286C40FD" w14:textId="138FCE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05F9DB" w14:textId="0F0423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4F3F7E" w14:textId="2CD058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3743A50F" w14:textId="4FE4E3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3</w:t>
            </w:r>
          </w:p>
        </w:tc>
        <w:tc>
          <w:tcPr>
            <w:tcW w:w="0" w:type="auto"/>
          </w:tcPr>
          <w:p w14:paraId="391FF3A9" w14:textId="1AEF8C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D3719D" w14:textId="72E1B0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A57FE" w14:textId="57489E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CEA1D0" w14:textId="17F4D8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42269AD" w14:textId="271654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0671</w:t>
            </w:r>
          </w:p>
        </w:tc>
        <w:tc>
          <w:tcPr>
            <w:tcW w:w="0" w:type="auto"/>
          </w:tcPr>
          <w:p w14:paraId="273CE5C5" w14:textId="1EB27D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3096</w:t>
            </w:r>
          </w:p>
        </w:tc>
        <w:tc>
          <w:tcPr>
            <w:tcW w:w="0" w:type="auto"/>
          </w:tcPr>
          <w:p w14:paraId="66477AD3" w14:textId="407D84F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4</w:t>
            </w:r>
          </w:p>
        </w:tc>
      </w:tr>
      <w:tr w:rsidR="00803A11" w:rsidRPr="003770BF" w14:paraId="3ED0EFFE" w14:textId="77777777" w:rsidTr="00803A11">
        <w:trPr>
          <w:jc w:val="center"/>
        </w:trPr>
        <w:tc>
          <w:tcPr>
            <w:tcW w:w="0" w:type="auto"/>
          </w:tcPr>
          <w:p w14:paraId="30029605" w14:textId="2A6275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42133B" w14:textId="1E393F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E8C155" w14:textId="153449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4DC04F" w14:textId="11E969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D755DD" w14:textId="4286AE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5DDD9" w14:textId="43D934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781C8A25" w14:textId="7EBD61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ECB61B" w14:textId="42473B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133601" w14:textId="41B3DA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8329</w:t>
            </w:r>
          </w:p>
        </w:tc>
        <w:tc>
          <w:tcPr>
            <w:tcW w:w="0" w:type="auto"/>
          </w:tcPr>
          <w:p w14:paraId="410B7225" w14:textId="2BCB4F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437</w:t>
            </w:r>
          </w:p>
        </w:tc>
        <w:tc>
          <w:tcPr>
            <w:tcW w:w="0" w:type="auto"/>
          </w:tcPr>
          <w:p w14:paraId="6F26CE9B" w14:textId="31AC7E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2</w:t>
            </w:r>
          </w:p>
        </w:tc>
      </w:tr>
      <w:tr w:rsidR="00803A11" w:rsidRPr="003770BF" w14:paraId="62DEFF52" w14:textId="77777777" w:rsidTr="00803A11">
        <w:trPr>
          <w:jc w:val="center"/>
        </w:trPr>
        <w:tc>
          <w:tcPr>
            <w:tcW w:w="0" w:type="auto"/>
          </w:tcPr>
          <w:p w14:paraId="7093BB76" w14:textId="41707C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0.0011</w:t>
            </w:r>
          </w:p>
        </w:tc>
        <w:tc>
          <w:tcPr>
            <w:tcW w:w="0" w:type="auto"/>
          </w:tcPr>
          <w:p w14:paraId="6E8B960D" w14:textId="13680E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08580C" w14:textId="1A017B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26B0C7" w14:textId="45F640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58BC33" w14:textId="130267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138DEAC" w14:textId="5E5678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C346C5" w14:textId="364C29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777EEF0C" w14:textId="22EED7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A58662" w14:textId="3FDCAF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810</w:t>
            </w:r>
          </w:p>
        </w:tc>
        <w:tc>
          <w:tcPr>
            <w:tcW w:w="0" w:type="auto"/>
          </w:tcPr>
          <w:p w14:paraId="78215482" w14:textId="103FD6A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957</w:t>
            </w:r>
          </w:p>
        </w:tc>
        <w:tc>
          <w:tcPr>
            <w:tcW w:w="0" w:type="auto"/>
          </w:tcPr>
          <w:p w14:paraId="31B4098C" w14:textId="7C1A9F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9</w:t>
            </w:r>
          </w:p>
        </w:tc>
      </w:tr>
      <w:tr w:rsidR="00803A11" w:rsidRPr="003770BF" w14:paraId="6A512C6A" w14:textId="77777777" w:rsidTr="00803A11">
        <w:trPr>
          <w:jc w:val="center"/>
        </w:trPr>
        <w:tc>
          <w:tcPr>
            <w:tcW w:w="0" w:type="auto"/>
          </w:tcPr>
          <w:p w14:paraId="1FF5E739" w14:textId="2453D1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7B447E7" w14:textId="3EABE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1A374CBA" w14:textId="62C6F56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872CF2" w14:textId="05C252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12</w:t>
            </w:r>
          </w:p>
        </w:tc>
        <w:tc>
          <w:tcPr>
            <w:tcW w:w="0" w:type="auto"/>
          </w:tcPr>
          <w:p w14:paraId="1AD434A8" w14:textId="0ADC4F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F4C45B" w14:textId="40F23B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1DC129" w14:textId="27DD49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7FD29" w14:textId="6F572C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0801BB" w14:textId="7E632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790</w:t>
            </w:r>
          </w:p>
        </w:tc>
        <w:tc>
          <w:tcPr>
            <w:tcW w:w="0" w:type="auto"/>
          </w:tcPr>
          <w:p w14:paraId="00375C3F" w14:textId="3DF809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977</w:t>
            </w:r>
          </w:p>
        </w:tc>
        <w:tc>
          <w:tcPr>
            <w:tcW w:w="0" w:type="auto"/>
          </w:tcPr>
          <w:p w14:paraId="66DA9348" w14:textId="6F83C7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9</w:t>
            </w:r>
          </w:p>
        </w:tc>
      </w:tr>
      <w:tr w:rsidR="00803A11" w:rsidRPr="003770BF" w14:paraId="4A26D40C" w14:textId="77777777" w:rsidTr="00803A11">
        <w:trPr>
          <w:jc w:val="center"/>
        </w:trPr>
        <w:tc>
          <w:tcPr>
            <w:tcW w:w="0" w:type="auto"/>
          </w:tcPr>
          <w:p w14:paraId="4721BF04" w14:textId="2D8F2B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4A9D47E" w14:textId="68768C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3249D006" w14:textId="27005E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BE3F89" w14:textId="542BE7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983DF1" w14:textId="336C8D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88D11DA" w14:textId="667914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F2C718" w14:textId="4E16AC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CC909A" w14:textId="56F6FC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D43638" w14:textId="5C4BAE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429</w:t>
            </w:r>
          </w:p>
        </w:tc>
        <w:tc>
          <w:tcPr>
            <w:tcW w:w="0" w:type="auto"/>
          </w:tcPr>
          <w:p w14:paraId="5C30C6C0" w14:textId="5E6090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338</w:t>
            </w:r>
          </w:p>
        </w:tc>
        <w:tc>
          <w:tcPr>
            <w:tcW w:w="0" w:type="auto"/>
          </w:tcPr>
          <w:p w14:paraId="5645ADBB" w14:textId="398F65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7</w:t>
            </w:r>
          </w:p>
        </w:tc>
      </w:tr>
      <w:tr w:rsidR="00803A11" w:rsidRPr="003770BF" w14:paraId="24E7150C" w14:textId="77777777" w:rsidTr="00803A11">
        <w:trPr>
          <w:jc w:val="center"/>
        </w:trPr>
        <w:tc>
          <w:tcPr>
            <w:tcW w:w="0" w:type="auto"/>
          </w:tcPr>
          <w:p w14:paraId="4EA1A687" w14:textId="4D257E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A7E5E8A" w14:textId="327553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FD9146" w14:textId="5A0D37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BB0CA9" w14:textId="4826C6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39</w:t>
            </w:r>
          </w:p>
        </w:tc>
        <w:tc>
          <w:tcPr>
            <w:tcW w:w="0" w:type="auto"/>
          </w:tcPr>
          <w:p w14:paraId="40E18E41" w14:textId="12A95C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81B2BCE" w14:textId="065E64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6C4FA9" w14:textId="6E3EDD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38C75C" w14:textId="7CB4D0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44DA67" w14:textId="3FAE2A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238</w:t>
            </w:r>
          </w:p>
        </w:tc>
        <w:tc>
          <w:tcPr>
            <w:tcW w:w="0" w:type="auto"/>
          </w:tcPr>
          <w:p w14:paraId="047B9449" w14:textId="17A88A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529</w:t>
            </w:r>
          </w:p>
        </w:tc>
        <w:tc>
          <w:tcPr>
            <w:tcW w:w="0" w:type="auto"/>
          </w:tcPr>
          <w:p w14:paraId="13F47988" w14:textId="37D4B9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6</w:t>
            </w:r>
          </w:p>
        </w:tc>
      </w:tr>
      <w:tr w:rsidR="00803A11" w:rsidRPr="003770BF" w14:paraId="4B5547A9" w14:textId="77777777" w:rsidTr="00803A11">
        <w:trPr>
          <w:jc w:val="center"/>
        </w:trPr>
        <w:tc>
          <w:tcPr>
            <w:tcW w:w="0" w:type="auto"/>
          </w:tcPr>
          <w:p w14:paraId="501F4181" w14:textId="76E1B9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5A20CB07" w14:textId="4C9D86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9AB3A" w14:textId="523351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CAA82F" w14:textId="15C9E9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01</w:t>
            </w:r>
          </w:p>
        </w:tc>
        <w:tc>
          <w:tcPr>
            <w:tcW w:w="0" w:type="auto"/>
          </w:tcPr>
          <w:p w14:paraId="6FA3044A" w14:textId="7E1EEC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E87667" w14:textId="037522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134070" w14:textId="3FBF74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7D9BB531" w14:textId="2EF67A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8314F5" w14:textId="40B419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129</w:t>
            </w:r>
          </w:p>
        </w:tc>
        <w:tc>
          <w:tcPr>
            <w:tcW w:w="0" w:type="auto"/>
          </w:tcPr>
          <w:p w14:paraId="14C7E1BC" w14:textId="58494E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638</w:t>
            </w:r>
          </w:p>
        </w:tc>
        <w:tc>
          <w:tcPr>
            <w:tcW w:w="0" w:type="auto"/>
          </w:tcPr>
          <w:p w14:paraId="532B9DE5" w14:textId="0F4D94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6</w:t>
            </w:r>
          </w:p>
        </w:tc>
      </w:tr>
      <w:tr w:rsidR="00803A11" w:rsidRPr="003770BF" w14:paraId="7B1F7607" w14:textId="77777777" w:rsidTr="00803A11">
        <w:trPr>
          <w:jc w:val="center"/>
        </w:trPr>
        <w:tc>
          <w:tcPr>
            <w:tcW w:w="0" w:type="auto"/>
          </w:tcPr>
          <w:p w14:paraId="21AB06B2" w14:textId="2E4C72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92CAE82" w14:textId="45CCD7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2F94E3" w14:textId="5E70F81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6F6BE7" w14:textId="2EEA6A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8B79E7" w14:textId="720418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20D05C93" w14:textId="223EE0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47C3C14" w14:textId="614891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19D2CF" w14:textId="3809C46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B93FAB" w14:textId="69BFCD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988</w:t>
            </w:r>
          </w:p>
        </w:tc>
        <w:tc>
          <w:tcPr>
            <w:tcW w:w="0" w:type="auto"/>
          </w:tcPr>
          <w:p w14:paraId="57CC4F3F" w14:textId="7E34CE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779</w:t>
            </w:r>
          </w:p>
        </w:tc>
        <w:tc>
          <w:tcPr>
            <w:tcW w:w="0" w:type="auto"/>
          </w:tcPr>
          <w:p w14:paraId="540912B4" w14:textId="4ADB68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5</w:t>
            </w:r>
          </w:p>
        </w:tc>
      </w:tr>
      <w:tr w:rsidR="00803A11" w:rsidRPr="003770BF" w14:paraId="164B7763" w14:textId="77777777" w:rsidTr="00803A11">
        <w:trPr>
          <w:jc w:val="center"/>
        </w:trPr>
        <w:tc>
          <w:tcPr>
            <w:tcW w:w="0" w:type="auto"/>
          </w:tcPr>
          <w:p w14:paraId="00FFE74E" w14:textId="5E41A1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4593914" w14:textId="16EBA9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EFB8BE" w14:textId="69C124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F1570" w14:textId="31A8C9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616F1" w14:textId="333CA1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1B10AA" w14:textId="3815D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035B1FEE" w14:textId="37EE01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59E49C97" w14:textId="40C7A3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58305D" w14:textId="45D4C4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483</w:t>
            </w:r>
          </w:p>
        </w:tc>
        <w:tc>
          <w:tcPr>
            <w:tcW w:w="0" w:type="auto"/>
          </w:tcPr>
          <w:p w14:paraId="7C441BA6" w14:textId="0E8C7F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283</w:t>
            </w:r>
          </w:p>
        </w:tc>
        <w:tc>
          <w:tcPr>
            <w:tcW w:w="0" w:type="auto"/>
          </w:tcPr>
          <w:p w14:paraId="5BE5B487" w14:textId="3F020A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</w:tr>
      <w:tr w:rsidR="00803A11" w:rsidRPr="003770BF" w14:paraId="62A162BF" w14:textId="77777777" w:rsidTr="00803A11">
        <w:trPr>
          <w:jc w:val="center"/>
        </w:trPr>
        <w:tc>
          <w:tcPr>
            <w:tcW w:w="0" w:type="auto"/>
          </w:tcPr>
          <w:p w14:paraId="682FCA5C" w14:textId="4C63A6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0C730A82" w14:textId="25EC81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466E3F6" w14:textId="7D3E0A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4419D3" w14:textId="50293B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9F9C1A" w14:textId="58EA74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347339" w14:textId="358871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35537C" w14:textId="4E6499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1ED0869A" w14:textId="045AA3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C89185" w14:textId="2447CE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467</w:t>
            </w:r>
          </w:p>
        </w:tc>
        <w:tc>
          <w:tcPr>
            <w:tcW w:w="0" w:type="auto"/>
          </w:tcPr>
          <w:p w14:paraId="69837168" w14:textId="71BFF8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300</w:t>
            </w:r>
          </w:p>
        </w:tc>
        <w:tc>
          <w:tcPr>
            <w:tcW w:w="0" w:type="auto"/>
          </w:tcPr>
          <w:p w14:paraId="72A297AB" w14:textId="6CB836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</w:tr>
      <w:tr w:rsidR="00803A11" w:rsidRPr="003770BF" w14:paraId="6D6D9A0F" w14:textId="77777777" w:rsidTr="00803A11">
        <w:trPr>
          <w:jc w:val="center"/>
        </w:trPr>
        <w:tc>
          <w:tcPr>
            <w:tcW w:w="0" w:type="auto"/>
          </w:tcPr>
          <w:p w14:paraId="64561B51" w14:textId="720319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662DBC6" w14:textId="7BED13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96239B" w14:textId="5102BE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E0C1A1" w14:textId="715B26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5</w:t>
            </w:r>
          </w:p>
        </w:tc>
        <w:tc>
          <w:tcPr>
            <w:tcW w:w="0" w:type="auto"/>
          </w:tcPr>
          <w:p w14:paraId="6C7132E6" w14:textId="50D1B9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BA93AC" w14:textId="18C30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14:paraId="09BFF98A" w14:textId="0E2401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D4E49F" w14:textId="16658D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653782A" w14:textId="50F08A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058</w:t>
            </w:r>
          </w:p>
        </w:tc>
        <w:tc>
          <w:tcPr>
            <w:tcW w:w="0" w:type="auto"/>
          </w:tcPr>
          <w:p w14:paraId="1B3592EA" w14:textId="37034D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709</w:t>
            </w:r>
          </w:p>
        </w:tc>
        <w:tc>
          <w:tcPr>
            <w:tcW w:w="0" w:type="auto"/>
          </w:tcPr>
          <w:p w14:paraId="7151E290" w14:textId="14C03F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1</w:t>
            </w:r>
          </w:p>
        </w:tc>
      </w:tr>
      <w:tr w:rsidR="00803A11" w:rsidRPr="003770BF" w14:paraId="2574B50D" w14:textId="77777777" w:rsidTr="00803A11">
        <w:trPr>
          <w:jc w:val="center"/>
        </w:trPr>
        <w:tc>
          <w:tcPr>
            <w:tcW w:w="0" w:type="auto"/>
          </w:tcPr>
          <w:p w14:paraId="20BC1315" w14:textId="2E4B27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6A34DA2D" w14:textId="1427EE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3</w:t>
            </w:r>
          </w:p>
        </w:tc>
        <w:tc>
          <w:tcPr>
            <w:tcW w:w="0" w:type="auto"/>
          </w:tcPr>
          <w:p w14:paraId="08A2F07B" w14:textId="5AEC1D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F04305" w14:textId="2F2E51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481AB1" w14:textId="1EF571C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4C627" w14:textId="491A89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5A29571" w14:textId="1A2750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4BF0A3" w14:textId="714D01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5B55DC" w14:textId="3241B9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026</w:t>
            </w:r>
          </w:p>
        </w:tc>
        <w:tc>
          <w:tcPr>
            <w:tcW w:w="0" w:type="auto"/>
          </w:tcPr>
          <w:p w14:paraId="67F9BF0C" w14:textId="1E6F47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741</w:t>
            </w:r>
          </w:p>
        </w:tc>
        <w:tc>
          <w:tcPr>
            <w:tcW w:w="0" w:type="auto"/>
          </w:tcPr>
          <w:p w14:paraId="73231F4D" w14:textId="2E1E47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1</w:t>
            </w:r>
          </w:p>
        </w:tc>
      </w:tr>
      <w:tr w:rsidR="00803A11" w:rsidRPr="003770BF" w14:paraId="2E9F2B79" w14:textId="77777777" w:rsidTr="00803A11">
        <w:trPr>
          <w:jc w:val="center"/>
        </w:trPr>
        <w:tc>
          <w:tcPr>
            <w:tcW w:w="0" w:type="auto"/>
          </w:tcPr>
          <w:p w14:paraId="095272BE" w14:textId="5AA584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088D49" w14:textId="1AEBF0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4</w:t>
            </w:r>
          </w:p>
        </w:tc>
        <w:tc>
          <w:tcPr>
            <w:tcW w:w="0" w:type="auto"/>
          </w:tcPr>
          <w:p w14:paraId="5220EE14" w14:textId="68864F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5A56D2" w14:textId="03AE2D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C1A329" w14:textId="4C08DD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9D32D0" w14:textId="0B1578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B32403" w14:textId="51CF7B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7</w:t>
            </w:r>
          </w:p>
        </w:tc>
        <w:tc>
          <w:tcPr>
            <w:tcW w:w="0" w:type="auto"/>
          </w:tcPr>
          <w:p w14:paraId="777967BF" w14:textId="1FBCAF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78DF05E" w14:textId="24B2E4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5794</w:t>
            </w:r>
          </w:p>
        </w:tc>
        <w:tc>
          <w:tcPr>
            <w:tcW w:w="0" w:type="auto"/>
          </w:tcPr>
          <w:p w14:paraId="6B4B01DD" w14:textId="7DF43B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973</w:t>
            </w:r>
          </w:p>
        </w:tc>
        <w:tc>
          <w:tcPr>
            <w:tcW w:w="0" w:type="auto"/>
          </w:tcPr>
          <w:p w14:paraId="37937292" w14:textId="1DAB7C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</w:tr>
      <w:tr w:rsidR="00803A11" w:rsidRPr="003770BF" w14:paraId="6CA1D982" w14:textId="77777777" w:rsidTr="00803A11">
        <w:trPr>
          <w:jc w:val="center"/>
        </w:trPr>
        <w:tc>
          <w:tcPr>
            <w:tcW w:w="0" w:type="auto"/>
          </w:tcPr>
          <w:p w14:paraId="2B539208" w14:textId="56C730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1604EA" w14:textId="32969F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74DD7" w14:textId="57606B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01F9DD" w14:textId="290C97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DB5512" w14:textId="630C09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5B7FCF" w14:textId="5FD228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5</w:t>
            </w:r>
          </w:p>
        </w:tc>
        <w:tc>
          <w:tcPr>
            <w:tcW w:w="0" w:type="auto"/>
          </w:tcPr>
          <w:p w14:paraId="1043142D" w14:textId="1C58A2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</w:tcPr>
          <w:p w14:paraId="7869AC01" w14:textId="0F512A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8F8A245" w14:textId="37CDC3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3320</w:t>
            </w:r>
          </w:p>
        </w:tc>
        <w:tc>
          <w:tcPr>
            <w:tcW w:w="0" w:type="auto"/>
          </w:tcPr>
          <w:p w14:paraId="4575E6F1" w14:textId="6BC529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0447</w:t>
            </w:r>
          </w:p>
        </w:tc>
        <w:tc>
          <w:tcPr>
            <w:tcW w:w="0" w:type="auto"/>
          </w:tcPr>
          <w:p w14:paraId="57297607" w14:textId="05C7AF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</w:tr>
      <w:tr w:rsidR="00803A11" w:rsidRPr="003770BF" w14:paraId="6FFB0C5A" w14:textId="77777777" w:rsidTr="00803A11">
        <w:trPr>
          <w:jc w:val="center"/>
        </w:trPr>
        <w:tc>
          <w:tcPr>
            <w:tcW w:w="0" w:type="auto"/>
          </w:tcPr>
          <w:p w14:paraId="182250CE" w14:textId="589289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82BCFC" w14:textId="08BFD9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18</w:t>
            </w:r>
          </w:p>
        </w:tc>
        <w:tc>
          <w:tcPr>
            <w:tcW w:w="0" w:type="auto"/>
          </w:tcPr>
          <w:p w14:paraId="6D98FAB1" w14:textId="431434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20D64EEA" w14:textId="793917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9E2F2A" w14:textId="1E38EA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843506" w14:textId="0897CC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F30E0F" w14:textId="428284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486F17FC" w14:textId="242865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F803C6" w14:textId="3CC796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1551</w:t>
            </w:r>
          </w:p>
        </w:tc>
        <w:tc>
          <w:tcPr>
            <w:tcW w:w="0" w:type="auto"/>
          </w:tcPr>
          <w:p w14:paraId="0DB5ABFC" w14:textId="4FF059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2216</w:t>
            </w:r>
          </w:p>
        </w:tc>
        <w:tc>
          <w:tcPr>
            <w:tcW w:w="0" w:type="auto"/>
          </w:tcPr>
          <w:p w14:paraId="0D9388FD" w14:textId="52A5DA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3</w:t>
            </w:r>
          </w:p>
        </w:tc>
      </w:tr>
      <w:tr w:rsidR="00803A11" w:rsidRPr="003770BF" w14:paraId="116619B7" w14:textId="77777777" w:rsidTr="00803A11">
        <w:trPr>
          <w:jc w:val="center"/>
        </w:trPr>
        <w:tc>
          <w:tcPr>
            <w:tcW w:w="0" w:type="auto"/>
          </w:tcPr>
          <w:p w14:paraId="0D15CC9D" w14:textId="3FB426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575683" w14:textId="7D349E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9EB142" w14:textId="66AE13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0330BC" w14:textId="3F351B6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14428" w14:textId="736A07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7D50A4A5" w14:textId="459D71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9405C" w14:textId="441794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58B6CAFC" w14:textId="57A19A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95FCE9" w14:textId="6DC341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1480</w:t>
            </w:r>
          </w:p>
        </w:tc>
        <w:tc>
          <w:tcPr>
            <w:tcW w:w="0" w:type="auto"/>
          </w:tcPr>
          <w:p w14:paraId="50146EE7" w14:textId="76B321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2287</w:t>
            </w:r>
          </w:p>
        </w:tc>
        <w:tc>
          <w:tcPr>
            <w:tcW w:w="0" w:type="auto"/>
          </w:tcPr>
          <w:p w14:paraId="3AEF824A" w14:textId="510B0A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2</w:t>
            </w:r>
          </w:p>
        </w:tc>
      </w:tr>
      <w:tr w:rsidR="00803A11" w:rsidRPr="003770BF" w14:paraId="5CB18FDD" w14:textId="77777777" w:rsidTr="00803A11">
        <w:trPr>
          <w:jc w:val="center"/>
        </w:trPr>
        <w:tc>
          <w:tcPr>
            <w:tcW w:w="0" w:type="auto"/>
          </w:tcPr>
          <w:p w14:paraId="14F54A3D" w14:textId="2F9D4D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2DC7F3" w14:textId="40B1F7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C7B2F" w14:textId="066DA3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EEA5F9" w14:textId="371CD7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2</w:t>
            </w:r>
          </w:p>
        </w:tc>
        <w:tc>
          <w:tcPr>
            <w:tcW w:w="0" w:type="auto"/>
          </w:tcPr>
          <w:p w14:paraId="50620A83" w14:textId="68795A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A2140" w14:textId="1298AF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1A700A" w14:textId="06848B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3A48F6AA" w14:textId="25EBF5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2BB918" w14:textId="6838DA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0679</w:t>
            </w:r>
          </w:p>
        </w:tc>
        <w:tc>
          <w:tcPr>
            <w:tcW w:w="0" w:type="auto"/>
          </w:tcPr>
          <w:p w14:paraId="54687F52" w14:textId="682143A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3087</w:t>
            </w:r>
          </w:p>
        </w:tc>
        <w:tc>
          <w:tcPr>
            <w:tcW w:w="0" w:type="auto"/>
          </w:tcPr>
          <w:p w14:paraId="47E95012" w14:textId="5F2CF0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9</w:t>
            </w:r>
          </w:p>
        </w:tc>
      </w:tr>
      <w:tr w:rsidR="00803A11" w:rsidRPr="003770BF" w14:paraId="2AF1E095" w14:textId="77777777" w:rsidTr="00803A11">
        <w:trPr>
          <w:jc w:val="center"/>
        </w:trPr>
        <w:tc>
          <w:tcPr>
            <w:tcW w:w="0" w:type="auto"/>
          </w:tcPr>
          <w:p w14:paraId="22E8FC82" w14:textId="5A2381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2BDE4B" w14:textId="1F3476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BBFA2" w14:textId="3AC3C2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4F38244" w14:textId="02FB70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D9516E" w14:textId="030D9E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4815C3EC" w14:textId="3C8602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A2235" w14:textId="7C18A2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4DCF0D31" w14:textId="581F11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39E4A6" w14:textId="3AFF43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3716</w:t>
            </w:r>
          </w:p>
        </w:tc>
        <w:tc>
          <w:tcPr>
            <w:tcW w:w="0" w:type="auto"/>
          </w:tcPr>
          <w:p w14:paraId="17057199" w14:textId="6DC5E6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0051</w:t>
            </w:r>
          </w:p>
        </w:tc>
        <w:tc>
          <w:tcPr>
            <w:tcW w:w="0" w:type="auto"/>
          </w:tcPr>
          <w:p w14:paraId="46E3C463" w14:textId="5C2863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9</w:t>
            </w:r>
          </w:p>
        </w:tc>
      </w:tr>
      <w:tr w:rsidR="00803A11" w:rsidRPr="003770BF" w14:paraId="05AB7064" w14:textId="77777777" w:rsidTr="00803A11">
        <w:trPr>
          <w:jc w:val="center"/>
        </w:trPr>
        <w:tc>
          <w:tcPr>
            <w:tcW w:w="0" w:type="auto"/>
          </w:tcPr>
          <w:p w14:paraId="1C418D12" w14:textId="148AF0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DB652" w14:textId="3139E7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D825E9" w14:textId="157C64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32FF03" w14:textId="602956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6DE5BD" w14:textId="2CDDB7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3C1360B9" w14:textId="50E7C1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72639C" w14:textId="65F8D5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643FAD" w14:textId="162462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EB87D2" w14:textId="0CDCF2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804</w:t>
            </w:r>
          </w:p>
        </w:tc>
        <w:tc>
          <w:tcPr>
            <w:tcW w:w="0" w:type="auto"/>
          </w:tcPr>
          <w:p w14:paraId="03C65112" w14:textId="1350FF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0963</w:t>
            </w:r>
          </w:p>
        </w:tc>
        <w:tc>
          <w:tcPr>
            <w:tcW w:w="0" w:type="auto"/>
          </w:tcPr>
          <w:p w14:paraId="6A20C17B" w14:textId="257454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22187ACA" w14:textId="77777777" w:rsidTr="00803A11">
        <w:trPr>
          <w:jc w:val="center"/>
        </w:trPr>
        <w:tc>
          <w:tcPr>
            <w:tcW w:w="0" w:type="auto"/>
          </w:tcPr>
          <w:p w14:paraId="1D03649A" w14:textId="7ACAE6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372B3C" w14:textId="5508D8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82549F" w14:textId="4F6C43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7BF51799" w14:textId="075629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7</w:t>
            </w:r>
          </w:p>
        </w:tc>
        <w:tc>
          <w:tcPr>
            <w:tcW w:w="0" w:type="auto"/>
          </w:tcPr>
          <w:p w14:paraId="04973F7F" w14:textId="0F91B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6BA8CE" w14:textId="6454EC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37AD1E" w14:textId="28F443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5CF94046" w14:textId="3DC69E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1239851" w14:textId="07ACA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763</w:t>
            </w:r>
          </w:p>
        </w:tc>
        <w:tc>
          <w:tcPr>
            <w:tcW w:w="0" w:type="auto"/>
          </w:tcPr>
          <w:p w14:paraId="2D9741EE" w14:textId="04A05E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004</w:t>
            </w:r>
          </w:p>
        </w:tc>
        <w:tc>
          <w:tcPr>
            <w:tcW w:w="0" w:type="auto"/>
          </w:tcPr>
          <w:p w14:paraId="1EC90D85" w14:textId="174564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6EA4439E" w14:textId="77777777" w:rsidTr="00803A11">
        <w:trPr>
          <w:jc w:val="center"/>
        </w:trPr>
        <w:tc>
          <w:tcPr>
            <w:tcW w:w="0" w:type="auto"/>
          </w:tcPr>
          <w:p w14:paraId="202B5833" w14:textId="5C1A4C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E35493" w14:textId="77E98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306025" w14:textId="5608CB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7E555FE" w14:textId="2A6FFB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20AFFD" w14:textId="24FFB4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0C5807" w14:textId="00B8F5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4599B339" w14:textId="52BFD1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7</w:t>
            </w:r>
          </w:p>
        </w:tc>
        <w:tc>
          <w:tcPr>
            <w:tcW w:w="0" w:type="auto"/>
          </w:tcPr>
          <w:p w14:paraId="347D71C4" w14:textId="23C989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B8240CC" w14:textId="05B21E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749</w:t>
            </w:r>
          </w:p>
        </w:tc>
        <w:tc>
          <w:tcPr>
            <w:tcW w:w="0" w:type="auto"/>
          </w:tcPr>
          <w:p w14:paraId="5EFCAEB8" w14:textId="1D3727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018</w:t>
            </w:r>
          </w:p>
        </w:tc>
        <w:tc>
          <w:tcPr>
            <w:tcW w:w="0" w:type="auto"/>
          </w:tcPr>
          <w:p w14:paraId="1EC7B62B" w14:textId="67FB9F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6F7BDF9A" w14:textId="77777777" w:rsidTr="00803A11">
        <w:trPr>
          <w:jc w:val="center"/>
        </w:trPr>
        <w:tc>
          <w:tcPr>
            <w:tcW w:w="0" w:type="auto"/>
          </w:tcPr>
          <w:p w14:paraId="2EC306DA" w14:textId="3B2798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EA95D1" w14:textId="7913B0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64822460" w14:textId="036E1F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BA7294" w14:textId="32BBBA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CA93B2" w14:textId="66FB59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90FE4A" w14:textId="53B26C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782292" w14:textId="7EF8DA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2EBAA" w14:textId="2BD0A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A7D48A" w14:textId="7E9B7D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467</w:t>
            </w:r>
          </w:p>
        </w:tc>
        <w:tc>
          <w:tcPr>
            <w:tcW w:w="0" w:type="auto"/>
          </w:tcPr>
          <w:p w14:paraId="17919A36" w14:textId="2E26D9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300</w:t>
            </w:r>
          </w:p>
        </w:tc>
        <w:tc>
          <w:tcPr>
            <w:tcW w:w="0" w:type="auto"/>
          </w:tcPr>
          <w:p w14:paraId="47D5C88F" w14:textId="2370BC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6</w:t>
            </w:r>
          </w:p>
        </w:tc>
      </w:tr>
      <w:tr w:rsidR="00803A11" w:rsidRPr="003770BF" w14:paraId="15351EAE" w14:textId="77777777" w:rsidTr="00803A11">
        <w:trPr>
          <w:jc w:val="center"/>
        </w:trPr>
        <w:tc>
          <w:tcPr>
            <w:tcW w:w="0" w:type="auto"/>
          </w:tcPr>
          <w:p w14:paraId="7E3E05FC" w14:textId="36EF51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789C3E" w14:textId="160CF4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0ECE91" w14:textId="0A1502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175490" w14:textId="631FD2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81</w:t>
            </w:r>
          </w:p>
        </w:tc>
        <w:tc>
          <w:tcPr>
            <w:tcW w:w="0" w:type="auto"/>
          </w:tcPr>
          <w:p w14:paraId="3B13E185" w14:textId="56EB27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BF708E" w14:textId="164EF1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4DA4C5" w14:textId="6DA36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B6E15A" w14:textId="2FF517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EFED9F" w14:textId="68857D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398</w:t>
            </w:r>
          </w:p>
        </w:tc>
        <w:tc>
          <w:tcPr>
            <w:tcW w:w="0" w:type="auto"/>
          </w:tcPr>
          <w:p w14:paraId="697BC1E1" w14:textId="641EC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368</w:t>
            </w:r>
          </w:p>
        </w:tc>
        <w:tc>
          <w:tcPr>
            <w:tcW w:w="0" w:type="auto"/>
          </w:tcPr>
          <w:p w14:paraId="4BC9BBC4" w14:textId="0D130F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6</w:t>
            </w:r>
          </w:p>
        </w:tc>
      </w:tr>
      <w:tr w:rsidR="00803A11" w:rsidRPr="003770BF" w14:paraId="7315C534" w14:textId="77777777" w:rsidTr="00803A11">
        <w:trPr>
          <w:jc w:val="center"/>
        </w:trPr>
        <w:tc>
          <w:tcPr>
            <w:tcW w:w="0" w:type="auto"/>
          </w:tcPr>
          <w:p w14:paraId="31E6AFD6" w14:textId="2F4187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9F4682D" w14:textId="7FF176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1</w:t>
            </w:r>
          </w:p>
        </w:tc>
        <w:tc>
          <w:tcPr>
            <w:tcW w:w="0" w:type="auto"/>
          </w:tcPr>
          <w:p w14:paraId="304D7278" w14:textId="6D69AB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62D43A1" w14:textId="09E4C5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140</w:t>
            </w:r>
          </w:p>
        </w:tc>
        <w:tc>
          <w:tcPr>
            <w:tcW w:w="0" w:type="auto"/>
          </w:tcPr>
          <w:p w14:paraId="31884FC1" w14:textId="2867B0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6877E7" w14:textId="2CD8DA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CCBC20" w14:textId="16435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59DDFD" w14:textId="3099F9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2A5D588" w14:textId="1E1136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1669</w:t>
            </w:r>
          </w:p>
        </w:tc>
        <w:tc>
          <w:tcPr>
            <w:tcW w:w="0" w:type="auto"/>
          </w:tcPr>
          <w:p w14:paraId="7EFD72BC" w14:textId="156B08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2098</w:t>
            </w:r>
          </w:p>
        </w:tc>
        <w:tc>
          <w:tcPr>
            <w:tcW w:w="0" w:type="auto"/>
          </w:tcPr>
          <w:p w14:paraId="5C278492" w14:textId="461EC5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4</w:t>
            </w:r>
          </w:p>
        </w:tc>
      </w:tr>
      <w:tr w:rsidR="00803A11" w:rsidRPr="003770BF" w14:paraId="4355CDC6" w14:textId="77777777" w:rsidTr="00803A11">
        <w:trPr>
          <w:jc w:val="center"/>
        </w:trPr>
        <w:tc>
          <w:tcPr>
            <w:tcW w:w="0" w:type="auto"/>
          </w:tcPr>
          <w:p w14:paraId="253B58DF" w14:textId="258EE0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CD3BF3" w14:textId="754028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4</w:t>
            </w:r>
          </w:p>
        </w:tc>
        <w:tc>
          <w:tcPr>
            <w:tcW w:w="0" w:type="auto"/>
          </w:tcPr>
          <w:p w14:paraId="0C81CA6C" w14:textId="3953A6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6A3F4F7F" w14:textId="593820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75</w:t>
            </w:r>
          </w:p>
        </w:tc>
        <w:tc>
          <w:tcPr>
            <w:tcW w:w="0" w:type="auto"/>
          </w:tcPr>
          <w:p w14:paraId="19D9B92B" w14:textId="59501E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A16E07" w14:textId="71A001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06E05A" w14:textId="226FD3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D9C66C" w14:textId="3715A5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39DDC06" w14:textId="547218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0016</w:t>
            </w:r>
          </w:p>
        </w:tc>
        <w:tc>
          <w:tcPr>
            <w:tcW w:w="0" w:type="auto"/>
          </w:tcPr>
          <w:p w14:paraId="6A0EB442" w14:textId="3818C3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3751</w:t>
            </w:r>
          </w:p>
        </w:tc>
        <w:tc>
          <w:tcPr>
            <w:tcW w:w="0" w:type="auto"/>
          </w:tcPr>
          <w:p w14:paraId="51263F43" w14:textId="291618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1</w:t>
            </w:r>
          </w:p>
        </w:tc>
      </w:tr>
      <w:tr w:rsidR="00803A11" w:rsidRPr="003770BF" w14:paraId="3A819913" w14:textId="77777777" w:rsidTr="00803A11">
        <w:trPr>
          <w:jc w:val="center"/>
        </w:trPr>
        <w:tc>
          <w:tcPr>
            <w:tcW w:w="0" w:type="auto"/>
          </w:tcPr>
          <w:p w14:paraId="4DC3F600" w14:textId="4FA8BA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1C14C5E" w14:textId="1719CE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F9BA158" w14:textId="541401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308975BA" w14:textId="1E9803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76225C" w14:textId="48DD6A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6310E954" w14:textId="71460B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D4276A" w14:textId="273099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F8D690" w14:textId="0E8291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4C2FFA" w14:textId="420C17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9635</w:t>
            </w:r>
          </w:p>
        </w:tc>
        <w:tc>
          <w:tcPr>
            <w:tcW w:w="0" w:type="auto"/>
          </w:tcPr>
          <w:p w14:paraId="05D93F40" w14:textId="64FADA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132</w:t>
            </w:r>
          </w:p>
        </w:tc>
        <w:tc>
          <w:tcPr>
            <w:tcW w:w="0" w:type="auto"/>
          </w:tcPr>
          <w:p w14:paraId="7A5C1AEB" w14:textId="06AFC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0</w:t>
            </w:r>
          </w:p>
        </w:tc>
      </w:tr>
      <w:tr w:rsidR="00803A11" w:rsidRPr="003770BF" w14:paraId="0A1B6741" w14:textId="77777777" w:rsidTr="00803A11">
        <w:trPr>
          <w:jc w:val="center"/>
        </w:trPr>
        <w:tc>
          <w:tcPr>
            <w:tcW w:w="0" w:type="auto"/>
          </w:tcPr>
          <w:p w14:paraId="18DA5096" w14:textId="216BFD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A524670" w14:textId="46F721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64F628" w14:textId="11C6CB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7</w:t>
            </w:r>
          </w:p>
        </w:tc>
        <w:tc>
          <w:tcPr>
            <w:tcW w:w="0" w:type="auto"/>
          </w:tcPr>
          <w:p w14:paraId="69440A3C" w14:textId="12786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49985B" w14:textId="30B91E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0C66BEDE" w14:textId="48E6F5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B4FC06" w14:textId="5F53DA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263566EB" w14:textId="2EF048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9BA1F0F" w14:textId="532368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9141</w:t>
            </w:r>
          </w:p>
        </w:tc>
        <w:tc>
          <w:tcPr>
            <w:tcW w:w="0" w:type="auto"/>
          </w:tcPr>
          <w:p w14:paraId="24466C8D" w14:textId="105EA2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626</w:t>
            </w:r>
          </w:p>
        </w:tc>
        <w:tc>
          <w:tcPr>
            <w:tcW w:w="0" w:type="auto"/>
          </w:tcPr>
          <w:p w14:paraId="3CBF187E" w14:textId="1984C4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9</w:t>
            </w:r>
          </w:p>
        </w:tc>
      </w:tr>
      <w:tr w:rsidR="00803A11" w:rsidRPr="003770BF" w14:paraId="2B372F3F" w14:textId="77777777" w:rsidTr="00803A11">
        <w:trPr>
          <w:jc w:val="center"/>
        </w:trPr>
        <w:tc>
          <w:tcPr>
            <w:tcW w:w="0" w:type="auto"/>
          </w:tcPr>
          <w:p w14:paraId="5854D50B" w14:textId="157BF7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97DFC2F" w14:textId="4FC835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9</w:t>
            </w:r>
          </w:p>
        </w:tc>
        <w:tc>
          <w:tcPr>
            <w:tcW w:w="0" w:type="auto"/>
          </w:tcPr>
          <w:p w14:paraId="01407437" w14:textId="4EC7A8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0B70CFE" w14:textId="5CAAF1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7A29CB" w14:textId="24F495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A21498" w14:textId="562217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7</w:t>
            </w:r>
          </w:p>
        </w:tc>
        <w:tc>
          <w:tcPr>
            <w:tcW w:w="0" w:type="auto"/>
          </w:tcPr>
          <w:p w14:paraId="3AFCE41F" w14:textId="74FDDB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C853C7" w14:textId="49E38A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42BCF4" w14:textId="395643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944</w:t>
            </w:r>
          </w:p>
        </w:tc>
        <w:tc>
          <w:tcPr>
            <w:tcW w:w="0" w:type="auto"/>
          </w:tcPr>
          <w:p w14:paraId="5D57B74D" w14:textId="3D571B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823</w:t>
            </w:r>
          </w:p>
        </w:tc>
        <w:tc>
          <w:tcPr>
            <w:tcW w:w="0" w:type="auto"/>
          </w:tcPr>
          <w:p w14:paraId="091FFCF0" w14:textId="51B74B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9</w:t>
            </w:r>
          </w:p>
        </w:tc>
      </w:tr>
      <w:tr w:rsidR="00803A11" w:rsidRPr="003770BF" w14:paraId="71161C09" w14:textId="77777777" w:rsidTr="00803A11">
        <w:trPr>
          <w:jc w:val="center"/>
        </w:trPr>
        <w:tc>
          <w:tcPr>
            <w:tcW w:w="0" w:type="auto"/>
          </w:tcPr>
          <w:p w14:paraId="7F1C563B" w14:textId="7FDC0B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0.0009</w:t>
            </w:r>
          </w:p>
        </w:tc>
        <w:tc>
          <w:tcPr>
            <w:tcW w:w="0" w:type="auto"/>
          </w:tcPr>
          <w:p w14:paraId="7D25072C" w14:textId="37AA06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4</w:t>
            </w:r>
          </w:p>
        </w:tc>
        <w:tc>
          <w:tcPr>
            <w:tcW w:w="0" w:type="auto"/>
          </w:tcPr>
          <w:p w14:paraId="10911900" w14:textId="10C836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2978CBC6" w14:textId="6BE4F8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2E3C4E" w14:textId="4A2819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CC39D9" w14:textId="7F7084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D43EE9" w14:textId="1A8BEA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14:paraId="747E1488" w14:textId="049F9D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E6A5D6" w14:textId="7A5957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802</w:t>
            </w:r>
          </w:p>
        </w:tc>
        <w:tc>
          <w:tcPr>
            <w:tcW w:w="0" w:type="auto"/>
          </w:tcPr>
          <w:p w14:paraId="6274C31B" w14:textId="508106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965</w:t>
            </w:r>
          </w:p>
        </w:tc>
        <w:tc>
          <w:tcPr>
            <w:tcW w:w="0" w:type="auto"/>
          </w:tcPr>
          <w:p w14:paraId="346DBDC6" w14:textId="00E733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22199B07" w14:textId="77777777" w:rsidTr="00803A11">
        <w:trPr>
          <w:jc w:val="center"/>
        </w:trPr>
        <w:tc>
          <w:tcPr>
            <w:tcW w:w="0" w:type="auto"/>
          </w:tcPr>
          <w:p w14:paraId="783E6D91" w14:textId="40A857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DFE4DE3" w14:textId="1521A4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FEBAD4" w14:textId="46AB39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1A524E27" w14:textId="31CFD2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8D00D0" w14:textId="0CD9A3F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566512D0" w14:textId="1474A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0</w:t>
            </w:r>
          </w:p>
        </w:tc>
        <w:tc>
          <w:tcPr>
            <w:tcW w:w="0" w:type="auto"/>
          </w:tcPr>
          <w:p w14:paraId="7E8F9AF0" w14:textId="5B534D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37E02C" w14:textId="25C5AF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89FE2E9" w14:textId="2BD8E2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695</w:t>
            </w:r>
          </w:p>
        </w:tc>
        <w:tc>
          <w:tcPr>
            <w:tcW w:w="0" w:type="auto"/>
          </w:tcPr>
          <w:p w14:paraId="78D0BFD6" w14:textId="3A7F00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072</w:t>
            </w:r>
          </w:p>
        </w:tc>
        <w:tc>
          <w:tcPr>
            <w:tcW w:w="0" w:type="auto"/>
          </w:tcPr>
          <w:p w14:paraId="7B5C619C" w14:textId="3540C7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16998445" w14:textId="77777777" w:rsidTr="00803A11">
        <w:trPr>
          <w:jc w:val="center"/>
        </w:trPr>
        <w:tc>
          <w:tcPr>
            <w:tcW w:w="0" w:type="auto"/>
          </w:tcPr>
          <w:p w14:paraId="4B5D3109" w14:textId="1122A7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12F09C6" w14:textId="7984AE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6D32A" w14:textId="7227C3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792FAAC0" w14:textId="7A77DB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B6864E" w14:textId="633F1A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4B303B" w14:textId="06E4C2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348635BB" w14:textId="111017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1BC808CC" w14:textId="316AAA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40646FC" w14:textId="6425C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475</w:t>
            </w:r>
          </w:p>
        </w:tc>
        <w:tc>
          <w:tcPr>
            <w:tcW w:w="0" w:type="auto"/>
          </w:tcPr>
          <w:p w14:paraId="5FDE1952" w14:textId="187CDE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292</w:t>
            </w:r>
          </w:p>
        </w:tc>
        <w:tc>
          <w:tcPr>
            <w:tcW w:w="0" w:type="auto"/>
          </w:tcPr>
          <w:p w14:paraId="667E4E94" w14:textId="096FEB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661342F9" w14:textId="77777777" w:rsidTr="00803A11">
        <w:trPr>
          <w:jc w:val="center"/>
        </w:trPr>
        <w:tc>
          <w:tcPr>
            <w:tcW w:w="0" w:type="auto"/>
          </w:tcPr>
          <w:p w14:paraId="1A741240" w14:textId="25B401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1ECEA27" w14:textId="059C74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DFD042" w14:textId="5E1FFC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2D4531A5" w14:textId="0C2ED3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44</w:t>
            </w:r>
          </w:p>
        </w:tc>
        <w:tc>
          <w:tcPr>
            <w:tcW w:w="0" w:type="auto"/>
          </w:tcPr>
          <w:p w14:paraId="528E4D39" w14:textId="7B7283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356C15" w14:textId="732C6D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803C70" w14:textId="0A761A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769B9A95" w14:textId="6FD9A0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8636BF" w14:textId="0AE5AE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204</w:t>
            </w:r>
          </w:p>
        </w:tc>
        <w:tc>
          <w:tcPr>
            <w:tcW w:w="0" w:type="auto"/>
          </w:tcPr>
          <w:p w14:paraId="19EF1787" w14:textId="285FDE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563</w:t>
            </w:r>
          </w:p>
        </w:tc>
        <w:tc>
          <w:tcPr>
            <w:tcW w:w="0" w:type="auto"/>
          </w:tcPr>
          <w:p w14:paraId="04665D3B" w14:textId="00EBED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7</w:t>
            </w:r>
          </w:p>
        </w:tc>
      </w:tr>
      <w:tr w:rsidR="00803A11" w:rsidRPr="003770BF" w14:paraId="06E2A5B0" w14:textId="77777777" w:rsidTr="00803A11">
        <w:trPr>
          <w:jc w:val="center"/>
        </w:trPr>
        <w:tc>
          <w:tcPr>
            <w:tcW w:w="0" w:type="auto"/>
          </w:tcPr>
          <w:p w14:paraId="0BFD408C" w14:textId="76135C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DA1F887" w14:textId="5FC195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81954" w14:textId="208415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2C806D87" w14:textId="064C91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46</w:t>
            </w:r>
          </w:p>
        </w:tc>
        <w:tc>
          <w:tcPr>
            <w:tcW w:w="0" w:type="auto"/>
          </w:tcPr>
          <w:p w14:paraId="55F6AEDB" w14:textId="42817D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9EE717" w14:textId="7CBFFF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32144DE6" w14:textId="6CC97D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FD43CD" w14:textId="08D56C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21EE1BE" w14:textId="7EA82D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7027</w:t>
            </w:r>
          </w:p>
        </w:tc>
        <w:tc>
          <w:tcPr>
            <w:tcW w:w="0" w:type="auto"/>
          </w:tcPr>
          <w:p w14:paraId="35C720CC" w14:textId="14E545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6740</w:t>
            </w:r>
          </w:p>
        </w:tc>
        <w:tc>
          <w:tcPr>
            <w:tcW w:w="0" w:type="auto"/>
          </w:tcPr>
          <w:p w14:paraId="334205BB" w14:textId="3AAB62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5</w:t>
            </w:r>
          </w:p>
        </w:tc>
      </w:tr>
      <w:tr w:rsidR="00803A11" w:rsidRPr="003770BF" w14:paraId="371AE420" w14:textId="77777777" w:rsidTr="00803A11">
        <w:trPr>
          <w:jc w:val="center"/>
        </w:trPr>
        <w:tc>
          <w:tcPr>
            <w:tcW w:w="0" w:type="auto"/>
          </w:tcPr>
          <w:p w14:paraId="3FFB00BE" w14:textId="5BDCC5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1B584E85" w14:textId="3F87AA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C90176" w14:textId="52A1D5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2B49C7BD" w14:textId="258237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6</w:t>
            </w:r>
          </w:p>
        </w:tc>
        <w:tc>
          <w:tcPr>
            <w:tcW w:w="0" w:type="auto"/>
          </w:tcPr>
          <w:p w14:paraId="48805628" w14:textId="0FA5B0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7E7614B8" w14:textId="627CF6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05CF08" w14:textId="6F12FF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E426DE" w14:textId="46EAB7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BB3FEFF" w14:textId="359922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936</w:t>
            </w:r>
          </w:p>
        </w:tc>
        <w:tc>
          <w:tcPr>
            <w:tcW w:w="0" w:type="auto"/>
          </w:tcPr>
          <w:p w14:paraId="334A4924" w14:textId="4EC71D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6831</w:t>
            </w:r>
          </w:p>
        </w:tc>
        <w:tc>
          <w:tcPr>
            <w:tcW w:w="0" w:type="auto"/>
          </w:tcPr>
          <w:p w14:paraId="43E4AF03" w14:textId="47BBE7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5</w:t>
            </w:r>
          </w:p>
        </w:tc>
      </w:tr>
      <w:tr w:rsidR="00803A11" w:rsidRPr="003770BF" w14:paraId="15B2BAC3" w14:textId="77777777" w:rsidTr="00803A11">
        <w:trPr>
          <w:jc w:val="center"/>
        </w:trPr>
        <w:tc>
          <w:tcPr>
            <w:tcW w:w="0" w:type="auto"/>
          </w:tcPr>
          <w:p w14:paraId="1DAE77E5" w14:textId="0EAF82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3A3E9E" w14:textId="7E2617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5A81169A" w14:textId="166D6D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254CFEAB" w14:textId="7F0D70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D2AF1B" w14:textId="41AE65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4E944F23" w14:textId="5A8671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ACD1A0" w14:textId="72C3E1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F2ADC8" w14:textId="5FC1DF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01B682" w14:textId="2BB7B3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551</w:t>
            </w:r>
          </w:p>
        </w:tc>
        <w:tc>
          <w:tcPr>
            <w:tcW w:w="0" w:type="auto"/>
          </w:tcPr>
          <w:p w14:paraId="23C385CD" w14:textId="416494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7215</w:t>
            </w:r>
          </w:p>
        </w:tc>
        <w:tc>
          <w:tcPr>
            <w:tcW w:w="0" w:type="auto"/>
          </w:tcPr>
          <w:p w14:paraId="1EF0C498" w14:textId="4AA70A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4</w:t>
            </w:r>
          </w:p>
        </w:tc>
      </w:tr>
      <w:tr w:rsidR="00803A11" w:rsidRPr="003770BF" w14:paraId="486F0315" w14:textId="77777777" w:rsidTr="00803A11">
        <w:trPr>
          <w:jc w:val="center"/>
        </w:trPr>
        <w:tc>
          <w:tcPr>
            <w:tcW w:w="0" w:type="auto"/>
          </w:tcPr>
          <w:p w14:paraId="04B37F85" w14:textId="05546A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2FB907" w14:textId="127DE9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9</w:t>
            </w:r>
          </w:p>
        </w:tc>
        <w:tc>
          <w:tcPr>
            <w:tcW w:w="0" w:type="auto"/>
          </w:tcPr>
          <w:p w14:paraId="42DA25B9" w14:textId="036C22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2</w:t>
            </w:r>
          </w:p>
        </w:tc>
        <w:tc>
          <w:tcPr>
            <w:tcW w:w="0" w:type="auto"/>
          </w:tcPr>
          <w:p w14:paraId="45E5FE80" w14:textId="666399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615B9A" w14:textId="160A6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3FA62" w14:textId="29117B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2</w:t>
            </w:r>
          </w:p>
        </w:tc>
        <w:tc>
          <w:tcPr>
            <w:tcW w:w="0" w:type="auto"/>
          </w:tcPr>
          <w:p w14:paraId="58A980D4" w14:textId="1ECEB3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C02F30" w14:textId="7AD6F1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CDF2D09" w14:textId="22E9D8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405</w:t>
            </w:r>
          </w:p>
        </w:tc>
        <w:tc>
          <w:tcPr>
            <w:tcW w:w="0" w:type="auto"/>
          </w:tcPr>
          <w:p w14:paraId="78CFA1FC" w14:textId="0027B9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7362</w:t>
            </w:r>
          </w:p>
        </w:tc>
        <w:tc>
          <w:tcPr>
            <w:tcW w:w="0" w:type="auto"/>
          </w:tcPr>
          <w:p w14:paraId="50863A14" w14:textId="0F0C10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4</w:t>
            </w:r>
          </w:p>
        </w:tc>
      </w:tr>
      <w:tr w:rsidR="00803A11" w:rsidRPr="003770BF" w14:paraId="562CEF6B" w14:textId="77777777" w:rsidTr="00803A11">
        <w:trPr>
          <w:jc w:val="center"/>
        </w:trPr>
        <w:tc>
          <w:tcPr>
            <w:tcW w:w="0" w:type="auto"/>
          </w:tcPr>
          <w:p w14:paraId="65D61318" w14:textId="5CEF22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A77115" w14:textId="5D0131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AA2C04" w14:textId="11E7B3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256752D2" w14:textId="00D60B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E11311" w14:textId="2E8FA3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60A51F4F" w14:textId="57757C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6</w:t>
            </w:r>
          </w:p>
        </w:tc>
        <w:tc>
          <w:tcPr>
            <w:tcW w:w="0" w:type="auto"/>
          </w:tcPr>
          <w:p w14:paraId="39AEF304" w14:textId="51429C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ADA7B7" w14:textId="0369AE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C07C0FE" w14:textId="086140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2075</w:t>
            </w:r>
          </w:p>
        </w:tc>
        <w:tc>
          <w:tcPr>
            <w:tcW w:w="0" w:type="auto"/>
          </w:tcPr>
          <w:p w14:paraId="40839BE0" w14:textId="15F394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1691</w:t>
            </w:r>
          </w:p>
        </w:tc>
        <w:tc>
          <w:tcPr>
            <w:tcW w:w="0" w:type="auto"/>
          </w:tcPr>
          <w:p w14:paraId="13FFC4C8" w14:textId="3CA399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7</w:t>
            </w:r>
          </w:p>
        </w:tc>
      </w:tr>
      <w:tr w:rsidR="00803A11" w:rsidRPr="003770BF" w14:paraId="196111E4" w14:textId="77777777" w:rsidTr="00803A11">
        <w:trPr>
          <w:jc w:val="center"/>
        </w:trPr>
        <w:tc>
          <w:tcPr>
            <w:tcW w:w="0" w:type="auto"/>
          </w:tcPr>
          <w:p w14:paraId="14E9AFA5" w14:textId="6B31EC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040343" w14:textId="753947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FE15A2" w14:textId="317F7E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169097BC" w14:textId="0313C0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4419BD65" w14:textId="27CF60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83AB14" w14:textId="59B8E8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7</w:t>
            </w:r>
          </w:p>
        </w:tc>
        <w:tc>
          <w:tcPr>
            <w:tcW w:w="0" w:type="auto"/>
          </w:tcPr>
          <w:p w14:paraId="1846DA83" w14:textId="25C80B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398890" w14:textId="067DEB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738E643" w14:textId="27B1D9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549</w:t>
            </w:r>
          </w:p>
        </w:tc>
        <w:tc>
          <w:tcPr>
            <w:tcW w:w="0" w:type="auto"/>
          </w:tcPr>
          <w:p w14:paraId="6CE66C2F" w14:textId="6CEA65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218</w:t>
            </w:r>
          </w:p>
        </w:tc>
        <w:tc>
          <w:tcPr>
            <w:tcW w:w="0" w:type="auto"/>
          </w:tcPr>
          <w:p w14:paraId="5ED12ABA" w14:textId="7740A8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7</w:t>
            </w:r>
          </w:p>
        </w:tc>
      </w:tr>
      <w:tr w:rsidR="00803A11" w:rsidRPr="003770BF" w14:paraId="317DA645" w14:textId="77777777" w:rsidTr="00803A11">
        <w:trPr>
          <w:jc w:val="center"/>
        </w:trPr>
        <w:tc>
          <w:tcPr>
            <w:tcW w:w="0" w:type="auto"/>
          </w:tcPr>
          <w:p w14:paraId="3BF81605" w14:textId="0684D5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718E84" w14:textId="30F42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1A75297C" w14:textId="20863A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C5311F" w14:textId="588B88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FA3924" w14:textId="7C1358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6F13D5" w14:textId="0D250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5</w:t>
            </w:r>
          </w:p>
        </w:tc>
        <w:tc>
          <w:tcPr>
            <w:tcW w:w="0" w:type="auto"/>
          </w:tcPr>
          <w:p w14:paraId="5858D906" w14:textId="60FD1C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8AA4C0" w14:textId="692B1E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DF5754" w14:textId="362CE3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401</w:t>
            </w:r>
          </w:p>
        </w:tc>
        <w:tc>
          <w:tcPr>
            <w:tcW w:w="0" w:type="auto"/>
          </w:tcPr>
          <w:p w14:paraId="0B261BD8" w14:textId="731D3B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366</w:t>
            </w:r>
          </w:p>
        </w:tc>
        <w:tc>
          <w:tcPr>
            <w:tcW w:w="0" w:type="auto"/>
          </w:tcPr>
          <w:p w14:paraId="5006D747" w14:textId="4386C0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6D1BB98E" w14:textId="77777777" w:rsidTr="00803A11">
        <w:trPr>
          <w:jc w:val="center"/>
        </w:trPr>
        <w:tc>
          <w:tcPr>
            <w:tcW w:w="0" w:type="auto"/>
          </w:tcPr>
          <w:p w14:paraId="3C6078FD" w14:textId="23997C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0E462B" w14:textId="52516A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A6CBAB" w14:textId="1877D5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5BE0361D" w14:textId="483B2D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4</w:t>
            </w:r>
          </w:p>
        </w:tc>
        <w:tc>
          <w:tcPr>
            <w:tcW w:w="0" w:type="auto"/>
          </w:tcPr>
          <w:p w14:paraId="4388CBF4" w14:textId="214284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72052C2D" w14:textId="0FE018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7CA0B3" w14:textId="23088B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2DD1AA" w14:textId="19CD94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D12A0C" w14:textId="7ED352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183</w:t>
            </w:r>
          </w:p>
        </w:tc>
        <w:tc>
          <w:tcPr>
            <w:tcW w:w="0" w:type="auto"/>
          </w:tcPr>
          <w:p w14:paraId="0A46C62F" w14:textId="0C1D18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584</w:t>
            </w:r>
          </w:p>
        </w:tc>
        <w:tc>
          <w:tcPr>
            <w:tcW w:w="0" w:type="auto"/>
          </w:tcPr>
          <w:p w14:paraId="582DB8E9" w14:textId="535155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18697A8F" w14:textId="77777777" w:rsidTr="00803A11">
        <w:trPr>
          <w:jc w:val="center"/>
        </w:trPr>
        <w:tc>
          <w:tcPr>
            <w:tcW w:w="0" w:type="auto"/>
          </w:tcPr>
          <w:p w14:paraId="5BAA608A" w14:textId="723F36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4673F6" w14:textId="7E1A17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DB7870" w14:textId="4A055F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832E3" w14:textId="4B3ADE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7</w:t>
            </w:r>
          </w:p>
        </w:tc>
        <w:tc>
          <w:tcPr>
            <w:tcW w:w="0" w:type="auto"/>
          </w:tcPr>
          <w:p w14:paraId="40B4EBE8" w14:textId="2C779A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CAFB05" w14:textId="037259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7</w:t>
            </w:r>
          </w:p>
        </w:tc>
        <w:tc>
          <w:tcPr>
            <w:tcW w:w="0" w:type="auto"/>
          </w:tcPr>
          <w:p w14:paraId="410CE38E" w14:textId="54E0DB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82986D" w14:textId="514F6A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1E5F44" w14:textId="6EBA37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0750</w:t>
            </w:r>
          </w:p>
        </w:tc>
        <w:tc>
          <w:tcPr>
            <w:tcW w:w="0" w:type="auto"/>
          </w:tcPr>
          <w:p w14:paraId="5739B374" w14:textId="78E34B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3016</w:t>
            </w:r>
          </w:p>
        </w:tc>
        <w:tc>
          <w:tcPr>
            <w:tcW w:w="0" w:type="auto"/>
          </w:tcPr>
          <w:p w14:paraId="5BA65DCD" w14:textId="42D665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7CA79ED1" w14:textId="77777777" w:rsidTr="00803A11">
        <w:trPr>
          <w:jc w:val="center"/>
        </w:trPr>
        <w:tc>
          <w:tcPr>
            <w:tcW w:w="0" w:type="auto"/>
          </w:tcPr>
          <w:p w14:paraId="218F87CF" w14:textId="360CFE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59CB18" w14:textId="2B7A63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D128B8" w14:textId="11463E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13DBE1" w14:textId="4ECDC5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E73A0F" w14:textId="471CEE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55AB0A78" w14:textId="3BF850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1DBD8034" w14:textId="40451B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EBFFDE" w14:textId="364EAF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C3AB3C" w14:textId="03A989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0584</w:t>
            </w:r>
          </w:p>
        </w:tc>
        <w:tc>
          <w:tcPr>
            <w:tcW w:w="0" w:type="auto"/>
          </w:tcPr>
          <w:p w14:paraId="168CF07F" w14:textId="1A1D23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3182</w:t>
            </w:r>
          </w:p>
        </w:tc>
        <w:tc>
          <w:tcPr>
            <w:tcW w:w="0" w:type="auto"/>
          </w:tcPr>
          <w:p w14:paraId="37F2E77E" w14:textId="6AE641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5</w:t>
            </w:r>
          </w:p>
        </w:tc>
      </w:tr>
      <w:tr w:rsidR="00803A11" w:rsidRPr="003770BF" w14:paraId="5B4B6F51" w14:textId="77777777" w:rsidTr="00803A11">
        <w:trPr>
          <w:jc w:val="center"/>
        </w:trPr>
        <w:tc>
          <w:tcPr>
            <w:tcW w:w="0" w:type="auto"/>
          </w:tcPr>
          <w:p w14:paraId="4584B428" w14:textId="1E7D10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042AB" w14:textId="3EF09B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50</w:t>
            </w:r>
          </w:p>
        </w:tc>
        <w:tc>
          <w:tcPr>
            <w:tcW w:w="0" w:type="auto"/>
          </w:tcPr>
          <w:p w14:paraId="180A4F53" w14:textId="2F924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91D547" w14:textId="19E961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64</w:t>
            </w:r>
          </w:p>
        </w:tc>
        <w:tc>
          <w:tcPr>
            <w:tcW w:w="0" w:type="auto"/>
          </w:tcPr>
          <w:p w14:paraId="1BAFF27E" w14:textId="294FB2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F67C40" w14:textId="7189D5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99118" w14:textId="4FD285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9</w:t>
            </w:r>
          </w:p>
        </w:tc>
        <w:tc>
          <w:tcPr>
            <w:tcW w:w="0" w:type="auto"/>
          </w:tcPr>
          <w:p w14:paraId="48102A7F" w14:textId="5A697B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3B2FBE" w14:textId="1BAD9E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8179</w:t>
            </w:r>
          </w:p>
        </w:tc>
        <w:tc>
          <w:tcPr>
            <w:tcW w:w="0" w:type="auto"/>
          </w:tcPr>
          <w:p w14:paraId="0CA34B31" w14:textId="6E957D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5587</w:t>
            </w:r>
          </w:p>
        </w:tc>
        <w:tc>
          <w:tcPr>
            <w:tcW w:w="0" w:type="auto"/>
          </w:tcPr>
          <w:p w14:paraId="6F884EFF" w14:textId="77EACF6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3</w:t>
            </w:r>
          </w:p>
        </w:tc>
      </w:tr>
      <w:tr w:rsidR="00803A11" w:rsidRPr="003770BF" w14:paraId="0E248FC2" w14:textId="77777777" w:rsidTr="00803A11">
        <w:trPr>
          <w:jc w:val="center"/>
        </w:trPr>
        <w:tc>
          <w:tcPr>
            <w:tcW w:w="0" w:type="auto"/>
          </w:tcPr>
          <w:p w14:paraId="77FA58CE" w14:textId="0624B7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2DC3A1" w14:textId="49972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1</w:t>
            </w:r>
          </w:p>
        </w:tc>
        <w:tc>
          <w:tcPr>
            <w:tcW w:w="0" w:type="auto"/>
          </w:tcPr>
          <w:p w14:paraId="28B6EDCD" w14:textId="4601A2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CDA40C" w14:textId="47D3B7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1B1A47" w14:textId="202862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CBFF4B" w14:textId="484608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770DB07E" w14:textId="41B396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2</w:t>
            </w:r>
          </w:p>
        </w:tc>
        <w:tc>
          <w:tcPr>
            <w:tcW w:w="0" w:type="auto"/>
          </w:tcPr>
          <w:p w14:paraId="6338C037" w14:textId="21B235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32F44C" w14:textId="4CC2FC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7792</w:t>
            </w:r>
          </w:p>
        </w:tc>
        <w:tc>
          <w:tcPr>
            <w:tcW w:w="0" w:type="auto"/>
          </w:tcPr>
          <w:p w14:paraId="24D2B3D2" w14:textId="6F6DF5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5975</w:t>
            </w:r>
          </w:p>
        </w:tc>
        <w:tc>
          <w:tcPr>
            <w:tcW w:w="0" w:type="auto"/>
          </w:tcPr>
          <w:p w14:paraId="42493935" w14:textId="68695A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2</w:t>
            </w:r>
          </w:p>
        </w:tc>
      </w:tr>
      <w:tr w:rsidR="00803A11" w:rsidRPr="003770BF" w14:paraId="3F4661E6" w14:textId="77777777" w:rsidTr="00803A11">
        <w:trPr>
          <w:jc w:val="center"/>
        </w:trPr>
        <w:tc>
          <w:tcPr>
            <w:tcW w:w="0" w:type="auto"/>
          </w:tcPr>
          <w:p w14:paraId="2BABAF5D" w14:textId="2CB649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734ADD" w14:textId="683BAB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7</w:t>
            </w:r>
          </w:p>
        </w:tc>
        <w:tc>
          <w:tcPr>
            <w:tcW w:w="0" w:type="auto"/>
          </w:tcPr>
          <w:p w14:paraId="060BF673" w14:textId="543C8F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A5E7D" w14:textId="325A22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07AA8B" w14:textId="46E5A6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C2654C3" w14:textId="7340A0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8E9481" w14:textId="114F55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8</w:t>
            </w:r>
          </w:p>
        </w:tc>
        <w:tc>
          <w:tcPr>
            <w:tcW w:w="0" w:type="auto"/>
          </w:tcPr>
          <w:p w14:paraId="79E406A1" w14:textId="2BA0D1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BDF52BD" w14:textId="538092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6587</w:t>
            </w:r>
          </w:p>
        </w:tc>
        <w:tc>
          <w:tcPr>
            <w:tcW w:w="0" w:type="auto"/>
          </w:tcPr>
          <w:p w14:paraId="0175E711" w14:textId="0687BE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7179</w:t>
            </w:r>
          </w:p>
        </w:tc>
        <w:tc>
          <w:tcPr>
            <w:tcW w:w="0" w:type="auto"/>
          </w:tcPr>
          <w:p w14:paraId="232E38D1" w14:textId="2094E1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1</w:t>
            </w:r>
          </w:p>
        </w:tc>
      </w:tr>
      <w:tr w:rsidR="00803A11" w:rsidRPr="003770BF" w14:paraId="1EDB2891" w14:textId="77777777" w:rsidTr="00803A11">
        <w:trPr>
          <w:jc w:val="center"/>
        </w:trPr>
        <w:tc>
          <w:tcPr>
            <w:tcW w:w="0" w:type="auto"/>
          </w:tcPr>
          <w:p w14:paraId="0A268DD6" w14:textId="0AA2C2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41BFB4D" w14:textId="21001C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4084610F" w14:textId="1C5BDA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8C5D1C" w14:textId="0AE897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43</w:t>
            </w:r>
          </w:p>
        </w:tc>
        <w:tc>
          <w:tcPr>
            <w:tcW w:w="0" w:type="auto"/>
          </w:tcPr>
          <w:p w14:paraId="70DCBAC9" w14:textId="17FB43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5EF69306" w14:textId="1D4B16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33D80" w14:textId="64BAE5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0B15B1" w14:textId="70F9A4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4BF7FF" w14:textId="3430B9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5506</w:t>
            </w:r>
          </w:p>
        </w:tc>
        <w:tc>
          <w:tcPr>
            <w:tcW w:w="0" w:type="auto"/>
          </w:tcPr>
          <w:p w14:paraId="1575E388" w14:textId="4C4946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8261</w:t>
            </w:r>
          </w:p>
        </w:tc>
        <w:tc>
          <w:tcPr>
            <w:tcW w:w="0" w:type="auto"/>
          </w:tcPr>
          <w:p w14:paraId="66A68F7A" w14:textId="321635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0</w:t>
            </w:r>
          </w:p>
        </w:tc>
      </w:tr>
      <w:tr w:rsidR="00803A11" w:rsidRPr="003770BF" w14:paraId="32FA92F1" w14:textId="77777777" w:rsidTr="00803A11">
        <w:trPr>
          <w:jc w:val="center"/>
        </w:trPr>
        <w:tc>
          <w:tcPr>
            <w:tcW w:w="0" w:type="auto"/>
          </w:tcPr>
          <w:p w14:paraId="58B01612" w14:textId="18FCC0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64B90BE" w14:textId="33695E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FCD1EB" w14:textId="6C50A9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0DF8D1" w14:textId="6D7A79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37</w:t>
            </w:r>
          </w:p>
        </w:tc>
        <w:tc>
          <w:tcPr>
            <w:tcW w:w="0" w:type="auto"/>
          </w:tcPr>
          <w:p w14:paraId="5C0F3899" w14:textId="0E9447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EFB3B25" w14:textId="6999C3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18D40F" w14:textId="4AEF8C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2E8C0038" w14:textId="62E09A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F123BC" w14:textId="5D865F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883</w:t>
            </w:r>
          </w:p>
        </w:tc>
        <w:tc>
          <w:tcPr>
            <w:tcW w:w="0" w:type="auto"/>
          </w:tcPr>
          <w:p w14:paraId="7CF4B065" w14:textId="070888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8884</w:t>
            </w:r>
          </w:p>
        </w:tc>
        <w:tc>
          <w:tcPr>
            <w:tcW w:w="0" w:type="auto"/>
          </w:tcPr>
          <w:p w14:paraId="52200F5F" w14:textId="6D7252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7DD33EBC" w14:textId="77777777" w:rsidTr="00803A11">
        <w:trPr>
          <w:jc w:val="center"/>
        </w:trPr>
        <w:tc>
          <w:tcPr>
            <w:tcW w:w="0" w:type="auto"/>
          </w:tcPr>
          <w:p w14:paraId="51E402D0" w14:textId="55D356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34CC88B" w14:textId="279B3B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3B65450" w14:textId="0950FF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CD5668" w14:textId="036049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77</w:t>
            </w:r>
          </w:p>
        </w:tc>
        <w:tc>
          <w:tcPr>
            <w:tcW w:w="0" w:type="auto"/>
          </w:tcPr>
          <w:p w14:paraId="7478A959" w14:textId="1FDD7F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05A5CE" w14:textId="0F6318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B6AE05" w14:textId="679E05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9</w:t>
            </w:r>
          </w:p>
        </w:tc>
        <w:tc>
          <w:tcPr>
            <w:tcW w:w="0" w:type="auto"/>
          </w:tcPr>
          <w:p w14:paraId="363EDC05" w14:textId="344815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8B7C5E" w14:textId="4C61D5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683</w:t>
            </w:r>
          </w:p>
        </w:tc>
        <w:tc>
          <w:tcPr>
            <w:tcW w:w="0" w:type="auto"/>
          </w:tcPr>
          <w:p w14:paraId="162EDFBE" w14:textId="603F4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084</w:t>
            </w:r>
          </w:p>
        </w:tc>
        <w:tc>
          <w:tcPr>
            <w:tcW w:w="0" w:type="auto"/>
          </w:tcPr>
          <w:p w14:paraId="1F4A3B57" w14:textId="77227D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5A8E0365" w14:textId="77777777" w:rsidTr="00803A11">
        <w:trPr>
          <w:jc w:val="center"/>
        </w:trPr>
        <w:tc>
          <w:tcPr>
            <w:tcW w:w="0" w:type="auto"/>
          </w:tcPr>
          <w:p w14:paraId="2C1AB31A" w14:textId="01416F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1755A937" w14:textId="466EB4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4C49625F" w14:textId="20126C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4FA39D" w14:textId="7DD695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44945B" w14:textId="2C1FD1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9FC241F" w14:textId="5BB829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2BAE4" w14:textId="4311953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48C87972" w14:textId="149568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E7E23B" w14:textId="42E308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483</w:t>
            </w:r>
          </w:p>
        </w:tc>
        <w:tc>
          <w:tcPr>
            <w:tcW w:w="0" w:type="auto"/>
          </w:tcPr>
          <w:p w14:paraId="53DEC6C7" w14:textId="1ADBF3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284</w:t>
            </w:r>
          </w:p>
        </w:tc>
        <w:tc>
          <w:tcPr>
            <w:tcW w:w="0" w:type="auto"/>
          </w:tcPr>
          <w:p w14:paraId="247C95DD" w14:textId="0310B4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6EF69917" w14:textId="77777777" w:rsidTr="00803A11">
        <w:trPr>
          <w:jc w:val="center"/>
        </w:trPr>
        <w:tc>
          <w:tcPr>
            <w:tcW w:w="0" w:type="auto"/>
          </w:tcPr>
          <w:p w14:paraId="152517CE" w14:textId="32F5C7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4B0EF2B5" w14:textId="19FF43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5</w:t>
            </w:r>
          </w:p>
        </w:tc>
        <w:tc>
          <w:tcPr>
            <w:tcW w:w="0" w:type="auto"/>
          </w:tcPr>
          <w:p w14:paraId="1781DE6D" w14:textId="70BF9E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3EB8D0" w14:textId="0242FA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39</w:t>
            </w:r>
          </w:p>
        </w:tc>
        <w:tc>
          <w:tcPr>
            <w:tcW w:w="0" w:type="auto"/>
          </w:tcPr>
          <w:p w14:paraId="3D44ECC3" w14:textId="5E8CCE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3BCF95" w14:textId="5AD089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49973955" w14:textId="0D3B8D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7F402E" w14:textId="40A0BB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CDF76F" w14:textId="714F42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387</w:t>
            </w:r>
          </w:p>
        </w:tc>
        <w:tc>
          <w:tcPr>
            <w:tcW w:w="0" w:type="auto"/>
          </w:tcPr>
          <w:p w14:paraId="459A252E" w14:textId="08BE2B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380</w:t>
            </w:r>
          </w:p>
        </w:tc>
        <w:tc>
          <w:tcPr>
            <w:tcW w:w="0" w:type="auto"/>
          </w:tcPr>
          <w:p w14:paraId="459136F8" w14:textId="0298F9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5573F047" w14:textId="77777777" w:rsidTr="00803A11">
        <w:trPr>
          <w:jc w:val="center"/>
        </w:trPr>
        <w:tc>
          <w:tcPr>
            <w:tcW w:w="0" w:type="auto"/>
          </w:tcPr>
          <w:p w14:paraId="055BEEC3" w14:textId="419F7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32E3556E" w14:textId="1ED8A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512557" w14:textId="790181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126648" w14:textId="49DC98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EA8C4F" w14:textId="2EC775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F15765D" w14:textId="34E176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14:paraId="356A9917" w14:textId="488F72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557FCFE3" w14:textId="42160A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570AB6" w14:textId="62A269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381</w:t>
            </w:r>
          </w:p>
        </w:tc>
        <w:tc>
          <w:tcPr>
            <w:tcW w:w="0" w:type="auto"/>
          </w:tcPr>
          <w:p w14:paraId="5D42BA63" w14:textId="0BBCEB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386</w:t>
            </w:r>
          </w:p>
        </w:tc>
        <w:tc>
          <w:tcPr>
            <w:tcW w:w="0" w:type="auto"/>
          </w:tcPr>
          <w:p w14:paraId="63F552BC" w14:textId="69A7B0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13293168" w14:textId="77777777" w:rsidTr="00803A11">
        <w:trPr>
          <w:jc w:val="center"/>
        </w:trPr>
        <w:tc>
          <w:tcPr>
            <w:tcW w:w="0" w:type="auto"/>
          </w:tcPr>
          <w:p w14:paraId="5BD5C8E8" w14:textId="613420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3894273" w14:textId="27C305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33C70B46" w14:textId="7FC3B2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083991" w14:textId="119124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957845" w14:textId="08204C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533CE00" w14:textId="5A1E05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4</w:t>
            </w:r>
          </w:p>
        </w:tc>
        <w:tc>
          <w:tcPr>
            <w:tcW w:w="0" w:type="auto"/>
          </w:tcPr>
          <w:p w14:paraId="0F72B52A" w14:textId="4CD102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9CB398" w14:textId="094E6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A2B5EC" w14:textId="20C584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005</w:t>
            </w:r>
          </w:p>
        </w:tc>
        <w:tc>
          <w:tcPr>
            <w:tcW w:w="0" w:type="auto"/>
          </w:tcPr>
          <w:p w14:paraId="2929E133" w14:textId="5474A5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762</w:t>
            </w:r>
          </w:p>
        </w:tc>
        <w:tc>
          <w:tcPr>
            <w:tcW w:w="0" w:type="auto"/>
          </w:tcPr>
          <w:p w14:paraId="46B1196C" w14:textId="19F944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4FB7D78A" w14:textId="77777777" w:rsidTr="00803A11">
        <w:trPr>
          <w:jc w:val="center"/>
        </w:trPr>
        <w:tc>
          <w:tcPr>
            <w:tcW w:w="0" w:type="auto"/>
          </w:tcPr>
          <w:p w14:paraId="2E592F36" w14:textId="0AD0EF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E74E896" w14:textId="0C79F2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B7E49" w14:textId="3D6796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88E6A" w14:textId="4A0A5F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69</w:t>
            </w:r>
          </w:p>
        </w:tc>
        <w:tc>
          <w:tcPr>
            <w:tcW w:w="0" w:type="auto"/>
          </w:tcPr>
          <w:p w14:paraId="077C2E76" w14:textId="0B082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20F0FF3" w14:textId="53575E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5</w:t>
            </w:r>
          </w:p>
        </w:tc>
        <w:tc>
          <w:tcPr>
            <w:tcW w:w="0" w:type="auto"/>
          </w:tcPr>
          <w:p w14:paraId="56E3C820" w14:textId="59D872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814E36" w14:textId="5FB666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A25E9C" w14:textId="737D51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871</w:t>
            </w:r>
          </w:p>
        </w:tc>
        <w:tc>
          <w:tcPr>
            <w:tcW w:w="0" w:type="auto"/>
          </w:tcPr>
          <w:p w14:paraId="32145D37" w14:textId="29AAD5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896</w:t>
            </w:r>
          </w:p>
        </w:tc>
        <w:tc>
          <w:tcPr>
            <w:tcW w:w="0" w:type="auto"/>
          </w:tcPr>
          <w:p w14:paraId="5248D8F4" w14:textId="19D869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57D410CE" w14:textId="77777777" w:rsidTr="00803A11">
        <w:trPr>
          <w:jc w:val="center"/>
        </w:trPr>
        <w:tc>
          <w:tcPr>
            <w:tcW w:w="0" w:type="auto"/>
          </w:tcPr>
          <w:p w14:paraId="5AD4AD3C" w14:textId="1E57C3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2C06CA6A" w14:textId="27F163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900267" w14:textId="7288A7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B8DE3D" w14:textId="7F8DDA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94</w:t>
            </w:r>
          </w:p>
        </w:tc>
        <w:tc>
          <w:tcPr>
            <w:tcW w:w="0" w:type="auto"/>
          </w:tcPr>
          <w:p w14:paraId="1532CC8A" w14:textId="000F98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DD7FB5" w14:textId="714B0F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447917B9" w14:textId="678F94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748FED4B" w14:textId="0A3031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8F5553" w14:textId="75DCA0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704</w:t>
            </w:r>
          </w:p>
        </w:tc>
        <w:tc>
          <w:tcPr>
            <w:tcW w:w="0" w:type="auto"/>
          </w:tcPr>
          <w:p w14:paraId="25C92D64" w14:textId="2C0E33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063</w:t>
            </w:r>
          </w:p>
        </w:tc>
        <w:tc>
          <w:tcPr>
            <w:tcW w:w="0" w:type="auto"/>
          </w:tcPr>
          <w:p w14:paraId="31DF1FCF" w14:textId="37DB41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5FB1A485" w14:textId="77777777" w:rsidTr="00803A11">
        <w:trPr>
          <w:jc w:val="center"/>
        </w:trPr>
        <w:tc>
          <w:tcPr>
            <w:tcW w:w="0" w:type="auto"/>
          </w:tcPr>
          <w:p w14:paraId="7D95890C" w14:textId="7161DB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6CB785DF" w14:textId="52254B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93</w:t>
            </w:r>
          </w:p>
        </w:tc>
        <w:tc>
          <w:tcPr>
            <w:tcW w:w="0" w:type="auto"/>
          </w:tcPr>
          <w:p w14:paraId="5797A73C" w14:textId="7BD2C1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6FF77FF0" w14:textId="5F5F6B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99</w:t>
            </w:r>
          </w:p>
        </w:tc>
        <w:tc>
          <w:tcPr>
            <w:tcW w:w="0" w:type="auto"/>
          </w:tcPr>
          <w:p w14:paraId="04F3FD8C" w14:textId="6AAF6A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5291F1" w14:textId="6694B6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B5993A" w14:textId="72250B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7AC41544" w14:textId="122939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F70D1AE" w14:textId="528F99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378</w:t>
            </w:r>
          </w:p>
        </w:tc>
        <w:tc>
          <w:tcPr>
            <w:tcW w:w="0" w:type="auto"/>
          </w:tcPr>
          <w:p w14:paraId="3628E358" w14:textId="6A0741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389</w:t>
            </w:r>
          </w:p>
        </w:tc>
        <w:tc>
          <w:tcPr>
            <w:tcW w:w="0" w:type="auto"/>
          </w:tcPr>
          <w:p w14:paraId="59A6665B" w14:textId="33758D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72027458" w14:textId="77777777" w:rsidTr="00803A11">
        <w:trPr>
          <w:jc w:val="center"/>
        </w:trPr>
        <w:tc>
          <w:tcPr>
            <w:tcW w:w="0" w:type="auto"/>
          </w:tcPr>
          <w:p w14:paraId="3D017EFF" w14:textId="3FB7C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1E010" w14:textId="082B70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ADC771" w14:textId="0577BB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C8F6D1" w14:textId="5D50EC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B195AD" w14:textId="048307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00C80151" w14:textId="31B5F8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8</w:t>
            </w:r>
          </w:p>
        </w:tc>
        <w:tc>
          <w:tcPr>
            <w:tcW w:w="0" w:type="auto"/>
          </w:tcPr>
          <w:p w14:paraId="13E73062" w14:textId="2D063D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2737DCAC" w14:textId="638009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1972E3" w14:textId="41FD02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247</w:t>
            </w:r>
          </w:p>
        </w:tc>
        <w:tc>
          <w:tcPr>
            <w:tcW w:w="0" w:type="auto"/>
          </w:tcPr>
          <w:p w14:paraId="5C5939BB" w14:textId="22654D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520</w:t>
            </w:r>
          </w:p>
        </w:tc>
        <w:tc>
          <w:tcPr>
            <w:tcW w:w="0" w:type="auto"/>
          </w:tcPr>
          <w:p w14:paraId="66089329" w14:textId="235481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67B863E7" w14:textId="77777777" w:rsidTr="00803A11">
        <w:trPr>
          <w:jc w:val="center"/>
        </w:trPr>
        <w:tc>
          <w:tcPr>
            <w:tcW w:w="0" w:type="auto"/>
          </w:tcPr>
          <w:p w14:paraId="633635C0" w14:textId="7BFB0F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8E23D" w14:textId="69A00F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CC0FAF" w14:textId="3C6C93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827807" w14:textId="2C71AB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56</w:t>
            </w:r>
          </w:p>
        </w:tc>
        <w:tc>
          <w:tcPr>
            <w:tcW w:w="0" w:type="auto"/>
          </w:tcPr>
          <w:p w14:paraId="37437B03" w14:textId="1FC0BD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D2ED18" w14:textId="4020B4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1</w:t>
            </w:r>
          </w:p>
        </w:tc>
        <w:tc>
          <w:tcPr>
            <w:tcW w:w="0" w:type="auto"/>
          </w:tcPr>
          <w:p w14:paraId="60DE84BD" w14:textId="41A715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</w:tcPr>
          <w:p w14:paraId="53972A64" w14:textId="41DEBF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9420F19" w14:textId="195FCB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185</w:t>
            </w:r>
          </w:p>
        </w:tc>
        <w:tc>
          <w:tcPr>
            <w:tcW w:w="0" w:type="auto"/>
          </w:tcPr>
          <w:p w14:paraId="264A2AF1" w14:textId="0B152F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582</w:t>
            </w:r>
          </w:p>
        </w:tc>
        <w:tc>
          <w:tcPr>
            <w:tcW w:w="0" w:type="auto"/>
          </w:tcPr>
          <w:p w14:paraId="065E38DF" w14:textId="46BE77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6E18818A" w14:textId="77777777" w:rsidTr="00803A11">
        <w:trPr>
          <w:jc w:val="center"/>
        </w:trPr>
        <w:tc>
          <w:tcPr>
            <w:tcW w:w="0" w:type="auto"/>
          </w:tcPr>
          <w:p w14:paraId="27DD8B28" w14:textId="140DB4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9304921" w14:textId="6CCC7D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4C7281C1" w14:textId="7C0494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E8B23C" w14:textId="56B61C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0AA1ED" w14:textId="235D24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F30426" w14:textId="473F26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54F2F3CE" w14:textId="5CB5F9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0780030D" w14:textId="4C31E2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501BBB3" w14:textId="30D375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118</w:t>
            </w:r>
          </w:p>
        </w:tc>
        <w:tc>
          <w:tcPr>
            <w:tcW w:w="0" w:type="auto"/>
          </w:tcPr>
          <w:p w14:paraId="3E8AA1C9" w14:textId="3B47D7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649</w:t>
            </w:r>
          </w:p>
        </w:tc>
        <w:tc>
          <w:tcPr>
            <w:tcW w:w="0" w:type="auto"/>
          </w:tcPr>
          <w:p w14:paraId="676D7B1A" w14:textId="4E1988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4CD22E65" w14:textId="77777777" w:rsidTr="00803A11">
        <w:trPr>
          <w:jc w:val="center"/>
        </w:trPr>
        <w:tc>
          <w:tcPr>
            <w:tcW w:w="0" w:type="auto"/>
          </w:tcPr>
          <w:p w14:paraId="3D2E76F5" w14:textId="449BE5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96572B" w14:textId="2BD27E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9ACF02" w14:textId="455D86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045705" w14:textId="30063B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2</w:t>
            </w:r>
          </w:p>
        </w:tc>
        <w:tc>
          <w:tcPr>
            <w:tcW w:w="0" w:type="auto"/>
          </w:tcPr>
          <w:p w14:paraId="6B8B25BE" w14:textId="7A2584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5433DC70" w14:textId="0C5CDF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9C9C9C" w14:textId="61F2B1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67310A66" w14:textId="369FDC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F68E350" w14:textId="2DCA0F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1170</w:t>
            </w:r>
          </w:p>
        </w:tc>
        <w:tc>
          <w:tcPr>
            <w:tcW w:w="0" w:type="auto"/>
          </w:tcPr>
          <w:p w14:paraId="55E5625B" w14:textId="3BD1E7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2597</w:t>
            </w:r>
          </w:p>
        </w:tc>
        <w:tc>
          <w:tcPr>
            <w:tcW w:w="0" w:type="auto"/>
          </w:tcPr>
          <w:p w14:paraId="5BFB2548" w14:textId="7E9F12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</w:tr>
      <w:tr w:rsidR="00803A11" w:rsidRPr="003770BF" w14:paraId="78D387BF" w14:textId="77777777" w:rsidTr="00803A11">
        <w:trPr>
          <w:jc w:val="center"/>
        </w:trPr>
        <w:tc>
          <w:tcPr>
            <w:tcW w:w="0" w:type="auto"/>
          </w:tcPr>
          <w:p w14:paraId="364AC078" w14:textId="3793A2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C68505" w14:textId="35DADC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2</w:t>
            </w:r>
          </w:p>
        </w:tc>
        <w:tc>
          <w:tcPr>
            <w:tcW w:w="0" w:type="auto"/>
          </w:tcPr>
          <w:p w14:paraId="16EA1152" w14:textId="28500E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2CA73E0C" w14:textId="225B16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4223C" w14:textId="1B6EFD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4A22366" w14:textId="0C11AD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34E476" w14:textId="1D4CCB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772D45A0" w14:textId="261993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ED50543" w14:textId="3E3769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9641</w:t>
            </w:r>
          </w:p>
        </w:tc>
        <w:tc>
          <w:tcPr>
            <w:tcW w:w="0" w:type="auto"/>
          </w:tcPr>
          <w:p w14:paraId="6D3791CF" w14:textId="6EE838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4125</w:t>
            </w:r>
          </w:p>
        </w:tc>
        <w:tc>
          <w:tcPr>
            <w:tcW w:w="0" w:type="auto"/>
          </w:tcPr>
          <w:p w14:paraId="07E1B46E" w14:textId="5DDA48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</w:tr>
      <w:tr w:rsidR="00803A11" w:rsidRPr="003770BF" w14:paraId="085A700A" w14:textId="77777777" w:rsidTr="00803A11">
        <w:trPr>
          <w:jc w:val="center"/>
        </w:trPr>
        <w:tc>
          <w:tcPr>
            <w:tcW w:w="0" w:type="auto"/>
          </w:tcPr>
          <w:p w14:paraId="660B9588" w14:textId="1A29D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747904" w14:textId="529CB6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19</w:t>
            </w:r>
          </w:p>
        </w:tc>
        <w:tc>
          <w:tcPr>
            <w:tcW w:w="0" w:type="auto"/>
          </w:tcPr>
          <w:p w14:paraId="40537CE6" w14:textId="610C3C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5DEB535A" w14:textId="2D739E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E98EB2" w14:textId="4791F7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1404D3" w14:textId="45CE92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909FB68" w14:textId="20CB9A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5EFE75B5" w14:textId="3DFE70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2F6920B" w14:textId="651BC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8148</w:t>
            </w:r>
          </w:p>
        </w:tc>
        <w:tc>
          <w:tcPr>
            <w:tcW w:w="0" w:type="auto"/>
          </w:tcPr>
          <w:p w14:paraId="284DA26A" w14:textId="757F67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5619</w:t>
            </w:r>
          </w:p>
        </w:tc>
        <w:tc>
          <w:tcPr>
            <w:tcW w:w="0" w:type="auto"/>
          </w:tcPr>
          <w:p w14:paraId="455C7DFF" w14:textId="33AB6A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</w:tr>
      <w:tr w:rsidR="00803A11" w:rsidRPr="003770BF" w14:paraId="6CD0FFEB" w14:textId="77777777" w:rsidTr="00803A11">
        <w:trPr>
          <w:jc w:val="center"/>
        </w:trPr>
        <w:tc>
          <w:tcPr>
            <w:tcW w:w="0" w:type="auto"/>
          </w:tcPr>
          <w:p w14:paraId="1088DF4A" w14:textId="521687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EAE170" w14:textId="45493F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66D7716F" w14:textId="260DF4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2790F4" w14:textId="0059FA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17</w:t>
            </w:r>
          </w:p>
        </w:tc>
        <w:tc>
          <w:tcPr>
            <w:tcW w:w="0" w:type="auto"/>
          </w:tcPr>
          <w:p w14:paraId="72F0D47A" w14:textId="16D90E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1445A2" w14:textId="201D3D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C00E53" w14:textId="1CD915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F26203" w14:textId="4F1AE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A70174" w14:textId="5692D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6125</w:t>
            </w:r>
          </w:p>
        </w:tc>
        <w:tc>
          <w:tcPr>
            <w:tcW w:w="0" w:type="auto"/>
          </w:tcPr>
          <w:p w14:paraId="3CEF9C6D" w14:textId="59571E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7642</w:t>
            </w:r>
          </w:p>
        </w:tc>
        <w:tc>
          <w:tcPr>
            <w:tcW w:w="0" w:type="auto"/>
          </w:tcPr>
          <w:p w14:paraId="4F50E0E8" w14:textId="7E4231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75CC4A40" w14:textId="77777777" w:rsidTr="00803A11">
        <w:trPr>
          <w:jc w:val="center"/>
        </w:trPr>
        <w:tc>
          <w:tcPr>
            <w:tcW w:w="0" w:type="auto"/>
          </w:tcPr>
          <w:p w14:paraId="28F6B9D5" w14:textId="4C716E8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43E3BE" w14:textId="36AA6D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7384AECF" w14:textId="4342A7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3343A5" w14:textId="6F0FF1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B6E1EF" w14:textId="51C38D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C069B96" w14:textId="561E9E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8BBCCE" w14:textId="6FAAFC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D719A8" w14:textId="0DAE84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000E4F" w14:textId="7B1272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5482</w:t>
            </w:r>
          </w:p>
        </w:tc>
        <w:tc>
          <w:tcPr>
            <w:tcW w:w="0" w:type="auto"/>
          </w:tcPr>
          <w:p w14:paraId="7F31C317" w14:textId="0DC011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8285</w:t>
            </w:r>
          </w:p>
        </w:tc>
        <w:tc>
          <w:tcPr>
            <w:tcW w:w="0" w:type="auto"/>
          </w:tcPr>
          <w:p w14:paraId="331633C1" w14:textId="1C6E92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2E7F866C" w14:textId="77777777" w:rsidTr="00803A11">
        <w:trPr>
          <w:jc w:val="center"/>
        </w:trPr>
        <w:tc>
          <w:tcPr>
            <w:tcW w:w="0" w:type="auto"/>
          </w:tcPr>
          <w:p w14:paraId="394982F8" w14:textId="58F587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323889" w14:textId="5E692E2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FD4CF" w14:textId="041D63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83D865" w14:textId="768C13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9</w:t>
            </w:r>
          </w:p>
        </w:tc>
        <w:tc>
          <w:tcPr>
            <w:tcW w:w="0" w:type="auto"/>
          </w:tcPr>
          <w:p w14:paraId="0E119AAC" w14:textId="76DDEAF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4677540" w14:textId="3A8BCD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09FE01" w14:textId="204F55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23977" w14:textId="1E89D3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43608C" w14:textId="2872A1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5242</w:t>
            </w:r>
          </w:p>
        </w:tc>
        <w:tc>
          <w:tcPr>
            <w:tcW w:w="0" w:type="auto"/>
          </w:tcPr>
          <w:p w14:paraId="64DBBE4A" w14:textId="50B89D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8525</w:t>
            </w:r>
          </w:p>
        </w:tc>
        <w:tc>
          <w:tcPr>
            <w:tcW w:w="0" w:type="auto"/>
          </w:tcPr>
          <w:p w14:paraId="5D1FF825" w14:textId="556E39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0A7F2295" w14:textId="77777777" w:rsidTr="00803A11">
        <w:trPr>
          <w:jc w:val="center"/>
        </w:trPr>
        <w:tc>
          <w:tcPr>
            <w:tcW w:w="0" w:type="auto"/>
          </w:tcPr>
          <w:p w14:paraId="6D54B50C" w14:textId="009B9A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B28910" w14:textId="6C8B81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4126D2" w14:textId="3EEC35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77B115F" w14:textId="06CD3C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0</w:t>
            </w:r>
          </w:p>
        </w:tc>
        <w:tc>
          <w:tcPr>
            <w:tcW w:w="0" w:type="auto"/>
          </w:tcPr>
          <w:p w14:paraId="67561D23" w14:textId="0A8F36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DA8A752" w14:textId="333564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27EC4C" w14:textId="22521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68A11505" w14:textId="437CCD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B052F0" w14:textId="25E544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0371</w:t>
            </w:r>
          </w:p>
        </w:tc>
        <w:tc>
          <w:tcPr>
            <w:tcW w:w="0" w:type="auto"/>
          </w:tcPr>
          <w:p w14:paraId="356A66CD" w14:textId="678E46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3396</w:t>
            </w:r>
          </w:p>
        </w:tc>
        <w:tc>
          <w:tcPr>
            <w:tcW w:w="0" w:type="auto"/>
          </w:tcPr>
          <w:p w14:paraId="4DF6A75B" w14:textId="584181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2991F5FD" w14:textId="77777777" w:rsidTr="00803A11">
        <w:trPr>
          <w:jc w:val="center"/>
        </w:trPr>
        <w:tc>
          <w:tcPr>
            <w:tcW w:w="0" w:type="auto"/>
          </w:tcPr>
          <w:p w14:paraId="4A5E5D69" w14:textId="64221B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32503A" w14:textId="0B7ED1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C74B3" w14:textId="1B3575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0455B047" w14:textId="6CE7AC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583E93" w14:textId="0ED9F6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26582BD" w14:textId="5AE27A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B5577BB" w14:textId="3D8BE8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48DF306D" w14:textId="3B5E6F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551AA3A" w14:textId="30E5D6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0304</w:t>
            </w:r>
          </w:p>
        </w:tc>
        <w:tc>
          <w:tcPr>
            <w:tcW w:w="0" w:type="auto"/>
          </w:tcPr>
          <w:p w14:paraId="18FC4ABD" w14:textId="7C7162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3463</w:t>
            </w:r>
          </w:p>
        </w:tc>
        <w:tc>
          <w:tcPr>
            <w:tcW w:w="0" w:type="auto"/>
          </w:tcPr>
          <w:p w14:paraId="21CBFC12" w14:textId="24E0D1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5D1F1258" w14:textId="77777777" w:rsidTr="00803A11">
        <w:trPr>
          <w:jc w:val="center"/>
        </w:trPr>
        <w:tc>
          <w:tcPr>
            <w:tcW w:w="0" w:type="auto"/>
          </w:tcPr>
          <w:p w14:paraId="5F96AE45" w14:textId="5FD55C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A87239" w14:textId="1742FC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32B06E" w14:textId="7FF082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AA71685" w14:textId="48C1B3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0717CCC1" w14:textId="4A06B4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6C9D4" w14:textId="7E57F3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004988F6" w14:textId="0F12B1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7</w:t>
            </w:r>
          </w:p>
        </w:tc>
        <w:tc>
          <w:tcPr>
            <w:tcW w:w="0" w:type="auto"/>
          </w:tcPr>
          <w:p w14:paraId="2017E8A9" w14:textId="5B22F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456413" w14:textId="667B99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9356</w:t>
            </w:r>
          </w:p>
        </w:tc>
        <w:tc>
          <w:tcPr>
            <w:tcW w:w="0" w:type="auto"/>
          </w:tcPr>
          <w:p w14:paraId="111D1C79" w14:textId="2ECEA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4411</w:t>
            </w:r>
          </w:p>
        </w:tc>
        <w:tc>
          <w:tcPr>
            <w:tcW w:w="0" w:type="auto"/>
          </w:tcPr>
          <w:p w14:paraId="24DA1331" w14:textId="491840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7AF1723F" w14:textId="77777777" w:rsidTr="00803A11">
        <w:trPr>
          <w:jc w:val="center"/>
        </w:trPr>
        <w:tc>
          <w:tcPr>
            <w:tcW w:w="0" w:type="auto"/>
          </w:tcPr>
          <w:p w14:paraId="0C0FA81E" w14:textId="426075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FB13AD3" w14:textId="097DD9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0</w:t>
            </w:r>
          </w:p>
        </w:tc>
        <w:tc>
          <w:tcPr>
            <w:tcW w:w="0" w:type="auto"/>
          </w:tcPr>
          <w:p w14:paraId="5D2A85C5" w14:textId="3C12F2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35ABD98" w14:textId="3DDE5F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505</w:t>
            </w:r>
          </w:p>
        </w:tc>
        <w:tc>
          <w:tcPr>
            <w:tcW w:w="0" w:type="auto"/>
          </w:tcPr>
          <w:p w14:paraId="0B2840B2" w14:textId="16F647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46A34A" w14:textId="011246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5</w:t>
            </w:r>
          </w:p>
        </w:tc>
        <w:tc>
          <w:tcPr>
            <w:tcW w:w="0" w:type="auto"/>
          </w:tcPr>
          <w:p w14:paraId="0AF31152" w14:textId="3520B9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EC3C8D" w14:textId="4378DA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DBA4D1" w14:textId="0E5DDA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7820</w:t>
            </w:r>
          </w:p>
        </w:tc>
        <w:tc>
          <w:tcPr>
            <w:tcW w:w="0" w:type="auto"/>
          </w:tcPr>
          <w:p w14:paraId="134EDD97" w14:textId="4198C3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5947</w:t>
            </w:r>
          </w:p>
        </w:tc>
        <w:tc>
          <w:tcPr>
            <w:tcW w:w="0" w:type="auto"/>
          </w:tcPr>
          <w:p w14:paraId="5397A067" w14:textId="1C9C78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35CE8C1C" w14:textId="77777777" w:rsidTr="00803A11">
        <w:trPr>
          <w:jc w:val="center"/>
        </w:trPr>
        <w:tc>
          <w:tcPr>
            <w:tcW w:w="0" w:type="auto"/>
          </w:tcPr>
          <w:p w14:paraId="1BB8CB22" w14:textId="39CB59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558EBA" w14:textId="492FAE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3</w:t>
            </w:r>
          </w:p>
        </w:tc>
        <w:tc>
          <w:tcPr>
            <w:tcW w:w="0" w:type="auto"/>
          </w:tcPr>
          <w:p w14:paraId="3C5131F7" w14:textId="4541B3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11F693A5" w14:textId="049118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14</w:t>
            </w:r>
          </w:p>
        </w:tc>
        <w:tc>
          <w:tcPr>
            <w:tcW w:w="0" w:type="auto"/>
          </w:tcPr>
          <w:p w14:paraId="3B8ADC49" w14:textId="4D5D84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5931B0F6" w14:textId="17C370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5EC267" w14:textId="3FC24D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4DEFA" w14:textId="1C1B9E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AFB1CCD" w14:textId="6A9C31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7454</w:t>
            </w:r>
          </w:p>
        </w:tc>
        <w:tc>
          <w:tcPr>
            <w:tcW w:w="0" w:type="auto"/>
          </w:tcPr>
          <w:p w14:paraId="2E8CA13E" w14:textId="052C59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6313</w:t>
            </w:r>
          </w:p>
        </w:tc>
        <w:tc>
          <w:tcPr>
            <w:tcW w:w="0" w:type="auto"/>
          </w:tcPr>
          <w:p w14:paraId="641286E9" w14:textId="1181C8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2841B6E0" w14:textId="77777777" w:rsidTr="00803A11">
        <w:trPr>
          <w:jc w:val="center"/>
        </w:trPr>
        <w:tc>
          <w:tcPr>
            <w:tcW w:w="0" w:type="auto"/>
          </w:tcPr>
          <w:p w14:paraId="4FE1E47D" w14:textId="3AFAE7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0772D7" w14:textId="4686CB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59</w:t>
            </w:r>
          </w:p>
        </w:tc>
        <w:tc>
          <w:tcPr>
            <w:tcW w:w="0" w:type="auto"/>
          </w:tcPr>
          <w:p w14:paraId="40CD7D5E" w14:textId="3C2E90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264F6221" w14:textId="616041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292</w:t>
            </w:r>
          </w:p>
        </w:tc>
        <w:tc>
          <w:tcPr>
            <w:tcW w:w="0" w:type="auto"/>
          </w:tcPr>
          <w:p w14:paraId="4E7463CE" w14:textId="44C89C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25AB2D" w14:textId="5F325E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5A24D947" w14:textId="2A67B0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B06344" w14:textId="66ECDB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DD05D0" w14:textId="27AF91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6728</w:t>
            </w:r>
          </w:p>
        </w:tc>
        <w:tc>
          <w:tcPr>
            <w:tcW w:w="0" w:type="auto"/>
          </w:tcPr>
          <w:p w14:paraId="6134DBCB" w14:textId="15644D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7039</w:t>
            </w:r>
          </w:p>
        </w:tc>
        <w:tc>
          <w:tcPr>
            <w:tcW w:w="0" w:type="auto"/>
          </w:tcPr>
          <w:p w14:paraId="43E0F5C7" w14:textId="43ED78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3B03D560" w14:textId="77777777" w:rsidTr="00803A11">
        <w:trPr>
          <w:jc w:val="center"/>
        </w:trPr>
        <w:tc>
          <w:tcPr>
            <w:tcW w:w="0" w:type="auto"/>
          </w:tcPr>
          <w:p w14:paraId="7C117235" w14:textId="084581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44575C5B" w14:textId="6D8139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1</w:t>
            </w:r>
          </w:p>
        </w:tc>
        <w:tc>
          <w:tcPr>
            <w:tcW w:w="0" w:type="auto"/>
          </w:tcPr>
          <w:p w14:paraId="667EE7B2" w14:textId="117B9C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D8B934C" w14:textId="4E3C92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71</w:t>
            </w:r>
          </w:p>
        </w:tc>
        <w:tc>
          <w:tcPr>
            <w:tcW w:w="0" w:type="auto"/>
          </w:tcPr>
          <w:p w14:paraId="5E9E9935" w14:textId="04D809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056874DA" w14:textId="6EE118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578692" w14:textId="4C838C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D24B6F" w14:textId="6DB32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1A4A43C" w14:textId="0D7AFB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5958</w:t>
            </w:r>
          </w:p>
        </w:tc>
        <w:tc>
          <w:tcPr>
            <w:tcW w:w="0" w:type="auto"/>
          </w:tcPr>
          <w:p w14:paraId="043D7382" w14:textId="421FDC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7809</w:t>
            </w:r>
          </w:p>
        </w:tc>
        <w:tc>
          <w:tcPr>
            <w:tcW w:w="0" w:type="auto"/>
          </w:tcPr>
          <w:p w14:paraId="4484F04F" w14:textId="5B4A1C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1DF328C0" w14:textId="77777777" w:rsidTr="00803A11">
        <w:trPr>
          <w:jc w:val="center"/>
        </w:trPr>
        <w:tc>
          <w:tcPr>
            <w:tcW w:w="0" w:type="auto"/>
          </w:tcPr>
          <w:p w14:paraId="1D1D9314" w14:textId="452C31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12A01985" w14:textId="4B8152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7</w:t>
            </w:r>
          </w:p>
        </w:tc>
        <w:tc>
          <w:tcPr>
            <w:tcW w:w="0" w:type="auto"/>
          </w:tcPr>
          <w:p w14:paraId="22FFC016" w14:textId="3B4354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4878CB62" w14:textId="2105AC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97</w:t>
            </w:r>
          </w:p>
        </w:tc>
        <w:tc>
          <w:tcPr>
            <w:tcW w:w="0" w:type="auto"/>
          </w:tcPr>
          <w:p w14:paraId="5D1F3BB4" w14:textId="71B36E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423EB6" w14:textId="0BAE1B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6C8930" w14:textId="3170D1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68D7AB56" w14:textId="50301B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D4E539" w14:textId="60AB0F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5289</w:t>
            </w:r>
          </w:p>
        </w:tc>
        <w:tc>
          <w:tcPr>
            <w:tcW w:w="0" w:type="auto"/>
          </w:tcPr>
          <w:p w14:paraId="666A9385" w14:textId="1D8871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8478</w:t>
            </w:r>
          </w:p>
        </w:tc>
        <w:tc>
          <w:tcPr>
            <w:tcW w:w="0" w:type="auto"/>
          </w:tcPr>
          <w:p w14:paraId="21AA5106" w14:textId="1666B9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4BA35E8D" w14:textId="77777777" w:rsidTr="00803A11">
        <w:trPr>
          <w:jc w:val="center"/>
        </w:trPr>
        <w:tc>
          <w:tcPr>
            <w:tcW w:w="0" w:type="auto"/>
          </w:tcPr>
          <w:p w14:paraId="146F11DD" w14:textId="7DE538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40D0309" w14:textId="5DB7A0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023A2925" w14:textId="688B19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0C491EC0" w14:textId="3B587F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2D68F7" w14:textId="4D2775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2520CBED" w14:textId="7DD965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1</w:t>
            </w:r>
          </w:p>
        </w:tc>
        <w:tc>
          <w:tcPr>
            <w:tcW w:w="0" w:type="auto"/>
          </w:tcPr>
          <w:p w14:paraId="763C058E" w14:textId="1805A3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AE1D35" w14:textId="2B6A86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DA36792" w14:textId="30C54C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4587</w:t>
            </w:r>
          </w:p>
        </w:tc>
        <w:tc>
          <w:tcPr>
            <w:tcW w:w="0" w:type="auto"/>
          </w:tcPr>
          <w:p w14:paraId="30C94CD8" w14:textId="1C162C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179</w:t>
            </w:r>
          </w:p>
        </w:tc>
        <w:tc>
          <w:tcPr>
            <w:tcW w:w="0" w:type="auto"/>
          </w:tcPr>
          <w:p w14:paraId="3595B73D" w14:textId="19A54B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3DFA92D4" w14:textId="77777777" w:rsidTr="00803A11">
        <w:trPr>
          <w:jc w:val="center"/>
        </w:trPr>
        <w:tc>
          <w:tcPr>
            <w:tcW w:w="0" w:type="auto"/>
          </w:tcPr>
          <w:p w14:paraId="556F1453" w14:textId="75414C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6B8A79" w14:textId="65234D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2</w:t>
            </w:r>
          </w:p>
        </w:tc>
        <w:tc>
          <w:tcPr>
            <w:tcW w:w="0" w:type="auto"/>
          </w:tcPr>
          <w:p w14:paraId="35AC0106" w14:textId="165BB7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22B01E72" w14:textId="57A858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8CB808" w14:textId="7054EC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067CE2BA" w14:textId="04F7EB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9</w:t>
            </w:r>
          </w:p>
        </w:tc>
        <w:tc>
          <w:tcPr>
            <w:tcW w:w="0" w:type="auto"/>
          </w:tcPr>
          <w:p w14:paraId="0012A88E" w14:textId="36136E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D8FECA" w14:textId="227700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B375DC" w14:textId="4A5EF3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827</w:t>
            </w:r>
          </w:p>
        </w:tc>
        <w:tc>
          <w:tcPr>
            <w:tcW w:w="0" w:type="auto"/>
          </w:tcPr>
          <w:p w14:paraId="58BD3E4E" w14:textId="37B53F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940</w:t>
            </w:r>
          </w:p>
        </w:tc>
        <w:tc>
          <w:tcPr>
            <w:tcW w:w="0" w:type="auto"/>
          </w:tcPr>
          <w:p w14:paraId="6F0C17D1" w14:textId="3F55E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46E7E114" w14:textId="77777777" w:rsidTr="00803A11">
        <w:trPr>
          <w:jc w:val="center"/>
        </w:trPr>
        <w:tc>
          <w:tcPr>
            <w:tcW w:w="0" w:type="auto"/>
          </w:tcPr>
          <w:p w14:paraId="50DFAA0E" w14:textId="5DB858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F8BA92A" w14:textId="0421ED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E56E14" w14:textId="24A41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0</w:t>
            </w:r>
          </w:p>
        </w:tc>
        <w:tc>
          <w:tcPr>
            <w:tcW w:w="0" w:type="auto"/>
          </w:tcPr>
          <w:p w14:paraId="4BBCA31F" w14:textId="460B1C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CABC66" w14:textId="336165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62AA4A41" w14:textId="3A8EEC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4</w:t>
            </w:r>
          </w:p>
        </w:tc>
        <w:tc>
          <w:tcPr>
            <w:tcW w:w="0" w:type="auto"/>
          </w:tcPr>
          <w:p w14:paraId="39EF781B" w14:textId="180314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32DF6B24" w14:textId="4945BB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1E1AEC" w14:textId="1340D3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779</w:t>
            </w:r>
          </w:p>
        </w:tc>
        <w:tc>
          <w:tcPr>
            <w:tcW w:w="0" w:type="auto"/>
          </w:tcPr>
          <w:p w14:paraId="5DFB9737" w14:textId="38F1323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988</w:t>
            </w:r>
          </w:p>
        </w:tc>
        <w:tc>
          <w:tcPr>
            <w:tcW w:w="0" w:type="auto"/>
          </w:tcPr>
          <w:p w14:paraId="17E4FDC3" w14:textId="181F76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50D763BF" w14:textId="77777777" w:rsidTr="00803A11">
        <w:trPr>
          <w:jc w:val="center"/>
        </w:trPr>
        <w:tc>
          <w:tcPr>
            <w:tcW w:w="0" w:type="auto"/>
          </w:tcPr>
          <w:p w14:paraId="48B2A1CB" w14:textId="0A0DA6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7F5C74F" w14:textId="48A93F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7AEBDE03" w14:textId="1FF9FE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45B121C2" w14:textId="549972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68F54E" w14:textId="1DC389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50978568" w14:textId="717C32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E5B8FA" w14:textId="44A673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14:paraId="0AF632A1" w14:textId="40A63C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200FBDE" w14:textId="446A79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546</w:t>
            </w:r>
          </w:p>
        </w:tc>
        <w:tc>
          <w:tcPr>
            <w:tcW w:w="0" w:type="auto"/>
          </w:tcPr>
          <w:p w14:paraId="1ACB4207" w14:textId="43BE16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0221</w:t>
            </w:r>
          </w:p>
        </w:tc>
        <w:tc>
          <w:tcPr>
            <w:tcW w:w="0" w:type="auto"/>
          </w:tcPr>
          <w:p w14:paraId="02B0B9DF" w14:textId="6E65F4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69C131E3" w14:textId="77777777" w:rsidTr="00803A11">
        <w:trPr>
          <w:jc w:val="center"/>
        </w:trPr>
        <w:tc>
          <w:tcPr>
            <w:tcW w:w="0" w:type="auto"/>
          </w:tcPr>
          <w:p w14:paraId="721A7805" w14:textId="58627E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7C7B3C4B" w14:textId="5593AC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1EC4F96B" w14:textId="1D5FF9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2</w:t>
            </w:r>
          </w:p>
        </w:tc>
        <w:tc>
          <w:tcPr>
            <w:tcW w:w="0" w:type="auto"/>
          </w:tcPr>
          <w:p w14:paraId="05A12E34" w14:textId="05FAD3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763A70" w14:textId="028A9A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ACA158" w14:textId="1A638C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EB691D3" w14:textId="781C00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2D0511DD" w14:textId="6549B3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8B0654" w14:textId="576DEA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729</w:t>
            </w:r>
          </w:p>
        </w:tc>
        <w:tc>
          <w:tcPr>
            <w:tcW w:w="0" w:type="auto"/>
          </w:tcPr>
          <w:p w14:paraId="0E7EA374" w14:textId="2EB7D1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038</w:t>
            </w:r>
          </w:p>
        </w:tc>
        <w:tc>
          <w:tcPr>
            <w:tcW w:w="0" w:type="auto"/>
          </w:tcPr>
          <w:p w14:paraId="2B5151F0" w14:textId="5CE291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174D05D7" w14:textId="77777777" w:rsidTr="00803A11">
        <w:trPr>
          <w:jc w:val="center"/>
        </w:trPr>
        <w:tc>
          <w:tcPr>
            <w:tcW w:w="0" w:type="auto"/>
          </w:tcPr>
          <w:p w14:paraId="33A3B92B" w14:textId="7AEA8B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B036916" w14:textId="12FA86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E328E4" w14:textId="30147F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1A479A2" w14:textId="1D762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78</w:t>
            </w:r>
          </w:p>
        </w:tc>
        <w:tc>
          <w:tcPr>
            <w:tcW w:w="0" w:type="auto"/>
          </w:tcPr>
          <w:p w14:paraId="4DDB2EA4" w14:textId="59BCD3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6C992DE8" w14:textId="3C1D12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82FF70" w14:textId="425811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7B8E43BA" w14:textId="47B370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C920D2" w14:textId="49F0F2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555</w:t>
            </w:r>
          </w:p>
        </w:tc>
        <w:tc>
          <w:tcPr>
            <w:tcW w:w="0" w:type="auto"/>
          </w:tcPr>
          <w:p w14:paraId="0DFCE1A6" w14:textId="3B8BD5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212</w:t>
            </w:r>
          </w:p>
        </w:tc>
        <w:tc>
          <w:tcPr>
            <w:tcW w:w="0" w:type="auto"/>
          </w:tcPr>
          <w:p w14:paraId="39694A1D" w14:textId="7E86A6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347324B8" w14:textId="77777777" w:rsidTr="00803A11">
        <w:trPr>
          <w:jc w:val="center"/>
        </w:trPr>
        <w:tc>
          <w:tcPr>
            <w:tcW w:w="0" w:type="auto"/>
          </w:tcPr>
          <w:p w14:paraId="00E5D1A4" w14:textId="0E9D7E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BA82D77" w14:textId="4B19CA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E4DA24" w14:textId="378C53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0</w:t>
            </w:r>
          </w:p>
        </w:tc>
        <w:tc>
          <w:tcPr>
            <w:tcW w:w="0" w:type="auto"/>
          </w:tcPr>
          <w:p w14:paraId="5F9166FD" w14:textId="1D6393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80</w:t>
            </w:r>
          </w:p>
        </w:tc>
        <w:tc>
          <w:tcPr>
            <w:tcW w:w="0" w:type="auto"/>
          </w:tcPr>
          <w:p w14:paraId="6828DA37" w14:textId="102609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4855D0" w14:textId="1E50EE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2C10BA45" w14:textId="21E534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9</w:t>
            </w:r>
          </w:p>
        </w:tc>
        <w:tc>
          <w:tcPr>
            <w:tcW w:w="0" w:type="auto"/>
          </w:tcPr>
          <w:p w14:paraId="18C6BB45" w14:textId="712CC3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0AF426" w14:textId="5D5746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548</w:t>
            </w:r>
          </w:p>
        </w:tc>
        <w:tc>
          <w:tcPr>
            <w:tcW w:w="0" w:type="auto"/>
          </w:tcPr>
          <w:p w14:paraId="0E45247C" w14:textId="782A19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219</w:t>
            </w:r>
          </w:p>
        </w:tc>
        <w:tc>
          <w:tcPr>
            <w:tcW w:w="0" w:type="auto"/>
          </w:tcPr>
          <w:p w14:paraId="0D9551E3" w14:textId="021404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0F55A2E4" w14:textId="77777777" w:rsidTr="00803A11">
        <w:trPr>
          <w:jc w:val="center"/>
        </w:trPr>
        <w:tc>
          <w:tcPr>
            <w:tcW w:w="0" w:type="auto"/>
          </w:tcPr>
          <w:p w14:paraId="4054639C" w14:textId="54ED20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07E3D6E" w14:textId="27F724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74BB4" w14:textId="4F2FEE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60EFE858" w14:textId="7CE453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2</w:t>
            </w:r>
          </w:p>
        </w:tc>
        <w:tc>
          <w:tcPr>
            <w:tcW w:w="0" w:type="auto"/>
          </w:tcPr>
          <w:p w14:paraId="6EB166E5" w14:textId="5E6E55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26C54180" w14:textId="49DD898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9</w:t>
            </w:r>
          </w:p>
        </w:tc>
        <w:tc>
          <w:tcPr>
            <w:tcW w:w="0" w:type="auto"/>
          </w:tcPr>
          <w:p w14:paraId="786E8AF6" w14:textId="52F229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D5F9CD" w14:textId="2F249B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2DCFFD3" w14:textId="2A7A83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162</w:t>
            </w:r>
          </w:p>
        </w:tc>
        <w:tc>
          <w:tcPr>
            <w:tcW w:w="0" w:type="auto"/>
          </w:tcPr>
          <w:p w14:paraId="734EE6AA" w14:textId="3914D3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604</w:t>
            </w:r>
          </w:p>
        </w:tc>
        <w:tc>
          <w:tcPr>
            <w:tcW w:w="0" w:type="auto"/>
          </w:tcPr>
          <w:p w14:paraId="34F3FDA0" w14:textId="6F0C09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4FDFCB6A" w14:textId="77777777" w:rsidTr="00803A11">
        <w:trPr>
          <w:jc w:val="center"/>
        </w:trPr>
        <w:tc>
          <w:tcPr>
            <w:tcW w:w="0" w:type="auto"/>
          </w:tcPr>
          <w:p w14:paraId="6356CE68" w14:textId="3BE769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143953DC" w14:textId="37B9D2F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7652DDDC" w14:textId="6EDF00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1630F0" w14:textId="7C1E81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55</w:t>
            </w:r>
          </w:p>
        </w:tc>
        <w:tc>
          <w:tcPr>
            <w:tcW w:w="0" w:type="auto"/>
          </w:tcPr>
          <w:p w14:paraId="4260564E" w14:textId="395513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DBD67D" w14:textId="0FE417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2</w:t>
            </w:r>
          </w:p>
        </w:tc>
        <w:tc>
          <w:tcPr>
            <w:tcW w:w="0" w:type="auto"/>
          </w:tcPr>
          <w:p w14:paraId="00C03F53" w14:textId="3C60A6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49F252" w14:textId="62E6D9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E22336" w14:textId="4D271C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1062</w:t>
            </w:r>
          </w:p>
        </w:tc>
        <w:tc>
          <w:tcPr>
            <w:tcW w:w="0" w:type="auto"/>
          </w:tcPr>
          <w:p w14:paraId="4B6D9161" w14:textId="70754D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2705</w:t>
            </w:r>
          </w:p>
        </w:tc>
        <w:tc>
          <w:tcPr>
            <w:tcW w:w="0" w:type="auto"/>
          </w:tcPr>
          <w:p w14:paraId="456F0A02" w14:textId="5F396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555A70C4" w14:textId="77777777" w:rsidTr="00803A11">
        <w:trPr>
          <w:jc w:val="center"/>
        </w:trPr>
        <w:tc>
          <w:tcPr>
            <w:tcW w:w="0" w:type="auto"/>
          </w:tcPr>
          <w:p w14:paraId="578B6F6F" w14:textId="377307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3ECB92" w14:textId="52F597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53145623" w14:textId="32D3E6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395C19" w14:textId="06417B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8F0DB1" w14:textId="19243A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500CF446" w14:textId="1DE042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4</w:t>
            </w:r>
          </w:p>
        </w:tc>
        <w:tc>
          <w:tcPr>
            <w:tcW w:w="0" w:type="auto"/>
          </w:tcPr>
          <w:p w14:paraId="1C040B61" w14:textId="3F7548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355BEE" w14:textId="116984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414B58B" w14:textId="18158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1021</w:t>
            </w:r>
          </w:p>
        </w:tc>
        <w:tc>
          <w:tcPr>
            <w:tcW w:w="0" w:type="auto"/>
          </w:tcPr>
          <w:p w14:paraId="1985678C" w14:textId="0DDC1E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2746</w:t>
            </w:r>
          </w:p>
        </w:tc>
        <w:tc>
          <w:tcPr>
            <w:tcW w:w="0" w:type="auto"/>
          </w:tcPr>
          <w:p w14:paraId="2DE2155E" w14:textId="507E30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58C0BED1" w14:textId="77777777" w:rsidTr="00803A11">
        <w:trPr>
          <w:jc w:val="center"/>
        </w:trPr>
        <w:tc>
          <w:tcPr>
            <w:tcW w:w="0" w:type="auto"/>
          </w:tcPr>
          <w:p w14:paraId="09A50332" w14:textId="14088F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784F89" w14:textId="27840E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0015B" w14:textId="102CBF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90B794" w14:textId="1FB205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20</w:t>
            </w:r>
          </w:p>
        </w:tc>
        <w:tc>
          <w:tcPr>
            <w:tcW w:w="0" w:type="auto"/>
          </w:tcPr>
          <w:p w14:paraId="11DF9976" w14:textId="0B85B2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4A0EFE89" w14:textId="232E3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6</w:t>
            </w:r>
          </w:p>
        </w:tc>
        <w:tc>
          <w:tcPr>
            <w:tcW w:w="0" w:type="auto"/>
          </w:tcPr>
          <w:p w14:paraId="3C47B03A" w14:textId="3F737D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406E79" w14:textId="4CA1474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DAE3C9" w14:textId="62382A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0367</w:t>
            </w:r>
          </w:p>
        </w:tc>
        <w:tc>
          <w:tcPr>
            <w:tcW w:w="0" w:type="auto"/>
          </w:tcPr>
          <w:p w14:paraId="6F6168F6" w14:textId="1FCC54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3400</w:t>
            </w:r>
          </w:p>
        </w:tc>
        <w:tc>
          <w:tcPr>
            <w:tcW w:w="0" w:type="auto"/>
          </w:tcPr>
          <w:p w14:paraId="0704A87F" w14:textId="7CC423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2100A962" w14:textId="77777777" w:rsidTr="00803A11">
        <w:trPr>
          <w:jc w:val="center"/>
        </w:trPr>
        <w:tc>
          <w:tcPr>
            <w:tcW w:w="0" w:type="auto"/>
          </w:tcPr>
          <w:p w14:paraId="756537FB" w14:textId="0B9A35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219324" w14:textId="36111C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16A8C3" w14:textId="498AC3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76553520" w14:textId="6B6EAC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3DE4093B" w14:textId="0FD5EC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7042F8F8" w14:textId="1CE1D0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8</w:t>
            </w:r>
          </w:p>
        </w:tc>
        <w:tc>
          <w:tcPr>
            <w:tcW w:w="0" w:type="auto"/>
          </w:tcPr>
          <w:p w14:paraId="54562872" w14:textId="1E084C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5A7C0D" w14:textId="3F74B5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255C203" w14:textId="7B6E08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8660</w:t>
            </w:r>
          </w:p>
        </w:tc>
        <w:tc>
          <w:tcPr>
            <w:tcW w:w="0" w:type="auto"/>
          </w:tcPr>
          <w:p w14:paraId="7F00A4E8" w14:textId="474910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5107</w:t>
            </w:r>
          </w:p>
        </w:tc>
        <w:tc>
          <w:tcPr>
            <w:tcW w:w="0" w:type="auto"/>
          </w:tcPr>
          <w:p w14:paraId="56C364D8" w14:textId="5912D3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5</w:t>
            </w:r>
          </w:p>
        </w:tc>
      </w:tr>
      <w:tr w:rsidR="00803A11" w:rsidRPr="003770BF" w14:paraId="3E255F4A" w14:textId="77777777" w:rsidTr="00803A11">
        <w:trPr>
          <w:jc w:val="center"/>
        </w:trPr>
        <w:tc>
          <w:tcPr>
            <w:tcW w:w="0" w:type="auto"/>
          </w:tcPr>
          <w:p w14:paraId="316ED232" w14:textId="42480C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2877C" w14:textId="6120A6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6</w:t>
            </w:r>
          </w:p>
        </w:tc>
        <w:tc>
          <w:tcPr>
            <w:tcW w:w="0" w:type="auto"/>
          </w:tcPr>
          <w:p w14:paraId="41943FD1" w14:textId="3CAB46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10F5D" w14:textId="11B618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44</w:t>
            </w:r>
          </w:p>
        </w:tc>
        <w:tc>
          <w:tcPr>
            <w:tcW w:w="0" w:type="auto"/>
          </w:tcPr>
          <w:p w14:paraId="799745D6" w14:textId="11D6B6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5F280A" w14:textId="751F4C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6</w:t>
            </w:r>
          </w:p>
        </w:tc>
        <w:tc>
          <w:tcPr>
            <w:tcW w:w="0" w:type="auto"/>
          </w:tcPr>
          <w:p w14:paraId="4C8FE6DE" w14:textId="4CC5C8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7</w:t>
            </w:r>
          </w:p>
        </w:tc>
        <w:tc>
          <w:tcPr>
            <w:tcW w:w="0" w:type="auto"/>
          </w:tcPr>
          <w:p w14:paraId="4798A751" w14:textId="5AB24A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57B201" w14:textId="04DA72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5966</w:t>
            </w:r>
          </w:p>
        </w:tc>
        <w:tc>
          <w:tcPr>
            <w:tcW w:w="0" w:type="auto"/>
          </w:tcPr>
          <w:p w14:paraId="2D54B990" w14:textId="4B6D26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7801</w:t>
            </w:r>
          </w:p>
        </w:tc>
        <w:tc>
          <w:tcPr>
            <w:tcW w:w="0" w:type="auto"/>
          </w:tcPr>
          <w:p w14:paraId="265FA40D" w14:textId="357DAC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5</w:t>
            </w:r>
          </w:p>
        </w:tc>
      </w:tr>
      <w:tr w:rsidR="00803A11" w:rsidRPr="003770BF" w14:paraId="0C019712" w14:textId="77777777" w:rsidTr="00803A11">
        <w:trPr>
          <w:jc w:val="center"/>
        </w:trPr>
        <w:tc>
          <w:tcPr>
            <w:tcW w:w="0" w:type="auto"/>
          </w:tcPr>
          <w:p w14:paraId="3AC5682F" w14:textId="3143F6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3AA5CC" w14:textId="175EC0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9</w:t>
            </w:r>
          </w:p>
        </w:tc>
        <w:tc>
          <w:tcPr>
            <w:tcW w:w="0" w:type="auto"/>
          </w:tcPr>
          <w:p w14:paraId="5EF74AF7" w14:textId="28F9AB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3C6FD" w14:textId="0D4585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02</w:t>
            </w:r>
          </w:p>
        </w:tc>
        <w:tc>
          <w:tcPr>
            <w:tcW w:w="0" w:type="auto"/>
          </w:tcPr>
          <w:p w14:paraId="3BF5A8E9" w14:textId="3F2725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5A5DB3AE" w14:textId="5BDF3A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C30D86" w14:textId="1DD4D4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40</w:t>
            </w:r>
          </w:p>
        </w:tc>
        <w:tc>
          <w:tcPr>
            <w:tcW w:w="0" w:type="auto"/>
          </w:tcPr>
          <w:p w14:paraId="70EABC6C" w14:textId="08D64C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4B66E7" w14:textId="204D73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5600</w:t>
            </w:r>
          </w:p>
        </w:tc>
        <w:tc>
          <w:tcPr>
            <w:tcW w:w="0" w:type="auto"/>
          </w:tcPr>
          <w:p w14:paraId="7FB7ACDE" w14:textId="564B0D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8167</w:t>
            </w:r>
          </w:p>
        </w:tc>
        <w:tc>
          <w:tcPr>
            <w:tcW w:w="0" w:type="auto"/>
          </w:tcPr>
          <w:p w14:paraId="446FB1B7" w14:textId="185B85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</w:tr>
      <w:tr w:rsidR="00803A11" w:rsidRPr="003770BF" w14:paraId="5CAD0844" w14:textId="77777777" w:rsidTr="00803A11">
        <w:trPr>
          <w:jc w:val="center"/>
        </w:trPr>
        <w:tc>
          <w:tcPr>
            <w:tcW w:w="0" w:type="auto"/>
          </w:tcPr>
          <w:p w14:paraId="340D3BFF" w14:textId="0A0DDD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C370C9" w14:textId="50FF49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36CAD657" w14:textId="6CB306F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8DA33F" w14:textId="2B201C2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BC60FC" w14:textId="09E51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67E166C1" w14:textId="35551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4D2FF7B1" w14:textId="1CEAB1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4</w:t>
            </w:r>
          </w:p>
        </w:tc>
        <w:tc>
          <w:tcPr>
            <w:tcW w:w="0" w:type="auto"/>
          </w:tcPr>
          <w:p w14:paraId="443E2BA0" w14:textId="729567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1C694D" w14:textId="68B088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4940</w:t>
            </w:r>
          </w:p>
        </w:tc>
        <w:tc>
          <w:tcPr>
            <w:tcW w:w="0" w:type="auto"/>
          </w:tcPr>
          <w:p w14:paraId="7D007015" w14:textId="5764B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8827</w:t>
            </w:r>
          </w:p>
        </w:tc>
        <w:tc>
          <w:tcPr>
            <w:tcW w:w="0" w:type="auto"/>
          </w:tcPr>
          <w:p w14:paraId="14D8CFEA" w14:textId="4EE934A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</w:tr>
      <w:tr w:rsidR="00803A11" w:rsidRPr="003770BF" w14:paraId="2246FF2B" w14:textId="77777777" w:rsidTr="00803A11">
        <w:trPr>
          <w:jc w:val="center"/>
        </w:trPr>
        <w:tc>
          <w:tcPr>
            <w:tcW w:w="0" w:type="auto"/>
          </w:tcPr>
          <w:p w14:paraId="752304BF" w14:textId="6395F6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7A10BE" w14:textId="0B20AA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E11E84" w14:textId="7F3A1F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5C9174" w14:textId="73E6E9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82</w:t>
            </w:r>
          </w:p>
        </w:tc>
        <w:tc>
          <w:tcPr>
            <w:tcW w:w="0" w:type="auto"/>
          </w:tcPr>
          <w:p w14:paraId="294517BD" w14:textId="7C9C05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5AAC663B" w14:textId="0884EE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4</w:t>
            </w:r>
          </w:p>
        </w:tc>
        <w:tc>
          <w:tcPr>
            <w:tcW w:w="0" w:type="auto"/>
          </w:tcPr>
          <w:p w14:paraId="22DAC498" w14:textId="6ECF20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3DB4C8EB" w14:textId="1B0DEC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B8CC712" w14:textId="003565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0127</w:t>
            </w:r>
          </w:p>
        </w:tc>
        <w:tc>
          <w:tcPr>
            <w:tcW w:w="0" w:type="auto"/>
          </w:tcPr>
          <w:p w14:paraId="42BDE65D" w14:textId="1B7EED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3640</w:t>
            </w:r>
          </w:p>
        </w:tc>
        <w:tc>
          <w:tcPr>
            <w:tcW w:w="0" w:type="auto"/>
          </w:tcPr>
          <w:p w14:paraId="0A3B5C0C" w14:textId="6F5878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CFB109E" w14:textId="77777777" w:rsidTr="00803A11">
        <w:trPr>
          <w:jc w:val="center"/>
        </w:trPr>
        <w:tc>
          <w:tcPr>
            <w:tcW w:w="0" w:type="auto"/>
          </w:tcPr>
          <w:p w14:paraId="18B7E10D" w14:textId="300CA1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61416DB0" w14:textId="6FACE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2619DB18" w14:textId="5820DA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6FF9C" w14:textId="7F7638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07</w:t>
            </w:r>
          </w:p>
        </w:tc>
        <w:tc>
          <w:tcPr>
            <w:tcW w:w="0" w:type="auto"/>
          </w:tcPr>
          <w:p w14:paraId="46B8DFFC" w14:textId="755C74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3D7597FF" w14:textId="76E714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54D61F" w14:textId="19FA16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48A73DDA" w14:textId="2A32F2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2FC9ED3" w14:textId="7F8C280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8888</w:t>
            </w:r>
          </w:p>
        </w:tc>
        <w:tc>
          <w:tcPr>
            <w:tcW w:w="0" w:type="auto"/>
          </w:tcPr>
          <w:p w14:paraId="4065DB32" w14:textId="3EE77C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4878</w:t>
            </w:r>
          </w:p>
        </w:tc>
        <w:tc>
          <w:tcPr>
            <w:tcW w:w="0" w:type="auto"/>
          </w:tcPr>
          <w:p w14:paraId="1E96DF23" w14:textId="519AD9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470E4E3" w14:textId="77777777" w:rsidTr="00803A11">
        <w:trPr>
          <w:jc w:val="center"/>
        </w:trPr>
        <w:tc>
          <w:tcPr>
            <w:tcW w:w="0" w:type="auto"/>
          </w:tcPr>
          <w:p w14:paraId="66B93B23" w14:textId="3C8666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6B1EA154" w14:textId="0B246E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6</w:t>
            </w:r>
          </w:p>
        </w:tc>
        <w:tc>
          <w:tcPr>
            <w:tcW w:w="0" w:type="auto"/>
          </w:tcPr>
          <w:p w14:paraId="111FF7C6" w14:textId="0FAED1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711BE8" w14:textId="4096C9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08</w:t>
            </w:r>
          </w:p>
        </w:tc>
        <w:tc>
          <w:tcPr>
            <w:tcW w:w="0" w:type="auto"/>
          </w:tcPr>
          <w:p w14:paraId="184856DF" w14:textId="73B53F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A395658" w14:textId="0B5E6B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74B243AF" w14:textId="406126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B88FB" w14:textId="69FE48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223017E" w14:textId="5B34CB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8719</w:t>
            </w:r>
          </w:p>
        </w:tc>
        <w:tc>
          <w:tcPr>
            <w:tcW w:w="0" w:type="auto"/>
          </w:tcPr>
          <w:p w14:paraId="13FCFF71" w14:textId="137217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5048</w:t>
            </w:r>
          </w:p>
        </w:tc>
        <w:tc>
          <w:tcPr>
            <w:tcW w:w="0" w:type="auto"/>
          </w:tcPr>
          <w:p w14:paraId="6BE03C29" w14:textId="1B0D87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B11DF1E" w14:textId="77777777" w:rsidTr="00803A11">
        <w:trPr>
          <w:jc w:val="center"/>
        </w:trPr>
        <w:tc>
          <w:tcPr>
            <w:tcW w:w="0" w:type="auto"/>
          </w:tcPr>
          <w:p w14:paraId="4A0992D5" w14:textId="7111BC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6C52E252" w14:textId="5076EB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C1680A" w14:textId="7D47C7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1120A" w14:textId="45B14F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57</w:t>
            </w:r>
          </w:p>
        </w:tc>
        <w:tc>
          <w:tcPr>
            <w:tcW w:w="0" w:type="auto"/>
          </w:tcPr>
          <w:p w14:paraId="59DDCB45" w14:textId="3E421F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CCBF467" w14:textId="09B511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76BE132" w14:textId="026FE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70AB0378" w14:textId="1905C1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BB0F74C" w14:textId="0CCD3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967</w:t>
            </w:r>
          </w:p>
        </w:tc>
        <w:tc>
          <w:tcPr>
            <w:tcW w:w="0" w:type="auto"/>
          </w:tcPr>
          <w:p w14:paraId="7F0BFD3E" w14:textId="36C0EE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5800</w:t>
            </w:r>
          </w:p>
        </w:tc>
        <w:tc>
          <w:tcPr>
            <w:tcW w:w="0" w:type="auto"/>
          </w:tcPr>
          <w:p w14:paraId="09FF1D40" w14:textId="227C2A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211928E" w14:textId="77777777" w:rsidTr="00803A11">
        <w:trPr>
          <w:jc w:val="center"/>
        </w:trPr>
        <w:tc>
          <w:tcPr>
            <w:tcW w:w="0" w:type="auto"/>
          </w:tcPr>
          <w:p w14:paraId="17A94496" w14:textId="10783B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3B8FB4B" w14:textId="6F9F1C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7A8D4D0D" w14:textId="460EB5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D1DFA4" w14:textId="3D5CB5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93</w:t>
            </w:r>
          </w:p>
        </w:tc>
        <w:tc>
          <w:tcPr>
            <w:tcW w:w="0" w:type="auto"/>
          </w:tcPr>
          <w:p w14:paraId="237D4A0E" w14:textId="289C2E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8ECCC3" w14:textId="0AA6AF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395207DE" w14:textId="37B33C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9</w:t>
            </w:r>
          </w:p>
        </w:tc>
        <w:tc>
          <w:tcPr>
            <w:tcW w:w="0" w:type="auto"/>
          </w:tcPr>
          <w:p w14:paraId="1B049DE0" w14:textId="7234B6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296621" w14:textId="6B5D34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744</w:t>
            </w:r>
          </w:p>
        </w:tc>
        <w:tc>
          <w:tcPr>
            <w:tcW w:w="0" w:type="auto"/>
          </w:tcPr>
          <w:p w14:paraId="1E3FCBF8" w14:textId="71AA26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023</w:t>
            </w:r>
          </w:p>
        </w:tc>
        <w:tc>
          <w:tcPr>
            <w:tcW w:w="0" w:type="auto"/>
          </w:tcPr>
          <w:p w14:paraId="1080A39E" w14:textId="2781F6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78EE11A" w14:textId="77777777" w:rsidTr="00803A11">
        <w:trPr>
          <w:jc w:val="center"/>
        </w:trPr>
        <w:tc>
          <w:tcPr>
            <w:tcW w:w="0" w:type="auto"/>
          </w:tcPr>
          <w:p w14:paraId="6730273A" w14:textId="3FD373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3D5DCD83" w14:textId="2E0467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52A1F494" w14:textId="7A026D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0B160" w14:textId="4A3CA5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118106" w14:textId="13AAC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1F8F9228" w14:textId="18B210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1E6CD3D" w14:textId="023563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6E5C8CA7" w14:textId="554781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8CC74B" w14:textId="332F60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535</w:t>
            </w:r>
          </w:p>
        </w:tc>
        <w:tc>
          <w:tcPr>
            <w:tcW w:w="0" w:type="auto"/>
          </w:tcPr>
          <w:p w14:paraId="06C6865B" w14:textId="3B9D25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231</w:t>
            </w:r>
          </w:p>
        </w:tc>
        <w:tc>
          <w:tcPr>
            <w:tcW w:w="0" w:type="auto"/>
          </w:tcPr>
          <w:p w14:paraId="091CF926" w14:textId="16C464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EA111DC" w14:textId="77777777" w:rsidTr="00803A11">
        <w:trPr>
          <w:jc w:val="center"/>
        </w:trPr>
        <w:tc>
          <w:tcPr>
            <w:tcW w:w="0" w:type="auto"/>
          </w:tcPr>
          <w:p w14:paraId="7F5E620E" w14:textId="073DB7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E4BB74" w14:textId="65B1F5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0</w:t>
            </w:r>
          </w:p>
        </w:tc>
        <w:tc>
          <w:tcPr>
            <w:tcW w:w="0" w:type="auto"/>
          </w:tcPr>
          <w:p w14:paraId="7BF84174" w14:textId="771DB4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7</w:t>
            </w:r>
          </w:p>
        </w:tc>
        <w:tc>
          <w:tcPr>
            <w:tcW w:w="0" w:type="auto"/>
          </w:tcPr>
          <w:p w14:paraId="7DF40A0E" w14:textId="49B34D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41</w:t>
            </w:r>
          </w:p>
        </w:tc>
        <w:tc>
          <w:tcPr>
            <w:tcW w:w="0" w:type="auto"/>
          </w:tcPr>
          <w:p w14:paraId="1632B24D" w14:textId="7EA0D5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EEE726" w14:textId="7B3321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5</w:t>
            </w:r>
          </w:p>
        </w:tc>
        <w:tc>
          <w:tcPr>
            <w:tcW w:w="0" w:type="auto"/>
          </w:tcPr>
          <w:p w14:paraId="352678F8" w14:textId="73904D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7</w:t>
            </w:r>
          </w:p>
        </w:tc>
        <w:tc>
          <w:tcPr>
            <w:tcW w:w="0" w:type="auto"/>
          </w:tcPr>
          <w:p w14:paraId="1FFB859B" w14:textId="020C37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F41580A" w14:textId="29C0C9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533</w:t>
            </w:r>
          </w:p>
        </w:tc>
        <w:tc>
          <w:tcPr>
            <w:tcW w:w="0" w:type="auto"/>
          </w:tcPr>
          <w:p w14:paraId="58DB2B1B" w14:textId="63F2C1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234</w:t>
            </w:r>
          </w:p>
        </w:tc>
        <w:tc>
          <w:tcPr>
            <w:tcW w:w="0" w:type="auto"/>
          </w:tcPr>
          <w:p w14:paraId="6B11A2D7" w14:textId="72FD04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C28D623" w14:textId="77777777" w:rsidTr="00803A11">
        <w:trPr>
          <w:jc w:val="center"/>
        </w:trPr>
        <w:tc>
          <w:tcPr>
            <w:tcW w:w="0" w:type="auto"/>
          </w:tcPr>
          <w:p w14:paraId="2436F339" w14:textId="6F9450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1DA46D" w14:textId="27E55CC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93</w:t>
            </w:r>
          </w:p>
        </w:tc>
        <w:tc>
          <w:tcPr>
            <w:tcW w:w="0" w:type="auto"/>
          </w:tcPr>
          <w:p w14:paraId="6B39D7D1" w14:textId="2525B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5194E42" w14:textId="32BB91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35</w:t>
            </w:r>
          </w:p>
        </w:tc>
        <w:tc>
          <w:tcPr>
            <w:tcW w:w="0" w:type="auto"/>
          </w:tcPr>
          <w:p w14:paraId="56DC1204" w14:textId="60D9E3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53AC0DB3" w14:textId="21FA6E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967B99" w14:textId="1F7CC0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4A1061D1" w14:textId="0FFE27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1856278" w14:textId="244348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447</w:t>
            </w:r>
          </w:p>
        </w:tc>
        <w:tc>
          <w:tcPr>
            <w:tcW w:w="0" w:type="auto"/>
          </w:tcPr>
          <w:p w14:paraId="251F83BE" w14:textId="4442DC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320</w:t>
            </w:r>
          </w:p>
        </w:tc>
        <w:tc>
          <w:tcPr>
            <w:tcW w:w="0" w:type="auto"/>
          </w:tcPr>
          <w:p w14:paraId="450DC419" w14:textId="540E48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1B196F2" w14:textId="77777777" w:rsidTr="00803A11">
        <w:trPr>
          <w:jc w:val="center"/>
        </w:trPr>
        <w:tc>
          <w:tcPr>
            <w:tcW w:w="0" w:type="auto"/>
          </w:tcPr>
          <w:p w14:paraId="05ABDB81" w14:textId="42FDD5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108EB9" w14:textId="1EF5FB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6F402526" w14:textId="5DC609C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DE09C2" w14:textId="1172B6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61</w:t>
            </w:r>
          </w:p>
        </w:tc>
        <w:tc>
          <w:tcPr>
            <w:tcW w:w="0" w:type="auto"/>
          </w:tcPr>
          <w:p w14:paraId="03292123" w14:textId="78BEA3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BE8DE08" w14:textId="448603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9ABA18" w14:textId="6436D6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E1E563" w14:textId="26C49F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29E96C" w14:textId="601669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6301</w:t>
            </w:r>
          </w:p>
        </w:tc>
        <w:tc>
          <w:tcPr>
            <w:tcW w:w="0" w:type="auto"/>
          </w:tcPr>
          <w:p w14:paraId="48ECA1A3" w14:textId="56DA1A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7465</w:t>
            </w:r>
          </w:p>
        </w:tc>
        <w:tc>
          <w:tcPr>
            <w:tcW w:w="0" w:type="auto"/>
          </w:tcPr>
          <w:p w14:paraId="3901B60B" w14:textId="083E74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00D7B252" w14:textId="77777777" w:rsidTr="00803A11">
        <w:trPr>
          <w:jc w:val="center"/>
        </w:trPr>
        <w:tc>
          <w:tcPr>
            <w:tcW w:w="0" w:type="auto"/>
          </w:tcPr>
          <w:p w14:paraId="64F8784F" w14:textId="5F0762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2C69F5" w14:textId="395713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4</w:t>
            </w:r>
          </w:p>
        </w:tc>
        <w:tc>
          <w:tcPr>
            <w:tcW w:w="0" w:type="auto"/>
          </w:tcPr>
          <w:p w14:paraId="61E9AE20" w14:textId="5C9FD8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5CC9DE76" w14:textId="7B4EBE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6830BB" w14:textId="16FC3F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032243F0" w14:textId="66148C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54950509" w14:textId="3D662C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  <w:tc>
          <w:tcPr>
            <w:tcW w:w="0" w:type="auto"/>
          </w:tcPr>
          <w:p w14:paraId="73EF029C" w14:textId="13C53D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44116F" w14:textId="10DFE5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2926</w:t>
            </w:r>
          </w:p>
        </w:tc>
        <w:tc>
          <w:tcPr>
            <w:tcW w:w="0" w:type="auto"/>
          </w:tcPr>
          <w:p w14:paraId="555DA56A" w14:textId="78870D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3.0841</w:t>
            </w:r>
          </w:p>
        </w:tc>
        <w:tc>
          <w:tcPr>
            <w:tcW w:w="0" w:type="auto"/>
          </w:tcPr>
          <w:p w14:paraId="049FC866" w14:textId="702E0F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2</w:t>
            </w:r>
          </w:p>
        </w:tc>
      </w:tr>
      <w:tr w:rsidR="00803A11" w:rsidRPr="003770BF" w14:paraId="6D42673F" w14:textId="77777777" w:rsidTr="00803A11">
        <w:trPr>
          <w:jc w:val="center"/>
        </w:trPr>
        <w:tc>
          <w:tcPr>
            <w:tcW w:w="0" w:type="auto"/>
          </w:tcPr>
          <w:p w14:paraId="6DE0AF48" w14:textId="322773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13F89" w14:textId="2E7507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DF632E" w14:textId="5AA5BF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6DECB194" w14:textId="23A065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3</w:t>
            </w:r>
          </w:p>
        </w:tc>
        <w:tc>
          <w:tcPr>
            <w:tcW w:w="0" w:type="auto"/>
          </w:tcPr>
          <w:p w14:paraId="2C655AC0" w14:textId="5B6721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47574573" w14:textId="1E89D4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7A10347A" w14:textId="28AA10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5ABA1525" w14:textId="1F4650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FCA0AC7" w14:textId="677E38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3.3430</w:t>
            </w:r>
          </w:p>
        </w:tc>
        <w:tc>
          <w:tcPr>
            <w:tcW w:w="0" w:type="auto"/>
          </w:tcPr>
          <w:p w14:paraId="750C4211" w14:textId="703DAC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0337</w:t>
            </w:r>
          </w:p>
        </w:tc>
        <w:tc>
          <w:tcPr>
            <w:tcW w:w="0" w:type="auto"/>
          </w:tcPr>
          <w:p w14:paraId="724F74D8" w14:textId="090DA8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7FE52225" w14:textId="77777777" w:rsidTr="00803A11">
        <w:trPr>
          <w:jc w:val="center"/>
        </w:trPr>
        <w:tc>
          <w:tcPr>
            <w:tcW w:w="0" w:type="auto"/>
          </w:tcPr>
          <w:p w14:paraId="277FC191" w14:textId="6BF3A5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319DE2" w14:textId="7D22F4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1</w:t>
            </w:r>
          </w:p>
        </w:tc>
        <w:tc>
          <w:tcPr>
            <w:tcW w:w="0" w:type="auto"/>
          </w:tcPr>
          <w:p w14:paraId="6982C882" w14:textId="411D04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9</w:t>
            </w:r>
          </w:p>
        </w:tc>
        <w:tc>
          <w:tcPr>
            <w:tcW w:w="0" w:type="auto"/>
          </w:tcPr>
          <w:p w14:paraId="59530229" w14:textId="1138AE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275</w:t>
            </w:r>
          </w:p>
        </w:tc>
        <w:tc>
          <w:tcPr>
            <w:tcW w:w="0" w:type="auto"/>
          </w:tcPr>
          <w:p w14:paraId="6086BE0D" w14:textId="468153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2C35ECCA" w14:textId="6A749E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2BC9C2B9" w14:textId="170358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3FF5AA" w14:textId="766BC5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C07F62" w14:textId="1F7F9F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3.0540</w:t>
            </w:r>
          </w:p>
        </w:tc>
        <w:tc>
          <w:tcPr>
            <w:tcW w:w="0" w:type="auto"/>
          </w:tcPr>
          <w:p w14:paraId="09E39990" w14:textId="7E21A6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3227</w:t>
            </w:r>
          </w:p>
        </w:tc>
        <w:tc>
          <w:tcPr>
            <w:tcW w:w="0" w:type="auto"/>
          </w:tcPr>
          <w:p w14:paraId="7B86DD4F" w14:textId="6C005D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57FB6CC8" w14:textId="77777777" w:rsidTr="00803A11">
        <w:trPr>
          <w:jc w:val="center"/>
        </w:trPr>
        <w:tc>
          <w:tcPr>
            <w:tcW w:w="0" w:type="auto"/>
          </w:tcPr>
          <w:p w14:paraId="145BEECA" w14:textId="6508FF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25E46CEA" w14:textId="254A8D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3</w:t>
            </w:r>
          </w:p>
        </w:tc>
        <w:tc>
          <w:tcPr>
            <w:tcW w:w="0" w:type="auto"/>
          </w:tcPr>
          <w:p w14:paraId="473302F5" w14:textId="3814F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0B054274" w14:textId="178140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81</w:t>
            </w:r>
          </w:p>
        </w:tc>
        <w:tc>
          <w:tcPr>
            <w:tcW w:w="0" w:type="auto"/>
          </w:tcPr>
          <w:p w14:paraId="63D320A0" w14:textId="5495F3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359774B7" w14:textId="17B701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8</w:t>
            </w:r>
          </w:p>
        </w:tc>
        <w:tc>
          <w:tcPr>
            <w:tcW w:w="0" w:type="auto"/>
          </w:tcPr>
          <w:p w14:paraId="0E655B1D" w14:textId="62C05E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6517B6" w14:textId="08F2F2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E4B9973" w14:textId="6B3DE6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9227</w:t>
            </w:r>
          </w:p>
        </w:tc>
        <w:tc>
          <w:tcPr>
            <w:tcW w:w="0" w:type="auto"/>
          </w:tcPr>
          <w:p w14:paraId="354AC60B" w14:textId="40CDD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4540</w:t>
            </w:r>
          </w:p>
        </w:tc>
        <w:tc>
          <w:tcPr>
            <w:tcW w:w="0" w:type="auto"/>
          </w:tcPr>
          <w:p w14:paraId="109C51D1" w14:textId="33B5F9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2477175C" w14:textId="77777777" w:rsidTr="00803A11">
        <w:trPr>
          <w:jc w:val="center"/>
        </w:trPr>
        <w:tc>
          <w:tcPr>
            <w:tcW w:w="0" w:type="auto"/>
          </w:tcPr>
          <w:p w14:paraId="638914CA" w14:textId="674473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EF64F3" w14:textId="481829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27007068" w14:textId="620263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E50D1D" w14:textId="10B2E6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51</w:t>
            </w:r>
          </w:p>
        </w:tc>
        <w:tc>
          <w:tcPr>
            <w:tcW w:w="0" w:type="auto"/>
          </w:tcPr>
          <w:p w14:paraId="2C34E861" w14:textId="3A51FA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04C398B9" w14:textId="76112E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5EC6AF9F" w14:textId="0C234C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4C4C5E" w14:textId="413CAF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1A7151" w14:textId="502AE8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7640</w:t>
            </w:r>
          </w:p>
        </w:tc>
        <w:tc>
          <w:tcPr>
            <w:tcW w:w="0" w:type="auto"/>
          </w:tcPr>
          <w:p w14:paraId="3279E8A0" w14:textId="1915A4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6127</w:t>
            </w:r>
          </w:p>
        </w:tc>
        <w:tc>
          <w:tcPr>
            <w:tcW w:w="0" w:type="auto"/>
          </w:tcPr>
          <w:p w14:paraId="09DDFE72" w14:textId="6E5771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434B8C6E" w14:textId="77777777" w:rsidTr="00803A11">
        <w:trPr>
          <w:jc w:val="center"/>
        </w:trPr>
        <w:tc>
          <w:tcPr>
            <w:tcW w:w="0" w:type="auto"/>
          </w:tcPr>
          <w:p w14:paraId="07C7E3E4" w14:textId="2BA703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A7E4F89" w14:textId="414948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9</w:t>
            </w:r>
          </w:p>
        </w:tc>
        <w:tc>
          <w:tcPr>
            <w:tcW w:w="0" w:type="auto"/>
          </w:tcPr>
          <w:p w14:paraId="7ABE0CF6" w14:textId="3363DB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68044388" w14:textId="18E27A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60</w:t>
            </w:r>
          </w:p>
        </w:tc>
        <w:tc>
          <w:tcPr>
            <w:tcW w:w="0" w:type="auto"/>
          </w:tcPr>
          <w:p w14:paraId="069FB684" w14:textId="437E03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298DF7" w14:textId="54546A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2</w:t>
            </w:r>
          </w:p>
        </w:tc>
        <w:tc>
          <w:tcPr>
            <w:tcW w:w="0" w:type="auto"/>
          </w:tcPr>
          <w:p w14:paraId="2D38166C" w14:textId="4591BD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8</w:t>
            </w:r>
          </w:p>
        </w:tc>
        <w:tc>
          <w:tcPr>
            <w:tcW w:w="0" w:type="auto"/>
          </w:tcPr>
          <w:p w14:paraId="5BC0F0F8" w14:textId="0318C8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3E93BBA" w14:textId="68DF54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7075</w:t>
            </w:r>
          </w:p>
        </w:tc>
        <w:tc>
          <w:tcPr>
            <w:tcW w:w="0" w:type="auto"/>
          </w:tcPr>
          <w:p w14:paraId="75A51C0B" w14:textId="5ABE65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6692</w:t>
            </w:r>
          </w:p>
        </w:tc>
        <w:tc>
          <w:tcPr>
            <w:tcW w:w="0" w:type="auto"/>
          </w:tcPr>
          <w:p w14:paraId="5A31CB27" w14:textId="55526F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66C73171" w14:textId="77777777" w:rsidTr="00803A11">
        <w:trPr>
          <w:jc w:val="center"/>
        </w:trPr>
        <w:tc>
          <w:tcPr>
            <w:tcW w:w="0" w:type="auto"/>
          </w:tcPr>
          <w:p w14:paraId="44573C11" w14:textId="56908CF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1A8256D" w14:textId="027D8D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6</w:t>
            </w:r>
          </w:p>
        </w:tc>
        <w:tc>
          <w:tcPr>
            <w:tcW w:w="0" w:type="auto"/>
          </w:tcPr>
          <w:p w14:paraId="0AB0AADB" w14:textId="259D7A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36974862" w14:textId="257125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27</w:t>
            </w:r>
          </w:p>
        </w:tc>
        <w:tc>
          <w:tcPr>
            <w:tcW w:w="0" w:type="auto"/>
          </w:tcPr>
          <w:p w14:paraId="64C0B39D" w14:textId="00C1BF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FB769F9" w14:textId="23CBCF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694A6D" w14:textId="5CDA05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445910B0" w14:textId="330DB5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7E208A8" w14:textId="2FF685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5485</w:t>
            </w:r>
          </w:p>
        </w:tc>
        <w:tc>
          <w:tcPr>
            <w:tcW w:w="0" w:type="auto"/>
          </w:tcPr>
          <w:p w14:paraId="2572CAE8" w14:textId="1F70E8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8282</w:t>
            </w:r>
          </w:p>
        </w:tc>
        <w:tc>
          <w:tcPr>
            <w:tcW w:w="0" w:type="auto"/>
          </w:tcPr>
          <w:p w14:paraId="3FDEF0C3" w14:textId="49A291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7C30027A" w14:textId="77777777" w:rsidTr="00803A11">
        <w:trPr>
          <w:jc w:val="center"/>
        </w:trPr>
        <w:tc>
          <w:tcPr>
            <w:tcW w:w="0" w:type="auto"/>
          </w:tcPr>
          <w:p w14:paraId="02C0BCA2" w14:textId="7CA631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37113AA4" w14:textId="0EC5A9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2B036A5E" w14:textId="501027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3D1458E3" w14:textId="16CAB6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A2D3E8" w14:textId="79C62C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11A84426" w14:textId="429D52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7</w:t>
            </w:r>
          </w:p>
        </w:tc>
        <w:tc>
          <w:tcPr>
            <w:tcW w:w="0" w:type="auto"/>
          </w:tcPr>
          <w:p w14:paraId="7F4B299C" w14:textId="287C30A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018854A4" w14:textId="3F62F9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623BA91" w14:textId="531692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4207</w:t>
            </w:r>
          </w:p>
        </w:tc>
        <w:tc>
          <w:tcPr>
            <w:tcW w:w="0" w:type="auto"/>
          </w:tcPr>
          <w:p w14:paraId="03B94637" w14:textId="240029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9560</w:t>
            </w:r>
          </w:p>
        </w:tc>
        <w:tc>
          <w:tcPr>
            <w:tcW w:w="0" w:type="auto"/>
          </w:tcPr>
          <w:p w14:paraId="75C75C62" w14:textId="3542E3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0E6FD05F" w14:textId="77777777" w:rsidTr="00803A11">
        <w:trPr>
          <w:jc w:val="center"/>
        </w:trPr>
        <w:tc>
          <w:tcPr>
            <w:tcW w:w="0" w:type="auto"/>
          </w:tcPr>
          <w:p w14:paraId="58DBEB4B" w14:textId="621FF8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7DE8885" w14:textId="7F9C92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281BD9" w14:textId="34B112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40C14340" w14:textId="08155E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35</w:t>
            </w:r>
          </w:p>
        </w:tc>
        <w:tc>
          <w:tcPr>
            <w:tcW w:w="0" w:type="auto"/>
          </w:tcPr>
          <w:p w14:paraId="513DCBFC" w14:textId="36C582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4AC7654D" w14:textId="521CB2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7</w:t>
            </w:r>
          </w:p>
        </w:tc>
        <w:tc>
          <w:tcPr>
            <w:tcW w:w="0" w:type="auto"/>
          </w:tcPr>
          <w:p w14:paraId="5E86243F" w14:textId="31E972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9</w:t>
            </w:r>
          </w:p>
        </w:tc>
        <w:tc>
          <w:tcPr>
            <w:tcW w:w="0" w:type="auto"/>
          </w:tcPr>
          <w:p w14:paraId="5B296698" w14:textId="63C938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E51A9A9" w14:textId="397881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3569</w:t>
            </w:r>
          </w:p>
        </w:tc>
        <w:tc>
          <w:tcPr>
            <w:tcW w:w="0" w:type="auto"/>
          </w:tcPr>
          <w:p w14:paraId="7DE6AD6E" w14:textId="5F08F9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5.0198</w:t>
            </w:r>
          </w:p>
        </w:tc>
        <w:tc>
          <w:tcPr>
            <w:tcW w:w="0" w:type="auto"/>
          </w:tcPr>
          <w:p w14:paraId="15984A87" w14:textId="766210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03C0443E" w14:textId="77777777" w:rsidTr="00803A11">
        <w:trPr>
          <w:jc w:val="center"/>
        </w:trPr>
        <w:tc>
          <w:tcPr>
            <w:tcW w:w="0" w:type="auto"/>
          </w:tcPr>
          <w:p w14:paraId="7299903E" w14:textId="2B1E9D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FA286" w14:textId="509272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8</w:t>
            </w:r>
          </w:p>
        </w:tc>
        <w:tc>
          <w:tcPr>
            <w:tcW w:w="0" w:type="auto"/>
          </w:tcPr>
          <w:p w14:paraId="0C4A95DF" w14:textId="1D403F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643F6A" w14:textId="44C803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25</w:t>
            </w:r>
          </w:p>
        </w:tc>
        <w:tc>
          <w:tcPr>
            <w:tcW w:w="0" w:type="auto"/>
          </w:tcPr>
          <w:p w14:paraId="34E19036" w14:textId="483DD9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4C664521" w14:textId="07C049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</w:tcPr>
          <w:p w14:paraId="0A76D0D8" w14:textId="76DE92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9</w:t>
            </w:r>
          </w:p>
        </w:tc>
        <w:tc>
          <w:tcPr>
            <w:tcW w:w="0" w:type="auto"/>
          </w:tcPr>
          <w:p w14:paraId="0B369762" w14:textId="53B780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85A44D2" w14:textId="41CFC9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1.9523</w:t>
            </w:r>
          </w:p>
        </w:tc>
        <w:tc>
          <w:tcPr>
            <w:tcW w:w="0" w:type="auto"/>
          </w:tcPr>
          <w:p w14:paraId="4A0F0B4C" w14:textId="5B68B8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5.4244</w:t>
            </w:r>
          </w:p>
        </w:tc>
        <w:tc>
          <w:tcPr>
            <w:tcW w:w="0" w:type="auto"/>
          </w:tcPr>
          <w:p w14:paraId="3E3148BD" w14:textId="5B6B901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4661FB91" w14:textId="77777777" w:rsidTr="00803A11">
        <w:trPr>
          <w:jc w:val="center"/>
        </w:trPr>
        <w:tc>
          <w:tcPr>
            <w:tcW w:w="0" w:type="auto"/>
          </w:tcPr>
          <w:p w14:paraId="0206C03D" w14:textId="4883A9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5809A319" w14:textId="7E0E84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4</w:t>
            </w:r>
          </w:p>
        </w:tc>
        <w:tc>
          <w:tcPr>
            <w:tcW w:w="0" w:type="auto"/>
          </w:tcPr>
          <w:p w14:paraId="04C2E61B" w14:textId="0E05249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44025321" w14:textId="76586C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26</w:t>
            </w:r>
          </w:p>
        </w:tc>
        <w:tc>
          <w:tcPr>
            <w:tcW w:w="0" w:type="auto"/>
          </w:tcPr>
          <w:p w14:paraId="283BF11B" w14:textId="395588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1E9D63AA" w14:textId="21650F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4</w:t>
            </w:r>
          </w:p>
        </w:tc>
        <w:tc>
          <w:tcPr>
            <w:tcW w:w="0" w:type="auto"/>
          </w:tcPr>
          <w:p w14:paraId="170535D8" w14:textId="3D1804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0</w:t>
            </w:r>
          </w:p>
        </w:tc>
        <w:tc>
          <w:tcPr>
            <w:tcW w:w="0" w:type="auto"/>
          </w:tcPr>
          <w:p w14:paraId="3DEF6514" w14:textId="5D7228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405804B" w14:textId="7F897E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0.8126</w:t>
            </w:r>
          </w:p>
        </w:tc>
        <w:tc>
          <w:tcPr>
            <w:tcW w:w="0" w:type="auto"/>
          </w:tcPr>
          <w:p w14:paraId="0217706D" w14:textId="58B6F0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6.5641</w:t>
            </w:r>
          </w:p>
        </w:tc>
        <w:tc>
          <w:tcPr>
            <w:tcW w:w="0" w:type="auto"/>
          </w:tcPr>
          <w:p w14:paraId="5840BB65" w14:textId="7D4593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  <w:tr w:rsidR="00803A11" w:rsidRPr="003770BF" w14:paraId="1EF323D9" w14:textId="77777777" w:rsidTr="00803A11">
        <w:trPr>
          <w:jc w:val="center"/>
        </w:trPr>
        <w:tc>
          <w:tcPr>
            <w:tcW w:w="0" w:type="auto"/>
          </w:tcPr>
          <w:p w14:paraId="37FCCD68" w14:textId="7131F8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860DF8D" w14:textId="2518F6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4</w:t>
            </w:r>
          </w:p>
        </w:tc>
        <w:tc>
          <w:tcPr>
            <w:tcW w:w="0" w:type="auto"/>
          </w:tcPr>
          <w:p w14:paraId="376D1D15" w14:textId="49B8C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018804" w14:textId="520505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64</w:t>
            </w:r>
          </w:p>
        </w:tc>
        <w:tc>
          <w:tcPr>
            <w:tcW w:w="0" w:type="auto"/>
          </w:tcPr>
          <w:p w14:paraId="05CBF60C" w14:textId="25BE77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7CAACFBF" w14:textId="1704EE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3FF0C4BA" w14:textId="3347E1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8</w:t>
            </w:r>
          </w:p>
        </w:tc>
        <w:tc>
          <w:tcPr>
            <w:tcW w:w="0" w:type="auto"/>
          </w:tcPr>
          <w:p w14:paraId="12B7F49B" w14:textId="67ABED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62F9A67" w14:textId="49B0BF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0.7945</w:t>
            </w:r>
          </w:p>
        </w:tc>
        <w:tc>
          <w:tcPr>
            <w:tcW w:w="0" w:type="auto"/>
          </w:tcPr>
          <w:p w14:paraId="5B432ED1" w14:textId="1C9FD3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6.5822</w:t>
            </w:r>
          </w:p>
        </w:tc>
        <w:tc>
          <w:tcPr>
            <w:tcW w:w="0" w:type="auto"/>
          </w:tcPr>
          <w:p w14:paraId="3B67FA1E" w14:textId="3A7784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  <w:tr w:rsidR="00803A11" w:rsidRPr="003770BF" w14:paraId="0AB0469F" w14:textId="77777777" w:rsidTr="00803A11">
        <w:trPr>
          <w:jc w:val="center"/>
        </w:trPr>
        <w:tc>
          <w:tcPr>
            <w:tcW w:w="0" w:type="auto"/>
          </w:tcPr>
          <w:p w14:paraId="70B2F23A" w14:textId="1627FA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C039654" w14:textId="16C369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2</w:t>
            </w:r>
          </w:p>
        </w:tc>
        <w:tc>
          <w:tcPr>
            <w:tcW w:w="0" w:type="auto"/>
          </w:tcPr>
          <w:p w14:paraId="50AAE6B6" w14:textId="61A41D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4761B7EC" w14:textId="6FF994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39</w:t>
            </w:r>
          </w:p>
        </w:tc>
        <w:tc>
          <w:tcPr>
            <w:tcW w:w="0" w:type="auto"/>
          </w:tcPr>
          <w:p w14:paraId="0AD9B07B" w14:textId="54BACE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5C5406B2" w14:textId="1D8DE2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4</w:t>
            </w:r>
          </w:p>
        </w:tc>
        <w:tc>
          <w:tcPr>
            <w:tcW w:w="0" w:type="auto"/>
          </w:tcPr>
          <w:p w14:paraId="1E91B45B" w14:textId="673DA7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7</w:t>
            </w:r>
          </w:p>
        </w:tc>
        <w:tc>
          <w:tcPr>
            <w:tcW w:w="0" w:type="auto"/>
          </w:tcPr>
          <w:p w14:paraId="56C0CACB" w14:textId="434A94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D30AF61" w14:textId="1F3178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68.3618</w:t>
            </w:r>
          </w:p>
        </w:tc>
        <w:tc>
          <w:tcPr>
            <w:tcW w:w="0" w:type="auto"/>
          </w:tcPr>
          <w:p w14:paraId="0FC4E9B8" w14:textId="47F073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9.0149</w:t>
            </w:r>
          </w:p>
        </w:tc>
        <w:tc>
          <w:tcPr>
            <w:tcW w:w="0" w:type="auto"/>
          </w:tcPr>
          <w:p w14:paraId="1046E448" w14:textId="6E9BF9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</w:tbl>
    <w:p w14:paraId="63EE6DF9" w14:textId="77777777" w:rsidR="00DE69B3" w:rsidRPr="00803A11" w:rsidRDefault="003770BF">
      <w:pPr>
        <w:rPr>
          <w:sz w:val="20"/>
          <w:szCs w:val="20"/>
          <w:lang w:val="en-US"/>
        </w:rPr>
      </w:pPr>
    </w:p>
    <w:sectPr w:rsidR="00DE69B3" w:rsidRPr="00803A11" w:rsidSect="003770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11"/>
    <w:rsid w:val="00123E73"/>
    <w:rsid w:val="003770BF"/>
    <w:rsid w:val="003B2151"/>
    <w:rsid w:val="004C1584"/>
    <w:rsid w:val="005965CA"/>
    <w:rsid w:val="005D0710"/>
    <w:rsid w:val="00803A11"/>
    <w:rsid w:val="009260A0"/>
    <w:rsid w:val="009D4C0B"/>
    <w:rsid w:val="00AC6518"/>
    <w:rsid w:val="00D41690"/>
    <w:rsid w:val="00EE1E8F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1FFF"/>
  <w15:chartTrackingRefBased/>
  <w15:docId w15:val="{2FEBD15C-C7FC-428E-B4D0-95C1813B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A11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803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99</Words>
  <Characters>6837</Characters>
  <Application>Microsoft Office Word</Application>
  <DocSecurity>0</DocSecurity>
  <Lines>56</Lines>
  <Paragraphs>16</Paragraphs>
  <ScaleCrop>false</ScaleCrop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Pamela Eugenia Pairo</cp:lastModifiedBy>
  <cp:revision>5</cp:revision>
  <dcterms:created xsi:type="dcterms:W3CDTF">2020-04-09T20:53:00Z</dcterms:created>
  <dcterms:modified xsi:type="dcterms:W3CDTF">2020-10-12T23:28:00Z</dcterms:modified>
</cp:coreProperties>
</file>